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E1A77" w14:textId="26E7D205" w:rsidR="00EA7786" w:rsidRPr="00E837E9" w:rsidRDefault="00EA7786" w:rsidP="00524290">
      <w:pPr>
        <w:spacing w:after="120" w:line="360" w:lineRule="auto"/>
        <w:rPr>
          <w:b/>
          <w:bCs/>
          <w:color w:val="000000" w:themeColor="text1"/>
          <w:sz w:val="22"/>
          <w:szCs w:val="22"/>
        </w:rPr>
      </w:pPr>
      <w:bookmarkStart w:id="0" w:name="_GoBack"/>
      <w:r w:rsidRPr="00E837E9">
        <w:rPr>
          <w:b/>
          <w:bCs/>
          <w:color w:val="000000" w:themeColor="text1"/>
          <w:sz w:val="22"/>
          <w:szCs w:val="22"/>
        </w:rPr>
        <w:t>S</w:t>
      </w:r>
      <w:r w:rsidR="00017934">
        <w:rPr>
          <w:b/>
          <w:bCs/>
          <w:color w:val="000000" w:themeColor="text1"/>
          <w:sz w:val="22"/>
          <w:szCs w:val="22"/>
        </w:rPr>
        <w:t>5 File</w:t>
      </w:r>
      <w:r w:rsidRPr="00E837E9">
        <w:rPr>
          <w:b/>
          <w:bCs/>
          <w:color w:val="000000" w:themeColor="text1"/>
          <w:sz w:val="22"/>
          <w:szCs w:val="22"/>
        </w:rPr>
        <w:t xml:space="preserve">. Univariate and multivariable logistic regression analyses of factors associated with enteric infection in Ethiopia, 2018 </w:t>
      </w:r>
      <w:r w:rsidR="00DB32DF" w:rsidRPr="00E837E9">
        <w:rPr>
          <w:b/>
          <w:bCs/>
          <w:color w:val="000000" w:themeColor="text1"/>
          <w:sz w:val="22"/>
          <w:szCs w:val="22"/>
        </w:rPr>
        <w:t>–</w:t>
      </w:r>
      <w:r w:rsidRPr="00E837E9">
        <w:rPr>
          <w:b/>
          <w:bCs/>
          <w:color w:val="000000" w:themeColor="text1"/>
          <w:sz w:val="22"/>
          <w:szCs w:val="22"/>
        </w:rPr>
        <w:t xml:space="preserve"> 2022</w:t>
      </w:r>
      <w:r w:rsidR="00DB32DF" w:rsidRPr="00E837E9">
        <w:rPr>
          <w:b/>
          <w:bCs/>
          <w:color w:val="000000" w:themeColor="text1"/>
          <w:sz w:val="22"/>
          <w:szCs w:val="22"/>
        </w:rPr>
        <w:t xml:space="preserve"> (alternative age classification)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2155"/>
        <w:gridCol w:w="3060"/>
        <w:gridCol w:w="2160"/>
        <w:gridCol w:w="1440"/>
        <w:gridCol w:w="2160"/>
        <w:gridCol w:w="2070"/>
      </w:tblGrid>
      <w:tr w:rsidR="00E837E9" w:rsidRPr="00E837E9" w14:paraId="6403D5B4" w14:textId="77777777" w:rsidTr="000C45C7">
        <w:tc>
          <w:tcPr>
            <w:tcW w:w="13045" w:type="dxa"/>
            <w:gridSpan w:val="6"/>
          </w:tcPr>
          <w:bookmarkEnd w:id="0"/>
          <w:p w14:paraId="3F66C0EB" w14:textId="02D85122" w:rsidR="00EA7786" w:rsidRPr="00E837E9" w:rsidRDefault="00EA7786" w:rsidP="00524290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Addis Ababa</w:t>
            </w:r>
          </w:p>
        </w:tc>
      </w:tr>
      <w:tr w:rsidR="00E837E9" w:rsidRPr="00E837E9" w14:paraId="0365B5D3" w14:textId="77777777" w:rsidTr="00D66A91">
        <w:tc>
          <w:tcPr>
            <w:tcW w:w="5215" w:type="dxa"/>
            <w:gridSpan w:val="2"/>
          </w:tcPr>
          <w:p w14:paraId="29BCFA77" w14:textId="60A7824E" w:rsidR="00EA7786" w:rsidRPr="00E837E9" w:rsidRDefault="00EA7786" w:rsidP="00524290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Factor</w:t>
            </w:r>
          </w:p>
        </w:tc>
        <w:tc>
          <w:tcPr>
            <w:tcW w:w="2160" w:type="dxa"/>
          </w:tcPr>
          <w:p w14:paraId="51E15FA7" w14:textId="3F297632" w:rsidR="00EA7786" w:rsidRPr="00E837E9" w:rsidRDefault="00EA7786" w:rsidP="0052429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COR</w:t>
            </w:r>
            <w:r w:rsidR="009F2463" w:rsidRPr="00E837E9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 xml:space="preserve"> (95% </w:t>
            </w:r>
            <w:proofErr w:type="spellStart"/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CI</w:t>
            </w:r>
            <w:r w:rsidR="009F2463" w:rsidRPr="00E837E9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4E1F5AE4" w14:textId="6F38D04B" w:rsidR="00EA7786" w:rsidRPr="00E837E9" w:rsidRDefault="00EA7786" w:rsidP="0052429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160" w:type="dxa"/>
          </w:tcPr>
          <w:p w14:paraId="23EEB2C6" w14:textId="34A8236C" w:rsidR="00EA7786" w:rsidRPr="00E837E9" w:rsidRDefault="00EA7786" w:rsidP="0052429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AOR</w:t>
            </w:r>
            <w:r w:rsidR="009F2463" w:rsidRPr="00E837E9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2070" w:type="dxa"/>
          </w:tcPr>
          <w:p w14:paraId="174D1685" w14:textId="116E54F3" w:rsidR="00EA7786" w:rsidRPr="00E837E9" w:rsidRDefault="00EA7786" w:rsidP="0052429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D7465" w:rsidRPr="00E837E9" w14:paraId="295ACD73" w14:textId="77777777" w:rsidTr="004A1F25">
        <w:tc>
          <w:tcPr>
            <w:tcW w:w="2155" w:type="dxa"/>
            <w:vMerge w:val="restart"/>
          </w:tcPr>
          <w:p w14:paraId="41A6DF55" w14:textId="4519B68A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3060" w:type="dxa"/>
          </w:tcPr>
          <w:p w14:paraId="39D28F3B" w14:textId="2813F941" w:rsidR="002D7465" w:rsidRPr="00E837E9" w:rsidRDefault="002D7465" w:rsidP="002D7465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24-59 months</w:t>
            </w:r>
          </w:p>
        </w:tc>
        <w:tc>
          <w:tcPr>
            <w:tcW w:w="2160" w:type="dxa"/>
          </w:tcPr>
          <w:p w14:paraId="5DCD8B9F" w14:textId="297996B6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4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3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6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1722DA7" w14:textId="33ADC69B" w:rsidR="002D7465" w:rsidRPr="00AF677A" w:rsidRDefault="002D7465" w:rsidP="002D74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F677A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044E1FD0" w14:textId="1E7B12DA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4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6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4270E42" w14:textId="5802C7BE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F677A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2D7465" w:rsidRPr="00E837E9" w14:paraId="118A754F" w14:textId="77777777" w:rsidTr="004A1F25">
        <w:tc>
          <w:tcPr>
            <w:tcW w:w="2155" w:type="dxa"/>
            <w:vMerge/>
          </w:tcPr>
          <w:p w14:paraId="776D7A68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DFDDD92" w14:textId="15563A2A" w:rsidR="002D7465" w:rsidRPr="00E837E9" w:rsidRDefault="002D7465" w:rsidP="002D7465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5-9 years</w:t>
            </w:r>
          </w:p>
        </w:tc>
        <w:tc>
          <w:tcPr>
            <w:tcW w:w="2160" w:type="dxa"/>
          </w:tcPr>
          <w:p w14:paraId="4F29F232" w14:textId="1F6B9D64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3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2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5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73D3EEF" w14:textId="314B374C" w:rsidR="002D7465" w:rsidRPr="00AF677A" w:rsidRDefault="002D7465" w:rsidP="002D74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F677A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23A41757" w14:textId="4B98199D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36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2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5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69202724" w14:textId="2EE2D07A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F677A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2D7465" w:rsidRPr="00E837E9" w14:paraId="20B75CD2" w14:textId="77777777" w:rsidTr="004A1F25">
        <w:tc>
          <w:tcPr>
            <w:tcW w:w="2155" w:type="dxa"/>
            <w:vMerge/>
          </w:tcPr>
          <w:p w14:paraId="1ED41658" w14:textId="02A9BF3A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BEA7E1D" w14:textId="28020F3D" w:rsidR="002D7465" w:rsidRPr="00E837E9" w:rsidRDefault="002D7465" w:rsidP="002D7465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10-14 years</w:t>
            </w:r>
          </w:p>
        </w:tc>
        <w:tc>
          <w:tcPr>
            <w:tcW w:w="2160" w:type="dxa"/>
          </w:tcPr>
          <w:p w14:paraId="4DF50E41" w14:textId="562D73DF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3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5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D30A6C9" w14:textId="134B8200" w:rsidR="002D7465" w:rsidRPr="00AF677A" w:rsidRDefault="002D7465" w:rsidP="002D74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F677A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5E7B3852" w14:textId="251B895C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36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2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5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82C90AF" w14:textId="4E649E3A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F677A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2D7465" w:rsidRPr="00E837E9" w14:paraId="2ABF23AA" w14:textId="77777777" w:rsidTr="004A1F25">
        <w:tc>
          <w:tcPr>
            <w:tcW w:w="2155" w:type="dxa"/>
            <w:vMerge/>
          </w:tcPr>
          <w:p w14:paraId="010F94F2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03D6C96" w14:textId="720F508D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15-19 years</w:t>
            </w:r>
          </w:p>
        </w:tc>
        <w:tc>
          <w:tcPr>
            <w:tcW w:w="2160" w:type="dxa"/>
          </w:tcPr>
          <w:p w14:paraId="3F7B8159" w14:textId="5F372A05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35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5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01DF86C" w14:textId="27062CEB" w:rsidR="002D7465" w:rsidRPr="00AF677A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F677A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18CFE67B" w14:textId="2C71426C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3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2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5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AC9CCB5" w14:textId="051702F9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F677A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2D7465" w:rsidRPr="00E837E9" w14:paraId="47280319" w14:textId="77777777" w:rsidTr="004A1F25">
        <w:tc>
          <w:tcPr>
            <w:tcW w:w="2155" w:type="dxa"/>
            <w:vMerge/>
          </w:tcPr>
          <w:p w14:paraId="6D39F22C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47021E40" w14:textId="509236AB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20-29 years</w:t>
            </w:r>
          </w:p>
        </w:tc>
        <w:tc>
          <w:tcPr>
            <w:tcW w:w="2160" w:type="dxa"/>
          </w:tcPr>
          <w:p w14:paraId="374F4B7A" w14:textId="471002D7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38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2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5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80F5312" w14:textId="7F03E430" w:rsidR="002D7465" w:rsidRPr="00AF677A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F677A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7EF2CBE0" w14:textId="100E0553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3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28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5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38457C5" w14:textId="5ED9AD26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F677A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2D7465" w:rsidRPr="00E837E9" w14:paraId="556B436F" w14:textId="77777777" w:rsidTr="004A1F25">
        <w:tc>
          <w:tcPr>
            <w:tcW w:w="2155" w:type="dxa"/>
            <w:vMerge/>
          </w:tcPr>
          <w:p w14:paraId="384E6FAF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79E0E51" w14:textId="14482B4B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30-39 years</w:t>
            </w:r>
          </w:p>
        </w:tc>
        <w:tc>
          <w:tcPr>
            <w:tcW w:w="2160" w:type="dxa"/>
          </w:tcPr>
          <w:p w14:paraId="65982B04" w14:textId="45EE16EA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38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2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5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9B73762" w14:textId="2D9527BE" w:rsidR="002D7465" w:rsidRPr="00AF677A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F677A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24D478E7" w14:textId="04EEFDB3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4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27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57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62F08A5" w14:textId="5FD46877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F677A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2D7465" w:rsidRPr="00E837E9" w14:paraId="79D82A9F" w14:textId="77777777" w:rsidTr="004A1F25">
        <w:tc>
          <w:tcPr>
            <w:tcW w:w="2155" w:type="dxa"/>
            <w:vMerge/>
          </w:tcPr>
          <w:p w14:paraId="2FA63D88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F06DA96" w14:textId="2FB1A8AD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40-64 years</w:t>
            </w:r>
          </w:p>
        </w:tc>
        <w:tc>
          <w:tcPr>
            <w:tcW w:w="2160" w:type="dxa"/>
          </w:tcPr>
          <w:p w14:paraId="14FC5721" w14:textId="300BA3AE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4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3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6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FA74E07" w14:textId="4E22624A" w:rsidR="002D7465" w:rsidRPr="00AF677A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F677A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40692F7F" w14:textId="5F876683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4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3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6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E4FE385" w14:textId="72B87904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F677A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2D7465" w:rsidRPr="00E837E9" w14:paraId="3180C900" w14:textId="77777777" w:rsidTr="004A1F25">
        <w:tc>
          <w:tcPr>
            <w:tcW w:w="2155" w:type="dxa"/>
            <w:vMerge/>
          </w:tcPr>
          <w:p w14:paraId="0A749F86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C205909" w14:textId="4DA0B2D0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65+ years</w:t>
            </w:r>
          </w:p>
        </w:tc>
        <w:tc>
          <w:tcPr>
            <w:tcW w:w="2160" w:type="dxa"/>
          </w:tcPr>
          <w:p w14:paraId="40047620" w14:textId="28BEC7BB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2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1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4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6348AE3" w14:textId="1821888D" w:rsidR="002D7465" w:rsidRPr="00AF677A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F677A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28C0D11A" w14:textId="6874890D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3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4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822937D" w14:textId="2A077BDA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F677A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2D7465" w:rsidRPr="00E837E9" w14:paraId="002E40DA" w14:textId="77777777" w:rsidTr="004A1F25">
        <w:tc>
          <w:tcPr>
            <w:tcW w:w="2155" w:type="dxa"/>
            <w:vMerge/>
          </w:tcPr>
          <w:p w14:paraId="15D74A04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4ABCD62" w14:textId="28F8B7B8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5-9 years</w:t>
            </w:r>
          </w:p>
        </w:tc>
        <w:tc>
          <w:tcPr>
            <w:tcW w:w="2160" w:type="dxa"/>
          </w:tcPr>
          <w:p w14:paraId="3DF2EDE9" w14:textId="55D36DA4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79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58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08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B9DDE29" w14:textId="0DFA1F4B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A930E7">
              <w:rPr>
                <w:color w:val="000000" w:themeColor="text1"/>
                <w:sz w:val="22"/>
                <w:szCs w:val="22"/>
              </w:rPr>
              <w:t>0.1441</w:t>
            </w:r>
          </w:p>
        </w:tc>
        <w:tc>
          <w:tcPr>
            <w:tcW w:w="2160" w:type="dxa"/>
          </w:tcPr>
          <w:p w14:paraId="62608E8E" w14:textId="59BAB347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8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5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1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D49B840" w14:textId="21385C70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1791</w:t>
            </w:r>
          </w:p>
        </w:tc>
      </w:tr>
      <w:tr w:rsidR="002D7465" w:rsidRPr="00E837E9" w14:paraId="5C4B1376" w14:textId="77777777" w:rsidTr="004A1F25">
        <w:tc>
          <w:tcPr>
            <w:tcW w:w="2155" w:type="dxa"/>
            <w:vMerge/>
          </w:tcPr>
          <w:p w14:paraId="242D7B46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53B7FB3" w14:textId="68ACE5BC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10-14 years</w:t>
            </w:r>
          </w:p>
        </w:tc>
        <w:tc>
          <w:tcPr>
            <w:tcW w:w="2160" w:type="dxa"/>
          </w:tcPr>
          <w:p w14:paraId="469EC59A" w14:textId="54B03948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7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56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1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40F7B09" w14:textId="6678CE87" w:rsidR="002D7465" w:rsidRPr="00A930E7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1966</w:t>
            </w:r>
          </w:p>
        </w:tc>
        <w:tc>
          <w:tcPr>
            <w:tcW w:w="2160" w:type="dxa"/>
          </w:tcPr>
          <w:p w14:paraId="70EFFD28" w14:textId="6A7C98C9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8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5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1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1CFCF28" w14:textId="6FF25A2B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2331</w:t>
            </w:r>
          </w:p>
        </w:tc>
      </w:tr>
      <w:tr w:rsidR="002D7465" w:rsidRPr="00E837E9" w14:paraId="4B1499C9" w14:textId="77777777" w:rsidTr="004A1F25">
        <w:tc>
          <w:tcPr>
            <w:tcW w:w="2155" w:type="dxa"/>
            <w:vMerge/>
          </w:tcPr>
          <w:p w14:paraId="22A60988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6C87262" w14:textId="4BF6399C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15-19 years</w:t>
            </w:r>
          </w:p>
        </w:tc>
        <w:tc>
          <w:tcPr>
            <w:tcW w:w="2160" w:type="dxa"/>
          </w:tcPr>
          <w:p w14:paraId="62D8FA7B" w14:textId="1638EB9F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79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5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18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90E3B91" w14:textId="132369B7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2551</w:t>
            </w:r>
          </w:p>
        </w:tc>
        <w:tc>
          <w:tcPr>
            <w:tcW w:w="2160" w:type="dxa"/>
          </w:tcPr>
          <w:p w14:paraId="720FFF51" w14:textId="48FE49BC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8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5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2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6AC2B7DD" w14:textId="3F7A25EC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3088</w:t>
            </w:r>
          </w:p>
        </w:tc>
      </w:tr>
      <w:tr w:rsidR="002D7465" w:rsidRPr="00E837E9" w14:paraId="5460C297" w14:textId="77777777" w:rsidTr="004A1F25">
        <w:tc>
          <w:tcPr>
            <w:tcW w:w="2155" w:type="dxa"/>
            <w:vMerge/>
          </w:tcPr>
          <w:p w14:paraId="705CA190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CAF0095" w14:textId="400CE71F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20-29 years</w:t>
            </w:r>
          </w:p>
        </w:tc>
        <w:tc>
          <w:tcPr>
            <w:tcW w:w="2160" w:type="dxa"/>
          </w:tcPr>
          <w:p w14:paraId="50B623ED" w14:textId="2F6F5106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66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1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68D2618" w14:textId="6F5260F1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3152</w:t>
            </w:r>
          </w:p>
        </w:tc>
        <w:tc>
          <w:tcPr>
            <w:tcW w:w="2160" w:type="dxa"/>
          </w:tcPr>
          <w:p w14:paraId="1FFB4F3F" w14:textId="5E5F8EA8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88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67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1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71BE65A" w14:textId="4C0DA3C7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3782</w:t>
            </w:r>
          </w:p>
        </w:tc>
      </w:tr>
      <w:tr w:rsidR="002D7465" w:rsidRPr="00E837E9" w14:paraId="6440DEA5" w14:textId="77777777" w:rsidTr="004A1F25">
        <w:tc>
          <w:tcPr>
            <w:tcW w:w="2155" w:type="dxa"/>
            <w:vMerge/>
          </w:tcPr>
          <w:p w14:paraId="0F2F155A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C52DE10" w14:textId="4A0B54BF" w:rsidR="002D7465" w:rsidRPr="00E837E9" w:rsidRDefault="002D7465" w:rsidP="002D7465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30-39 years</w:t>
            </w:r>
          </w:p>
        </w:tc>
        <w:tc>
          <w:tcPr>
            <w:tcW w:w="2160" w:type="dxa"/>
          </w:tcPr>
          <w:p w14:paraId="321DC06A" w14:textId="556F6E1C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87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6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1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A6B699E" w14:textId="1C2DA5B2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3680</w:t>
            </w:r>
          </w:p>
        </w:tc>
        <w:tc>
          <w:tcPr>
            <w:tcW w:w="2160" w:type="dxa"/>
          </w:tcPr>
          <w:p w14:paraId="45BF9456" w14:textId="12F0A950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88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6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2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61AA7B16" w14:textId="4250E95A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4459</w:t>
            </w:r>
          </w:p>
        </w:tc>
      </w:tr>
      <w:tr w:rsidR="002D7465" w:rsidRPr="00E837E9" w14:paraId="0577BAAE" w14:textId="77777777" w:rsidTr="004A1F25">
        <w:tc>
          <w:tcPr>
            <w:tcW w:w="2155" w:type="dxa"/>
            <w:vMerge/>
          </w:tcPr>
          <w:p w14:paraId="27AA501C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4BD018CA" w14:textId="2FBEFDFA" w:rsidR="002D7465" w:rsidRPr="00E837E9" w:rsidRDefault="002D7465" w:rsidP="002D7465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40-64 years</w:t>
            </w:r>
          </w:p>
        </w:tc>
        <w:tc>
          <w:tcPr>
            <w:tcW w:w="2160" w:type="dxa"/>
          </w:tcPr>
          <w:p w14:paraId="0953D654" w14:textId="62B43F05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98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7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3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051F8EE" w14:textId="421617E9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9069</w:t>
            </w:r>
          </w:p>
        </w:tc>
        <w:tc>
          <w:tcPr>
            <w:tcW w:w="2160" w:type="dxa"/>
          </w:tcPr>
          <w:p w14:paraId="13C7A6F1" w14:textId="359C1337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0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77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3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6D5C355A" w14:textId="3514F64A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8125</w:t>
            </w:r>
          </w:p>
        </w:tc>
      </w:tr>
      <w:tr w:rsidR="002D7465" w:rsidRPr="00E837E9" w14:paraId="31834527" w14:textId="77777777" w:rsidTr="004A1F25">
        <w:tc>
          <w:tcPr>
            <w:tcW w:w="2155" w:type="dxa"/>
            <w:vMerge/>
          </w:tcPr>
          <w:p w14:paraId="10108E5A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47367F37" w14:textId="4D222A73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65+ years</w:t>
            </w:r>
          </w:p>
        </w:tc>
        <w:tc>
          <w:tcPr>
            <w:tcW w:w="2160" w:type="dxa"/>
          </w:tcPr>
          <w:p w14:paraId="10BB49A9" w14:textId="07FFFD42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6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4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9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C05825A" w14:textId="6B6F260A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2160" w:type="dxa"/>
          </w:tcPr>
          <w:p w14:paraId="7A66AC1B" w14:textId="3F9A04D0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6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47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98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FE579EC" w14:textId="00395180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0391</w:t>
            </w:r>
          </w:p>
        </w:tc>
      </w:tr>
      <w:tr w:rsidR="002D7465" w:rsidRPr="00E837E9" w14:paraId="63C2B759" w14:textId="77777777" w:rsidTr="004A1F25">
        <w:tc>
          <w:tcPr>
            <w:tcW w:w="2155" w:type="dxa"/>
            <w:vMerge/>
          </w:tcPr>
          <w:p w14:paraId="18B4EF9B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7058BA7D" w14:textId="32C35452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10-14 years</w:t>
            </w:r>
          </w:p>
        </w:tc>
        <w:tc>
          <w:tcPr>
            <w:tcW w:w="2160" w:type="dxa"/>
          </w:tcPr>
          <w:p w14:paraId="16F73B8F" w14:textId="54757FF8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0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7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4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5B49107" w14:textId="56D21CC4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9946</w:t>
            </w:r>
          </w:p>
        </w:tc>
        <w:tc>
          <w:tcPr>
            <w:tcW w:w="2160" w:type="dxa"/>
          </w:tcPr>
          <w:p w14:paraId="1B2C763D" w14:textId="12B7859E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4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3C0BA96" w14:textId="31F83C18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9981</w:t>
            </w:r>
          </w:p>
        </w:tc>
      </w:tr>
      <w:tr w:rsidR="002D7465" w:rsidRPr="00E837E9" w14:paraId="343503A9" w14:textId="77777777" w:rsidTr="004A1F25">
        <w:tc>
          <w:tcPr>
            <w:tcW w:w="2155" w:type="dxa"/>
            <w:vMerge/>
          </w:tcPr>
          <w:p w14:paraId="23CD00C7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AA38FF6" w14:textId="0A869FC4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15-19 years</w:t>
            </w:r>
          </w:p>
        </w:tc>
        <w:tc>
          <w:tcPr>
            <w:tcW w:w="2160" w:type="dxa"/>
          </w:tcPr>
          <w:p w14:paraId="3FD696A6" w14:textId="395001CF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99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66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48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65E46AF" w14:textId="6C11C212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9725</w:t>
            </w:r>
          </w:p>
        </w:tc>
        <w:tc>
          <w:tcPr>
            <w:tcW w:w="2160" w:type="dxa"/>
          </w:tcPr>
          <w:p w14:paraId="09CA5C07" w14:textId="258DC103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99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6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5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33931B7" w14:textId="1B263F16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9879</w:t>
            </w:r>
          </w:p>
        </w:tc>
      </w:tr>
      <w:tr w:rsidR="002D7465" w:rsidRPr="00E837E9" w14:paraId="72D5E25E" w14:textId="77777777" w:rsidTr="004A1F25">
        <w:tc>
          <w:tcPr>
            <w:tcW w:w="2155" w:type="dxa"/>
            <w:vMerge/>
          </w:tcPr>
          <w:p w14:paraId="216916CC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79C5C03" w14:textId="69ABCABD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20-29 years</w:t>
            </w:r>
          </w:p>
        </w:tc>
        <w:tc>
          <w:tcPr>
            <w:tcW w:w="2160" w:type="dxa"/>
          </w:tcPr>
          <w:p w14:paraId="2482B901" w14:textId="4CCB7B9F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09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8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4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6003401" w14:textId="75A2C727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5246</w:t>
            </w:r>
          </w:p>
        </w:tc>
        <w:tc>
          <w:tcPr>
            <w:tcW w:w="2160" w:type="dxa"/>
          </w:tcPr>
          <w:p w14:paraId="10D7DFA3" w14:textId="4A3255EC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08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4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4AB1874" w14:textId="254EF31B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5509</w:t>
            </w:r>
          </w:p>
        </w:tc>
      </w:tr>
      <w:tr w:rsidR="002D7465" w:rsidRPr="00E837E9" w14:paraId="5D4A2BF9" w14:textId="77777777" w:rsidTr="004A1F25">
        <w:tc>
          <w:tcPr>
            <w:tcW w:w="2155" w:type="dxa"/>
            <w:vMerge/>
          </w:tcPr>
          <w:p w14:paraId="125A3440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99337B8" w14:textId="7E8D98C3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30-39 years</w:t>
            </w:r>
          </w:p>
        </w:tc>
        <w:tc>
          <w:tcPr>
            <w:tcW w:w="2160" w:type="dxa"/>
          </w:tcPr>
          <w:p w14:paraId="0FCD57BA" w14:textId="371E4A6F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0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8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4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3AB31CB" w14:textId="3F74F6CE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5522</w:t>
            </w:r>
          </w:p>
        </w:tc>
        <w:tc>
          <w:tcPr>
            <w:tcW w:w="2160" w:type="dxa"/>
          </w:tcPr>
          <w:p w14:paraId="69A20D90" w14:textId="081723AB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0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8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48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8EF3ED5" w14:textId="60D10A8E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5617</w:t>
            </w:r>
          </w:p>
        </w:tc>
      </w:tr>
      <w:tr w:rsidR="002D7465" w:rsidRPr="00E837E9" w14:paraId="32394745" w14:textId="77777777" w:rsidTr="004A1F25">
        <w:tc>
          <w:tcPr>
            <w:tcW w:w="2155" w:type="dxa"/>
            <w:vMerge/>
          </w:tcPr>
          <w:p w14:paraId="0185CAF3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4C77771" w14:textId="0A5C9A79" w:rsidR="002D7465" w:rsidRPr="00FE52FC" w:rsidRDefault="002D7465" w:rsidP="002D7465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40-64 years</w:t>
            </w:r>
          </w:p>
        </w:tc>
        <w:tc>
          <w:tcPr>
            <w:tcW w:w="2160" w:type="dxa"/>
          </w:tcPr>
          <w:p w14:paraId="733DCF23" w14:textId="2B62480C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2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9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6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5407A0B" w14:textId="2B33C5DC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1491</w:t>
            </w:r>
          </w:p>
        </w:tc>
        <w:tc>
          <w:tcPr>
            <w:tcW w:w="2160" w:type="dxa"/>
          </w:tcPr>
          <w:p w14:paraId="3596CA0B" w14:textId="7ABFFDEE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27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9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7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4D1DDDC" w14:textId="4E8EC8D2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1047</w:t>
            </w:r>
          </w:p>
        </w:tc>
      </w:tr>
      <w:tr w:rsidR="002D7465" w:rsidRPr="00E837E9" w14:paraId="0F4A1CC1" w14:textId="77777777" w:rsidTr="004A1F25">
        <w:tc>
          <w:tcPr>
            <w:tcW w:w="2155" w:type="dxa"/>
            <w:vMerge/>
          </w:tcPr>
          <w:p w14:paraId="59D59461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71AA270A" w14:textId="7094D0A3" w:rsidR="002D7465" w:rsidRPr="00FE52FC" w:rsidRDefault="002D7465" w:rsidP="002D7465">
            <w:pPr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65+ years</w:t>
            </w:r>
          </w:p>
        </w:tc>
        <w:tc>
          <w:tcPr>
            <w:tcW w:w="2160" w:type="dxa"/>
          </w:tcPr>
          <w:p w14:paraId="27A88C0B" w14:textId="7251F839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8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5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1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8113A92" w14:textId="6495BF69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2243</w:t>
            </w:r>
          </w:p>
        </w:tc>
        <w:tc>
          <w:tcPr>
            <w:tcW w:w="2160" w:type="dxa"/>
          </w:tcPr>
          <w:p w14:paraId="1800ABD6" w14:textId="327D971C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8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5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2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6CCCFE71" w14:textId="56BAF4F5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3584</w:t>
            </w:r>
          </w:p>
        </w:tc>
      </w:tr>
      <w:tr w:rsidR="002D7465" w:rsidRPr="00E837E9" w14:paraId="29EFB8E2" w14:textId="77777777" w:rsidTr="004A1F25">
        <w:tc>
          <w:tcPr>
            <w:tcW w:w="2155" w:type="dxa"/>
            <w:vMerge/>
          </w:tcPr>
          <w:p w14:paraId="293DDA94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44F717AA" w14:textId="78A99F46" w:rsidR="002D7465" w:rsidRPr="00FE52FC" w:rsidRDefault="002D7465" w:rsidP="002D7465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0-14 years vs 15-19 years</w:t>
            </w:r>
          </w:p>
        </w:tc>
        <w:tc>
          <w:tcPr>
            <w:tcW w:w="2160" w:type="dxa"/>
          </w:tcPr>
          <w:p w14:paraId="56539B90" w14:textId="72D5D7AF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6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5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083D61A" w14:textId="3D3716FA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9701</w:t>
            </w:r>
          </w:p>
        </w:tc>
        <w:tc>
          <w:tcPr>
            <w:tcW w:w="2160" w:type="dxa"/>
          </w:tcPr>
          <w:p w14:paraId="3CB987C6" w14:textId="171AEC8F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9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6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5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49A9916" w14:textId="5D543E95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9872</w:t>
            </w:r>
          </w:p>
        </w:tc>
      </w:tr>
      <w:tr w:rsidR="002D7465" w:rsidRPr="00E837E9" w14:paraId="33CB833F" w14:textId="77777777" w:rsidTr="004A1F25">
        <w:tc>
          <w:tcPr>
            <w:tcW w:w="2155" w:type="dxa"/>
            <w:vMerge/>
          </w:tcPr>
          <w:p w14:paraId="6C949269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AC1BDF5" w14:textId="04991D89" w:rsidR="002D7465" w:rsidRPr="00FE52FC" w:rsidRDefault="002D7465" w:rsidP="002D7465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0-14 years vs 20-29 years</w:t>
            </w:r>
          </w:p>
        </w:tc>
        <w:tc>
          <w:tcPr>
            <w:tcW w:w="2160" w:type="dxa"/>
          </w:tcPr>
          <w:p w14:paraId="15A12491" w14:textId="3928BA04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09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79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49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20489DE" w14:textId="16FCDB67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5866</w:t>
            </w:r>
          </w:p>
        </w:tc>
        <w:tc>
          <w:tcPr>
            <w:tcW w:w="2160" w:type="dxa"/>
          </w:tcPr>
          <w:p w14:paraId="6329F684" w14:textId="7EF1E630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08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7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4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BE3233B" w14:textId="03F1C355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6060</w:t>
            </w:r>
          </w:p>
        </w:tc>
      </w:tr>
      <w:tr w:rsidR="002D7465" w:rsidRPr="00E837E9" w14:paraId="52F8CF11" w14:textId="77777777" w:rsidTr="004A1F25">
        <w:tc>
          <w:tcPr>
            <w:tcW w:w="2155" w:type="dxa"/>
            <w:vMerge/>
          </w:tcPr>
          <w:p w14:paraId="45D88177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DEB8FAB" w14:textId="2E5A98C2" w:rsidR="002D7465" w:rsidRPr="00FE52FC" w:rsidRDefault="002D7465" w:rsidP="002D7465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0-14 years vs 30-39 years</w:t>
            </w:r>
          </w:p>
        </w:tc>
        <w:tc>
          <w:tcPr>
            <w:tcW w:w="2160" w:type="dxa"/>
          </w:tcPr>
          <w:p w14:paraId="70F35A00" w14:textId="23D21D05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09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78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5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2D0ABC2" w14:textId="3FC47A36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6036</w:t>
            </w:r>
          </w:p>
        </w:tc>
        <w:tc>
          <w:tcPr>
            <w:tcW w:w="2160" w:type="dxa"/>
          </w:tcPr>
          <w:p w14:paraId="5A5A11C2" w14:textId="2118C124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0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7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5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C6828FA" w14:textId="6CDF4840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6079</w:t>
            </w:r>
          </w:p>
        </w:tc>
      </w:tr>
      <w:tr w:rsidR="002D7465" w:rsidRPr="00E837E9" w14:paraId="0F53806B" w14:textId="77777777" w:rsidTr="004A1F25">
        <w:tc>
          <w:tcPr>
            <w:tcW w:w="2155" w:type="dxa"/>
            <w:vMerge/>
          </w:tcPr>
          <w:p w14:paraId="2E2CAD9F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30D7C90" w14:textId="60A400E2" w:rsidR="002D7465" w:rsidRPr="00FE52FC" w:rsidRDefault="002D7465" w:rsidP="002D7465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0-14 years vs 40-64 years</w:t>
            </w:r>
          </w:p>
        </w:tc>
        <w:tc>
          <w:tcPr>
            <w:tcW w:w="2160" w:type="dxa"/>
          </w:tcPr>
          <w:p w14:paraId="377064F3" w14:textId="51577071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2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8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7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DDD8070" w14:textId="30744C98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2089</w:t>
            </w:r>
          </w:p>
        </w:tc>
        <w:tc>
          <w:tcPr>
            <w:tcW w:w="2160" w:type="dxa"/>
          </w:tcPr>
          <w:p w14:paraId="65954870" w14:textId="4DB645BD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27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9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7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B08E55A" w14:textId="4CE3BE2E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1537</w:t>
            </w:r>
          </w:p>
        </w:tc>
      </w:tr>
      <w:tr w:rsidR="002D7465" w:rsidRPr="00E837E9" w14:paraId="3D4C671A" w14:textId="77777777" w:rsidTr="004A1F25">
        <w:tc>
          <w:tcPr>
            <w:tcW w:w="2155" w:type="dxa"/>
            <w:vMerge/>
          </w:tcPr>
          <w:p w14:paraId="117250BB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98FD0D3" w14:textId="62676412" w:rsidR="002D7465" w:rsidRPr="00FE52FC" w:rsidRDefault="002D7465" w:rsidP="002D7465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0-14 years vs 65+ years</w:t>
            </w:r>
          </w:p>
        </w:tc>
        <w:tc>
          <w:tcPr>
            <w:tcW w:w="2160" w:type="dxa"/>
          </w:tcPr>
          <w:p w14:paraId="4D4B2603" w14:textId="5DAE217D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8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5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18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6FE287D" w14:textId="5AF949A4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2647</w:t>
            </w:r>
          </w:p>
        </w:tc>
        <w:tc>
          <w:tcPr>
            <w:tcW w:w="2160" w:type="dxa"/>
          </w:tcPr>
          <w:p w14:paraId="6F6436B9" w14:textId="649E3E52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8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57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2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29445F3" w14:textId="5803B929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3999</w:t>
            </w:r>
          </w:p>
        </w:tc>
      </w:tr>
      <w:tr w:rsidR="002D7465" w:rsidRPr="00E837E9" w14:paraId="6DF1F14E" w14:textId="77777777" w:rsidTr="004A1F25">
        <w:tc>
          <w:tcPr>
            <w:tcW w:w="2155" w:type="dxa"/>
            <w:vMerge/>
          </w:tcPr>
          <w:p w14:paraId="09C6F427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0912A66" w14:textId="7442871F" w:rsidR="002D7465" w:rsidRPr="00FE52FC" w:rsidRDefault="002D7465" w:rsidP="002D7465">
            <w:pPr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5-19 years vs 20-29 years</w:t>
            </w:r>
          </w:p>
        </w:tc>
        <w:tc>
          <w:tcPr>
            <w:tcW w:w="2160" w:type="dxa"/>
          </w:tcPr>
          <w:p w14:paraId="4C1467AA" w14:textId="61E4C5DC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1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7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60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5D9D214" w14:textId="74D64C4D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6217</w:t>
            </w:r>
          </w:p>
        </w:tc>
        <w:tc>
          <w:tcPr>
            <w:tcW w:w="2160" w:type="dxa"/>
          </w:tcPr>
          <w:p w14:paraId="505D23A1" w14:textId="25C9C7C0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09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7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5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02CB394" w14:textId="21E33A8E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6503</w:t>
            </w:r>
          </w:p>
        </w:tc>
      </w:tr>
      <w:tr w:rsidR="002D7465" w:rsidRPr="00E837E9" w14:paraId="5BE33276" w14:textId="77777777" w:rsidTr="004A1F25">
        <w:tc>
          <w:tcPr>
            <w:tcW w:w="2155" w:type="dxa"/>
            <w:vMerge/>
          </w:tcPr>
          <w:p w14:paraId="75C3348B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CC3B866" w14:textId="2B5A54AB" w:rsidR="002D7465" w:rsidRPr="00FE52FC" w:rsidRDefault="002D7465" w:rsidP="002D7465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5-19 years vs 30-39 years</w:t>
            </w:r>
          </w:p>
        </w:tc>
        <w:tc>
          <w:tcPr>
            <w:tcW w:w="2160" w:type="dxa"/>
          </w:tcPr>
          <w:p w14:paraId="5B85FD4A" w14:textId="05B39B34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1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7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6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E52F0BA" w14:textId="3A95C399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6310</w:t>
            </w:r>
          </w:p>
        </w:tc>
        <w:tc>
          <w:tcPr>
            <w:tcW w:w="2160" w:type="dxa"/>
          </w:tcPr>
          <w:p w14:paraId="0EE9D82E" w14:textId="4900E32C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0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7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6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C171090" w14:textId="254A1934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6452</w:t>
            </w:r>
          </w:p>
        </w:tc>
      </w:tr>
      <w:tr w:rsidR="002D7465" w:rsidRPr="00E837E9" w14:paraId="7D7ACC3F" w14:textId="77777777" w:rsidTr="004A1F25">
        <w:tc>
          <w:tcPr>
            <w:tcW w:w="2155" w:type="dxa"/>
            <w:vMerge/>
          </w:tcPr>
          <w:p w14:paraId="425A168A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51F8BBF" w14:textId="13C9BB46" w:rsidR="002D7465" w:rsidRPr="00FE52FC" w:rsidRDefault="002D7465" w:rsidP="002D7465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5-19 years vs 40-64 years</w:t>
            </w:r>
          </w:p>
        </w:tc>
        <w:tc>
          <w:tcPr>
            <w:tcW w:w="2160" w:type="dxa"/>
          </w:tcPr>
          <w:p w14:paraId="7640C92B" w14:textId="362A1002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2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8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8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E726BF6" w14:textId="560DB191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2736</w:t>
            </w:r>
          </w:p>
        </w:tc>
        <w:tc>
          <w:tcPr>
            <w:tcW w:w="2160" w:type="dxa"/>
          </w:tcPr>
          <w:p w14:paraId="76A48139" w14:textId="4217E155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28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86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89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FFE6524" w14:textId="26B59B89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2131</w:t>
            </w:r>
          </w:p>
        </w:tc>
      </w:tr>
      <w:tr w:rsidR="002D7465" w:rsidRPr="00E837E9" w14:paraId="10640A41" w14:textId="77777777" w:rsidTr="004A1F25">
        <w:tc>
          <w:tcPr>
            <w:tcW w:w="2155" w:type="dxa"/>
            <w:vMerge/>
          </w:tcPr>
          <w:p w14:paraId="6AFA999A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AE38795" w14:textId="650E8C55" w:rsidR="002D7465" w:rsidRPr="00FE52FC" w:rsidRDefault="002D7465" w:rsidP="002D7465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5-19 years vs 65+ years</w:t>
            </w:r>
          </w:p>
        </w:tc>
        <w:tc>
          <w:tcPr>
            <w:tcW w:w="2160" w:type="dxa"/>
          </w:tcPr>
          <w:p w14:paraId="75D5227D" w14:textId="678668CB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8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5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2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C98FA91" w14:textId="5599652A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3473</w:t>
            </w:r>
          </w:p>
        </w:tc>
        <w:tc>
          <w:tcPr>
            <w:tcW w:w="2160" w:type="dxa"/>
          </w:tcPr>
          <w:p w14:paraId="63D1488B" w14:textId="292C4542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8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5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3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6ED8DB5A" w14:textId="201CA0BA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4622</w:t>
            </w:r>
          </w:p>
        </w:tc>
      </w:tr>
      <w:tr w:rsidR="002D7465" w:rsidRPr="00E837E9" w14:paraId="7A2DE497" w14:textId="77777777" w:rsidTr="004A1F25">
        <w:tc>
          <w:tcPr>
            <w:tcW w:w="2155" w:type="dxa"/>
            <w:vMerge/>
          </w:tcPr>
          <w:p w14:paraId="48D203D8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BEA578D" w14:textId="4ED53116" w:rsidR="002D7465" w:rsidRPr="00FE52FC" w:rsidRDefault="002D7465" w:rsidP="002D7465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-29 years vs 30-39 years</w:t>
            </w:r>
          </w:p>
        </w:tc>
        <w:tc>
          <w:tcPr>
            <w:tcW w:w="2160" w:type="dxa"/>
          </w:tcPr>
          <w:p w14:paraId="282D8D26" w14:textId="056E16DF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0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77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3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68CA4DF" w14:textId="1B500E8E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9870</w:t>
            </w:r>
          </w:p>
        </w:tc>
        <w:tc>
          <w:tcPr>
            <w:tcW w:w="2160" w:type="dxa"/>
          </w:tcPr>
          <w:p w14:paraId="0C9DF673" w14:textId="2269C47A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0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77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3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30461EF" w14:textId="054EBDC4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9649</w:t>
            </w:r>
          </w:p>
        </w:tc>
      </w:tr>
      <w:tr w:rsidR="002D7465" w:rsidRPr="00E837E9" w14:paraId="04DE9439" w14:textId="77777777" w:rsidTr="004A1F25">
        <w:tc>
          <w:tcPr>
            <w:tcW w:w="2155" w:type="dxa"/>
            <w:vMerge/>
          </w:tcPr>
          <w:p w14:paraId="5E49D45D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164E4C7" w14:textId="2EE4E961" w:rsidR="002D7465" w:rsidRPr="00FE52FC" w:rsidRDefault="002D7465" w:rsidP="002D7465">
            <w:pPr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-29 years vs 40-64 years</w:t>
            </w:r>
          </w:p>
        </w:tc>
        <w:tc>
          <w:tcPr>
            <w:tcW w:w="2160" w:type="dxa"/>
          </w:tcPr>
          <w:p w14:paraId="26A97CD6" w14:textId="444FD81F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1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88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4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F26EFB7" w14:textId="013ED474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3374</w:t>
            </w:r>
          </w:p>
        </w:tc>
        <w:tc>
          <w:tcPr>
            <w:tcW w:w="2160" w:type="dxa"/>
          </w:tcPr>
          <w:p w14:paraId="23C70E62" w14:textId="4EA34B72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17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9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50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67F8358" w14:textId="38D2B28A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2107</w:t>
            </w:r>
          </w:p>
        </w:tc>
      </w:tr>
      <w:tr w:rsidR="002D7465" w:rsidRPr="00E837E9" w14:paraId="797C5377" w14:textId="77777777" w:rsidTr="004A1F25">
        <w:tc>
          <w:tcPr>
            <w:tcW w:w="2155" w:type="dxa"/>
            <w:vMerge/>
          </w:tcPr>
          <w:p w14:paraId="2E502E32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50910C6" w14:textId="2D01BE1D" w:rsidR="002D7465" w:rsidRPr="00FE52FC" w:rsidRDefault="002D7465" w:rsidP="002D7465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-29 years vs 65+ years</w:t>
            </w:r>
          </w:p>
        </w:tc>
        <w:tc>
          <w:tcPr>
            <w:tcW w:w="2160" w:type="dxa"/>
          </w:tcPr>
          <w:p w14:paraId="57D56940" w14:textId="4521011E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7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5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0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133969D" w14:textId="731FEA0E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2160" w:type="dxa"/>
          </w:tcPr>
          <w:p w14:paraId="2325E120" w14:textId="6992270F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7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56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0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F3A452A" w14:textId="061823AA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1261</w:t>
            </w:r>
          </w:p>
        </w:tc>
      </w:tr>
      <w:tr w:rsidR="002D7465" w:rsidRPr="00E837E9" w14:paraId="3A46F00A" w14:textId="77777777" w:rsidTr="004A1F25">
        <w:tc>
          <w:tcPr>
            <w:tcW w:w="2155" w:type="dxa"/>
            <w:vMerge/>
          </w:tcPr>
          <w:p w14:paraId="5FCFBF84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FF326F6" w14:textId="5B4E7BE1" w:rsidR="002D7465" w:rsidRPr="00FE52FC" w:rsidRDefault="002D7465" w:rsidP="002D7465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30-39 years vs 40-64 years</w:t>
            </w:r>
          </w:p>
        </w:tc>
        <w:tc>
          <w:tcPr>
            <w:tcW w:w="2160" w:type="dxa"/>
          </w:tcPr>
          <w:p w14:paraId="6E2A7671" w14:textId="69C20796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1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8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48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E0ECD67" w14:textId="3482B56E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3983</w:t>
            </w:r>
          </w:p>
        </w:tc>
        <w:tc>
          <w:tcPr>
            <w:tcW w:w="2160" w:type="dxa"/>
          </w:tcPr>
          <w:p w14:paraId="48EAC81A" w14:textId="26F151B4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1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88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5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20B65A2" w14:textId="671CE7D4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2774</w:t>
            </w:r>
          </w:p>
        </w:tc>
      </w:tr>
      <w:tr w:rsidR="002D7465" w:rsidRPr="00E837E9" w14:paraId="6DC191C8" w14:textId="77777777" w:rsidTr="004A1F25">
        <w:tc>
          <w:tcPr>
            <w:tcW w:w="2155" w:type="dxa"/>
            <w:vMerge/>
          </w:tcPr>
          <w:p w14:paraId="4E737098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DB36391" w14:textId="4CC1AB43" w:rsidR="002D7465" w:rsidRPr="00FE52FC" w:rsidRDefault="002D7465" w:rsidP="002D7465">
            <w:pPr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30-39 years vs 65+ years</w:t>
            </w:r>
          </w:p>
        </w:tc>
        <w:tc>
          <w:tcPr>
            <w:tcW w:w="2160" w:type="dxa"/>
          </w:tcPr>
          <w:p w14:paraId="25FF7E2E" w14:textId="38877EEE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7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5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1.0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5986FA5" w14:textId="13903536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0795</w:t>
            </w:r>
          </w:p>
        </w:tc>
        <w:tc>
          <w:tcPr>
            <w:tcW w:w="2160" w:type="dxa"/>
          </w:tcPr>
          <w:p w14:paraId="53FFEAFA" w14:textId="12D82569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77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5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1.09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BE65117" w14:textId="5AF69D42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1422</w:t>
            </w:r>
          </w:p>
        </w:tc>
      </w:tr>
      <w:tr w:rsidR="002D7465" w:rsidRPr="00E837E9" w14:paraId="7E3B074C" w14:textId="77777777" w:rsidTr="004A1F25">
        <w:tc>
          <w:tcPr>
            <w:tcW w:w="2155" w:type="dxa"/>
            <w:vMerge/>
          </w:tcPr>
          <w:p w14:paraId="03C57EF6" w14:textId="77777777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4AA4435C" w14:textId="2DE3BDDD" w:rsidR="002D7465" w:rsidRPr="00FE52FC" w:rsidRDefault="002D7465" w:rsidP="002D7465">
            <w:pPr>
              <w:rPr>
                <w:color w:val="FF0000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40-64 years vs 65+ years</w:t>
            </w:r>
          </w:p>
        </w:tc>
        <w:tc>
          <w:tcPr>
            <w:tcW w:w="2160" w:type="dxa"/>
          </w:tcPr>
          <w:p w14:paraId="1AB90FC5" w14:textId="18F51D76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6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4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A2855">
              <w:rPr>
                <w:rFonts w:ascii="Arial" w:hAnsi="Arial" w:cs="Arial"/>
                <w:color w:val="000000"/>
                <w:sz w:val="20"/>
                <w:szCs w:val="20"/>
              </w:rPr>
              <w:t>0.9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89EA8E5" w14:textId="652C311F" w:rsidR="002D7465" w:rsidRPr="00FE52FC" w:rsidRDefault="002D7465" w:rsidP="002D7465">
            <w:pPr>
              <w:jc w:val="center"/>
              <w:rPr>
                <w:color w:val="FF0000"/>
                <w:sz w:val="22"/>
                <w:szCs w:val="22"/>
              </w:rPr>
            </w:pPr>
            <w:r w:rsidRPr="00E64EB4">
              <w:rPr>
                <w:rFonts w:ascii="Arial" w:hAnsi="Arial" w:cs="Arial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2160" w:type="dxa"/>
          </w:tcPr>
          <w:p w14:paraId="09C2391A" w14:textId="091FD768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66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4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748E7">
              <w:rPr>
                <w:rFonts w:ascii="Arial" w:hAnsi="Arial" w:cs="Arial"/>
                <w:color w:val="000000"/>
                <w:sz w:val="20"/>
                <w:szCs w:val="20"/>
              </w:rPr>
              <w:t>0.9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B156119" w14:textId="41FBE6BC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B35EE">
              <w:rPr>
                <w:rFonts w:ascii="Arial" w:hAnsi="Arial" w:cs="Arial"/>
                <w:color w:val="000000"/>
                <w:sz w:val="20"/>
                <w:szCs w:val="20"/>
              </w:rPr>
              <w:t>0.0154</w:t>
            </w:r>
          </w:p>
        </w:tc>
      </w:tr>
      <w:tr w:rsidR="002D7465" w:rsidRPr="00E837E9" w14:paraId="024599F2" w14:textId="77777777" w:rsidTr="004A1F25">
        <w:tc>
          <w:tcPr>
            <w:tcW w:w="2155" w:type="dxa"/>
          </w:tcPr>
          <w:p w14:paraId="3570B690" w14:textId="5E48BEF8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3060" w:type="dxa"/>
          </w:tcPr>
          <w:p w14:paraId="401876B9" w14:textId="5C24D58F" w:rsidR="002D7465" w:rsidRPr="00E837E9" w:rsidRDefault="002D7465" w:rsidP="002D74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Male vs Female</w:t>
            </w:r>
          </w:p>
        </w:tc>
        <w:tc>
          <w:tcPr>
            <w:tcW w:w="2160" w:type="dxa"/>
          </w:tcPr>
          <w:p w14:paraId="058F6AD5" w14:textId="78A464CC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076 (0.927, 1.248)</w:t>
            </w:r>
          </w:p>
        </w:tc>
        <w:tc>
          <w:tcPr>
            <w:tcW w:w="1440" w:type="dxa"/>
          </w:tcPr>
          <w:p w14:paraId="6A0215C3" w14:textId="1765D57C" w:rsidR="002D7465" w:rsidRPr="00E837E9" w:rsidRDefault="002D7465" w:rsidP="002D7465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3355</w:t>
            </w:r>
          </w:p>
        </w:tc>
        <w:tc>
          <w:tcPr>
            <w:tcW w:w="2160" w:type="dxa"/>
          </w:tcPr>
          <w:p w14:paraId="6D09D65E" w14:textId="1FC17648" w:rsidR="002D7465" w:rsidRPr="003E067A" w:rsidRDefault="003E067A" w:rsidP="003E06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03 (0.945, 1.287)</w:t>
            </w:r>
          </w:p>
        </w:tc>
        <w:tc>
          <w:tcPr>
            <w:tcW w:w="2070" w:type="dxa"/>
          </w:tcPr>
          <w:p w14:paraId="2D71D002" w14:textId="5FB09593" w:rsidR="002D7465" w:rsidRPr="003E067A" w:rsidRDefault="003E067A" w:rsidP="003E06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51</w:t>
            </w:r>
          </w:p>
        </w:tc>
      </w:tr>
      <w:tr w:rsidR="00DD482B" w:rsidRPr="00E837E9" w14:paraId="4D0750FA" w14:textId="77777777" w:rsidTr="004A1F25">
        <w:tc>
          <w:tcPr>
            <w:tcW w:w="2155" w:type="dxa"/>
            <w:vMerge w:val="restart"/>
          </w:tcPr>
          <w:p w14:paraId="2D594320" w14:textId="1E08E5EE" w:rsidR="00DD482B" w:rsidRPr="00E837E9" w:rsidRDefault="00DD482B" w:rsidP="00DD482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Season</w:t>
            </w:r>
          </w:p>
        </w:tc>
        <w:tc>
          <w:tcPr>
            <w:tcW w:w="3060" w:type="dxa"/>
          </w:tcPr>
          <w:p w14:paraId="5470E34A" w14:textId="44DFC8BC" w:rsidR="00DD482B" w:rsidRPr="00E837E9" w:rsidRDefault="00DD482B" w:rsidP="00DD482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Dry vs Long rains</w:t>
            </w:r>
          </w:p>
        </w:tc>
        <w:tc>
          <w:tcPr>
            <w:tcW w:w="2160" w:type="dxa"/>
          </w:tcPr>
          <w:p w14:paraId="09CC5E5C" w14:textId="63DAC59D" w:rsidR="00DD482B" w:rsidRPr="00E837E9" w:rsidRDefault="00DD482B" w:rsidP="00DD482B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126 (0.937, 1.353)</w:t>
            </w:r>
          </w:p>
        </w:tc>
        <w:tc>
          <w:tcPr>
            <w:tcW w:w="1440" w:type="dxa"/>
          </w:tcPr>
          <w:p w14:paraId="004CA60C" w14:textId="0378F017" w:rsidR="00DD482B" w:rsidRPr="00E837E9" w:rsidRDefault="00DD482B" w:rsidP="00DD482B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2046</w:t>
            </w:r>
          </w:p>
        </w:tc>
        <w:tc>
          <w:tcPr>
            <w:tcW w:w="2160" w:type="dxa"/>
          </w:tcPr>
          <w:p w14:paraId="178ADDCC" w14:textId="1F6124E5" w:rsidR="00DD482B" w:rsidRPr="00E837E9" w:rsidRDefault="00DD482B" w:rsidP="00DD482B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C54116">
              <w:rPr>
                <w:rFonts w:ascii="Arial" w:hAnsi="Arial" w:cs="Arial"/>
                <w:color w:val="000000"/>
                <w:sz w:val="20"/>
                <w:szCs w:val="20"/>
              </w:rPr>
              <w:t>1.4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54116">
              <w:rPr>
                <w:rFonts w:ascii="Arial" w:hAnsi="Arial" w:cs="Arial"/>
                <w:color w:val="000000"/>
                <w:sz w:val="20"/>
                <w:szCs w:val="20"/>
              </w:rPr>
              <w:t>1.06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C54116">
              <w:rPr>
                <w:rFonts w:ascii="Arial" w:hAnsi="Arial" w:cs="Arial"/>
                <w:color w:val="000000"/>
                <w:sz w:val="20"/>
                <w:szCs w:val="20"/>
              </w:rPr>
              <w:t>1.8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56BA0DE" w14:textId="4CFB57EA" w:rsidR="00DD482B" w:rsidRPr="00E837E9" w:rsidRDefault="00DD482B" w:rsidP="00DD482B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C54116">
              <w:rPr>
                <w:rFonts w:ascii="Arial" w:hAnsi="Arial" w:cs="Arial"/>
                <w:color w:val="000000"/>
                <w:sz w:val="20"/>
                <w:szCs w:val="20"/>
              </w:rPr>
              <w:t>0.0157</w:t>
            </w:r>
          </w:p>
        </w:tc>
      </w:tr>
      <w:tr w:rsidR="00DD482B" w:rsidRPr="00E837E9" w14:paraId="4377BD4A" w14:textId="77777777" w:rsidTr="004A1F25">
        <w:tc>
          <w:tcPr>
            <w:tcW w:w="2155" w:type="dxa"/>
            <w:vMerge/>
          </w:tcPr>
          <w:p w14:paraId="2CBA5B31" w14:textId="77777777" w:rsidR="00DD482B" w:rsidRPr="00E837E9" w:rsidRDefault="00DD482B" w:rsidP="00DD482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4492E83" w14:textId="110C374C" w:rsidR="00DD482B" w:rsidRPr="00E837E9" w:rsidRDefault="00DD482B" w:rsidP="00DD482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Dry vs Short rains</w:t>
            </w:r>
          </w:p>
        </w:tc>
        <w:tc>
          <w:tcPr>
            <w:tcW w:w="2160" w:type="dxa"/>
          </w:tcPr>
          <w:p w14:paraId="068A048D" w14:textId="1DC1B8FA" w:rsidR="00DD482B" w:rsidRPr="00E837E9" w:rsidRDefault="00DD482B" w:rsidP="00DD482B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970 (0.813, 1.157)</w:t>
            </w:r>
          </w:p>
        </w:tc>
        <w:tc>
          <w:tcPr>
            <w:tcW w:w="1440" w:type="dxa"/>
          </w:tcPr>
          <w:p w14:paraId="77DD4819" w14:textId="4638058A" w:rsidR="00DD482B" w:rsidRPr="00E837E9" w:rsidRDefault="00DD482B" w:rsidP="00DD482B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7353</w:t>
            </w:r>
          </w:p>
        </w:tc>
        <w:tc>
          <w:tcPr>
            <w:tcW w:w="2160" w:type="dxa"/>
          </w:tcPr>
          <w:p w14:paraId="7F23CDBB" w14:textId="78AD0A70" w:rsidR="00DD482B" w:rsidRPr="00E837E9" w:rsidRDefault="00DD482B" w:rsidP="00DD482B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C54116"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54116">
              <w:rPr>
                <w:rFonts w:ascii="Arial" w:hAnsi="Arial" w:cs="Arial"/>
                <w:color w:val="000000"/>
                <w:sz w:val="20"/>
                <w:szCs w:val="20"/>
              </w:rPr>
              <w:t>0.76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C54116">
              <w:rPr>
                <w:rFonts w:ascii="Arial" w:hAnsi="Arial" w:cs="Arial"/>
                <w:color w:val="000000"/>
                <w:sz w:val="20"/>
                <w:szCs w:val="20"/>
              </w:rPr>
              <w:t>1.1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B987972" w14:textId="5E4C3040" w:rsidR="00DD482B" w:rsidRPr="00E837E9" w:rsidRDefault="00DD482B" w:rsidP="00DD482B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C54116">
              <w:rPr>
                <w:rFonts w:ascii="Arial" w:hAnsi="Arial" w:cs="Arial"/>
                <w:color w:val="000000"/>
                <w:sz w:val="20"/>
                <w:szCs w:val="20"/>
              </w:rPr>
              <w:t>0.5535</w:t>
            </w:r>
          </w:p>
        </w:tc>
      </w:tr>
      <w:tr w:rsidR="00DD482B" w:rsidRPr="00E837E9" w14:paraId="06AB0137" w14:textId="77777777" w:rsidTr="004A1F25">
        <w:tc>
          <w:tcPr>
            <w:tcW w:w="2155" w:type="dxa"/>
            <w:vMerge/>
          </w:tcPr>
          <w:p w14:paraId="7807B145" w14:textId="77777777" w:rsidR="00DD482B" w:rsidRPr="00E837E9" w:rsidRDefault="00DD482B" w:rsidP="00DD482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A28937C" w14:textId="46FFE006" w:rsidR="00DD482B" w:rsidRPr="00E837E9" w:rsidRDefault="00DD482B" w:rsidP="00DD482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Long rains vs Short rains</w:t>
            </w:r>
          </w:p>
        </w:tc>
        <w:tc>
          <w:tcPr>
            <w:tcW w:w="2160" w:type="dxa"/>
          </w:tcPr>
          <w:p w14:paraId="61AED9C8" w14:textId="33AA8136" w:rsidR="00DD482B" w:rsidRPr="00E837E9" w:rsidRDefault="00DD482B" w:rsidP="00DD482B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861 (0.709, 1.047)</w:t>
            </w:r>
          </w:p>
        </w:tc>
        <w:tc>
          <w:tcPr>
            <w:tcW w:w="1440" w:type="dxa"/>
          </w:tcPr>
          <w:p w14:paraId="0BE5B06A" w14:textId="1F8B3B9D" w:rsidR="00DD482B" w:rsidRPr="00E837E9" w:rsidRDefault="00DD482B" w:rsidP="00DD482B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1344</w:t>
            </w:r>
          </w:p>
        </w:tc>
        <w:tc>
          <w:tcPr>
            <w:tcW w:w="2160" w:type="dxa"/>
          </w:tcPr>
          <w:p w14:paraId="05AD956C" w14:textId="217675D5" w:rsidR="00DD482B" w:rsidRPr="00FE52FC" w:rsidRDefault="00DD482B" w:rsidP="00DD482B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C54116">
              <w:rPr>
                <w:rFonts w:ascii="Arial" w:hAnsi="Arial" w:cs="Arial"/>
                <w:color w:val="000000"/>
                <w:sz w:val="20"/>
                <w:szCs w:val="20"/>
              </w:rPr>
              <w:t>0.6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54116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C54116">
              <w:rPr>
                <w:rFonts w:ascii="Arial" w:hAnsi="Arial" w:cs="Arial"/>
                <w:color w:val="000000"/>
                <w:sz w:val="20"/>
                <w:szCs w:val="20"/>
              </w:rPr>
              <w:t>0.8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6F4A0B93" w14:textId="61B79015" w:rsidR="00DD482B" w:rsidRPr="00FE52FC" w:rsidRDefault="00DD482B" w:rsidP="00DD482B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C54116">
              <w:rPr>
                <w:rFonts w:ascii="Arial" w:hAnsi="Arial" w:cs="Arial"/>
                <w:color w:val="000000"/>
                <w:sz w:val="20"/>
                <w:szCs w:val="20"/>
              </w:rPr>
              <w:t>0.0073</w:t>
            </w:r>
          </w:p>
        </w:tc>
      </w:tr>
      <w:tr w:rsidR="00AF2CA7" w:rsidRPr="00E837E9" w14:paraId="293A8C93" w14:textId="77777777" w:rsidTr="004A1F25">
        <w:tc>
          <w:tcPr>
            <w:tcW w:w="2155" w:type="dxa"/>
            <w:vMerge w:val="restart"/>
          </w:tcPr>
          <w:p w14:paraId="2C2DAAD0" w14:textId="5849DE02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3060" w:type="dxa"/>
          </w:tcPr>
          <w:p w14:paraId="6EFEBF62" w14:textId="0EDD611C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8 vs 2019</w:t>
            </w:r>
          </w:p>
        </w:tc>
        <w:tc>
          <w:tcPr>
            <w:tcW w:w="2160" w:type="dxa"/>
          </w:tcPr>
          <w:p w14:paraId="3E00F9EE" w14:textId="49D3ABAA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963 (0.748, 1.240)</w:t>
            </w:r>
          </w:p>
        </w:tc>
        <w:tc>
          <w:tcPr>
            <w:tcW w:w="1440" w:type="dxa"/>
          </w:tcPr>
          <w:p w14:paraId="4680E585" w14:textId="7DEE254E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7689</w:t>
            </w:r>
          </w:p>
        </w:tc>
        <w:tc>
          <w:tcPr>
            <w:tcW w:w="2160" w:type="dxa"/>
          </w:tcPr>
          <w:p w14:paraId="59F1F2C9" w14:textId="090FEC3D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7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5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1FBF032" w14:textId="1C1FC2F4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0493</w:t>
            </w:r>
          </w:p>
        </w:tc>
      </w:tr>
      <w:tr w:rsidR="00AF2CA7" w:rsidRPr="00E837E9" w14:paraId="146974C0" w14:textId="77777777" w:rsidTr="004A1F25">
        <w:tc>
          <w:tcPr>
            <w:tcW w:w="2155" w:type="dxa"/>
            <w:vMerge/>
          </w:tcPr>
          <w:p w14:paraId="1234215A" w14:textId="77777777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74F03ABB" w14:textId="3E52A99B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8 vs 2020</w:t>
            </w:r>
          </w:p>
        </w:tc>
        <w:tc>
          <w:tcPr>
            <w:tcW w:w="2160" w:type="dxa"/>
          </w:tcPr>
          <w:p w14:paraId="3F0A0B40" w14:textId="6EB3476F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087 (0.786, 1.503)</w:t>
            </w:r>
          </w:p>
        </w:tc>
        <w:tc>
          <w:tcPr>
            <w:tcW w:w="1440" w:type="dxa"/>
          </w:tcPr>
          <w:p w14:paraId="7F5E5EB4" w14:textId="1A8EB6DD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6144</w:t>
            </w:r>
          </w:p>
        </w:tc>
        <w:tc>
          <w:tcPr>
            <w:tcW w:w="2160" w:type="dxa"/>
          </w:tcPr>
          <w:p w14:paraId="62641207" w14:textId="044AE6A8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9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6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1.5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4149373" w14:textId="796D83CF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9106</w:t>
            </w:r>
          </w:p>
        </w:tc>
      </w:tr>
      <w:tr w:rsidR="00AF2CA7" w:rsidRPr="00E837E9" w14:paraId="424D068A" w14:textId="77777777" w:rsidTr="004A1F25">
        <w:tc>
          <w:tcPr>
            <w:tcW w:w="2155" w:type="dxa"/>
            <w:vMerge/>
          </w:tcPr>
          <w:p w14:paraId="6A97ADAE" w14:textId="77777777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7EED688" w14:textId="641BC95D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8 vs 2021</w:t>
            </w:r>
          </w:p>
        </w:tc>
        <w:tc>
          <w:tcPr>
            <w:tcW w:w="2160" w:type="dxa"/>
          </w:tcPr>
          <w:p w14:paraId="00A915F2" w14:textId="4E87C658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828 (0.656, 1.044)</w:t>
            </w:r>
          </w:p>
        </w:tc>
        <w:tc>
          <w:tcPr>
            <w:tcW w:w="1440" w:type="dxa"/>
          </w:tcPr>
          <w:p w14:paraId="71BBA606" w14:textId="35E0DD38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1101</w:t>
            </w:r>
          </w:p>
        </w:tc>
        <w:tc>
          <w:tcPr>
            <w:tcW w:w="2160" w:type="dxa"/>
          </w:tcPr>
          <w:p w14:paraId="46DD2E77" w14:textId="5B29C99F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7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5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1.08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E4C5B08" w14:textId="713A4533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1328</w:t>
            </w:r>
          </w:p>
        </w:tc>
      </w:tr>
      <w:tr w:rsidR="00AF2CA7" w:rsidRPr="00E837E9" w14:paraId="40680A1F" w14:textId="77777777" w:rsidTr="004A1F25">
        <w:tc>
          <w:tcPr>
            <w:tcW w:w="2155" w:type="dxa"/>
            <w:vMerge/>
          </w:tcPr>
          <w:p w14:paraId="2E180D81" w14:textId="77777777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BCAD9C3" w14:textId="2E3C5EB6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8 vs 2022</w:t>
            </w:r>
          </w:p>
        </w:tc>
        <w:tc>
          <w:tcPr>
            <w:tcW w:w="2160" w:type="dxa"/>
          </w:tcPr>
          <w:p w14:paraId="60110E1E" w14:textId="56707492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708 (0.559, 0.895)</w:t>
            </w:r>
          </w:p>
        </w:tc>
        <w:tc>
          <w:tcPr>
            <w:tcW w:w="1440" w:type="dxa"/>
          </w:tcPr>
          <w:p w14:paraId="09576D8B" w14:textId="3B83F5DF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039</w:t>
            </w:r>
          </w:p>
        </w:tc>
        <w:tc>
          <w:tcPr>
            <w:tcW w:w="2160" w:type="dxa"/>
          </w:tcPr>
          <w:p w14:paraId="7A121C66" w14:textId="50A5A998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6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4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8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3D86A05" w14:textId="6575BDED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0016</w:t>
            </w:r>
          </w:p>
        </w:tc>
      </w:tr>
      <w:tr w:rsidR="00AF2CA7" w:rsidRPr="00E837E9" w14:paraId="39F637C4" w14:textId="77777777" w:rsidTr="004A1F25">
        <w:tc>
          <w:tcPr>
            <w:tcW w:w="2155" w:type="dxa"/>
            <w:vMerge/>
          </w:tcPr>
          <w:p w14:paraId="6950118C" w14:textId="77777777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FBE1F4C" w14:textId="28A8D601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9 vs 2020</w:t>
            </w:r>
          </w:p>
        </w:tc>
        <w:tc>
          <w:tcPr>
            <w:tcW w:w="2160" w:type="dxa"/>
          </w:tcPr>
          <w:p w14:paraId="7BC36E9D" w14:textId="709ECBA9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129 (0.824, 1.546)</w:t>
            </w:r>
          </w:p>
        </w:tc>
        <w:tc>
          <w:tcPr>
            <w:tcW w:w="1440" w:type="dxa"/>
          </w:tcPr>
          <w:p w14:paraId="13776C3B" w14:textId="5373863D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4497</w:t>
            </w:r>
          </w:p>
        </w:tc>
        <w:tc>
          <w:tcPr>
            <w:tcW w:w="2160" w:type="dxa"/>
          </w:tcPr>
          <w:p w14:paraId="677FDC30" w14:textId="7A132438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1.3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9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2.0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F2F0597" w14:textId="43290FBF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1404</w:t>
            </w:r>
          </w:p>
        </w:tc>
      </w:tr>
      <w:tr w:rsidR="00AF2CA7" w:rsidRPr="00E837E9" w14:paraId="57C72127" w14:textId="77777777" w:rsidTr="004A1F25">
        <w:tc>
          <w:tcPr>
            <w:tcW w:w="2155" w:type="dxa"/>
            <w:vMerge/>
          </w:tcPr>
          <w:p w14:paraId="7936A375" w14:textId="77777777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4029C926" w14:textId="0CF87E84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9 vs 2021</w:t>
            </w:r>
          </w:p>
        </w:tc>
        <w:tc>
          <w:tcPr>
            <w:tcW w:w="2160" w:type="dxa"/>
          </w:tcPr>
          <w:p w14:paraId="1E168435" w14:textId="427B4596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860 (0.691, 1.069)</w:t>
            </w:r>
          </w:p>
        </w:tc>
        <w:tc>
          <w:tcPr>
            <w:tcW w:w="1440" w:type="dxa"/>
          </w:tcPr>
          <w:p w14:paraId="60DAB114" w14:textId="4DB1C2B3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1741</w:t>
            </w:r>
          </w:p>
        </w:tc>
        <w:tc>
          <w:tcPr>
            <w:tcW w:w="2160" w:type="dxa"/>
          </w:tcPr>
          <w:p w14:paraId="40C84593" w14:textId="7354FBE2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1.07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8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1.4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E21F529" w14:textId="5DE4F94F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6020</w:t>
            </w:r>
          </w:p>
        </w:tc>
      </w:tr>
      <w:tr w:rsidR="00AF2CA7" w:rsidRPr="00E837E9" w14:paraId="3BEEF4EF" w14:textId="77777777" w:rsidTr="004A1F25">
        <w:tc>
          <w:tcPr>
            <w:tcW w:w="2155" w:type="dxa"/>
            <w:vMerge/>
          </w:tcPr>
          <w:p w14:paraId="357D6F9C" w14:textId="77777777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82F735D" w14:textId="52F28285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9 vs 2022</w:t>
            </w:r>
          </w:p>
        </w:tc>
        <w:tc>
          <w:tcPr>
            <w:tcW w:w="2160" w:type="dxa"/>
          </w:tcPr>
          <w:p w14:paraId="3F697966" w14:textId="458C1A8C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735 (0.589, 0.917)</w:t>
            </w:r>
          </w:p>
        </w:tc>
        <w:tc>
          <w:tcPr>
            <w:tcW w:w="1440" w:type="dxa"/>
          </w:tcPr>
          <w:p w14:paraId="4C6303E3" w14:textId="0B8B836B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064</w:t>
            </w:r>
          </w:p>
        </w:tc>
        <w:tc>
          <w:tcPr>
            <w:tcW w:w="2160" w:type="dxa"/>
          </w:tcPr>
          <w:p w14:paraId="0D990066" w14:textId="7D43FBE0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8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66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1.0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1B0EFDE" w14:textId="2B935140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1674</w:t>
            </w:r>
          </w:p>
        </w:tc>
      </w:tr>
      <w:tr w:rsidR="00AF2CA7" w:rsidRPr="00E837E9" w14:paraId="0A614499" w14:textId="77777777" w:rsidTr="004A1F25">
        <w:tc>
          <w:tcPr>
            <w:tcW w:w="2155" w:type="dxa"/>
            <w:vMerge/>
          </w:tcPr>
          <w:p w14:paraId="69487FFB" w14:textId="77777777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D62B5F9" w14:textId="6452FE5D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20 vs 2021</w:t>
            </w:r>
          </w:p>
        </w:tc>
        <w:tc>
          <w:tcPr>
            <w:tcW w:w="2160" w:type="dxa"/>
          </w:tcPr>
          <w:p w14:paraId="6EEBD99C" w14:textId="204B44A4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761 (0.565, 1.026)</w:t>
            </w:r>
          </w:p>
        </w:tc>
        <w:tc>
          <w:tcPr>
            <w:tcW w:w="1440" w:type="dxa"/>
          </w:tcPr>
          <w:p w14:paraId="690832CD" w14:textId="6F9EC190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730</w:t>
            </w:r>
          </w:p>
        </w:tc>
        <w:tc>
          <w:tcPr>
            <w:tcW w:w="2160" w:type="dxa"/>
          </w:tcPr>
          <w:p w14:paraId="7A91C97F" w14:textId="318DFEC2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7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5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1.1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5EC03F9" w14:textId="2E2D38C6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2628</w:t>
            </w:r>
          </w:p>
        </w:tc>
      </w:tr>
      <w:tr w:rsidR="00AF2CA7" w:rsidRPr="00E837E9" w14:paraId="37A40F60" w14:textId="77777777" w:rsidTr="004A1F25">
        <w:tc>
          <w:tcPr>
            <w:tcW w:w="2155" w:type="dxa"/>
            <w:vMerge/>
          </w:tcPr>
          <w:p w14:paraId="3D1501F9" w14:textId="77777777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9F97F47" w14:textId="3EE8EE50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20 vs 2022</w:t>
            </w:r>
          </w:p>
        </w:tc>
        <w:tc>
          <w:tcPr>
            <w:tcW w:w="2160" w:type="dxa"/>
          </w:tcPr>
          <w:p w14:paraId="2394AE1F" w14:textId="72EBF537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651 (0.482, 0.879)</w:t>
            </w:r>
          </w:p>
        </w:tc>
        <w:tc>
          <w:tcPr>
            <w:tcW w:w="1440" w:type="dxa"/>
          </w:tcPr>
          <w:p w14:paraId="19E8A13F" w14:textId="08D355E2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051</w:t>
            </w:r>
          </w:p>
        </w:tc>
        <w:tc>
          <w:tcPr>
            <w:tcW w:w="2160" w:type="dxa"/>
          </w:tcPr>
          <w:p w14:paraId="0C7EBA64" w14:textId="6CFFF167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6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4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9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4C15342" w14:textId="30CCD2EF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0155</w:t>
            </w:r>
          </w:p>
        </w:tc>
      </w:tr>
      <w:tr w:rsidR="00AF2CA7" w:rsidRPr="00E837E9" w14:paraId="31546692" w14:textId="77777777" w:rsidTr="004A1F25">
        <w:tc>
          <w:tcPr>
            <w:tcW w:w="2155" w:type="dxa"/>
            <w:vMerge/>
          </w:tcPr>
          <w:p w14:paraId="443532EC" w14:textId="77777777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47EF6518" w14:textId="5CE26DF3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21 vs 2022</w:t>
            </w:r>
          </w:p>
        </w:tc>
        <w:tc>
          <w:tcPr>
            <w:tcW w:w="2160" w:type="dxa"/>
          </w:tcPr>
          <w:p w14:paraId="46062FFF" w14:textId="2FCD5123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855 (0.702, 1.041)</w:t>
            </w:r>
          </w:p>
        </w:tc>
        <w:tc>
          <w:tcPr>
            <w:tcW w:w="1440" w:type="dxa"/>
          </w:tcPr>
          <w:p w14:paraId="766C2126" w14:textId="6DFC1A7D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1190</w:t>
            </w:r>
          </w:p>
        </w:tc>
        <w:tc>
          <w:tcPr>
            <w:tcW w:w="2160" w:type="dxa"/>
          </w:tcPr>
          <w:p w14:paraId="2D40B501" w14:textId="0489A04F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6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1.00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66CA721" w14:textId="6B7AA8F6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E7EEE">
              <w:rPr>
                <w:rFonts w:ascii="Arial" w:hAnsi="Arial" w:cs="Arial"/>
                <w:color w:val="000000"/>
                <w:sz w:val="20"/>
                <w:szCs w:val="20"/>
              </w:rPr>
              <w:t>0.0568</w:t>
            </w:r>
          </w:p>
        </w:tc>
      </w:tr>
      <w:tr w:rsidR="00AF2CA7" w:rsidRPr="00E837E9" w14:paraId="66B8DC2A" w14:textId="77777777" w:rsidTr="004A1F25">
        <w:tc>
          <w:tcPr>
            <w:tcW w:w="2155" w:type="dxa"/>
          </w:tcPr>
          <w:p w14:paraId="48487417" w14:textId="0F204711" w:rsidR="00AF2CA7" w:rsidRPr="006424E3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424E3">
              <w:rPr>
                <w:color w:val="000000" w:themeColor="text1"/>
                <w:sz w:val="22"/>
                <w:szCs w:val="22"/>
              </w:rPr>
              <w:t>Season*Year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E9A822E" w14:textId="77777777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2880EC43" w14:textId="77777777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4F4A01A" w14:textId="77777777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67AEF683" w14:textId="77777777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E33DD2D" w14:textId="4A19C4AB" w:rsidR="00AF2CA7" w:rsidRPr="00FE52FC" w:rsidRDefault="00AF2CA7" w:rsidP="00AF2CA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6424E3">
              <w:rPr>
                <w:color w:val="000000" w:themeColor="text1"/>
                <w:sz w:val="22"/>
                <w:szCs w:val="22"/>
              </w:rPr>
              <w:t>0.0067</w:t>
            </w:r>
          </w:p>
        </w:tc>
      </w:tr>
      <w:tr w:rsidR="00AF2CA7" w:rsidRPr="00E837E9" w14:paraId="1DB72204" w14:textId="77777777" w:rsidTr="004A1F25">
        <w:tc>
          <w:tcPr>
            <w:tcW w:w="2155" w:type="dxa"/>
          </w:tcPr>
          <w:p w14:paraId="0D7CF857" w14:textId="437757D6" w:rsidR="00AF2CA7" w:rsidRPr="006424E3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424E3">
              <w:rPr>
                <w:color w:val="000000" w:themeColor="text1"/>
                <w:sz w:val="22"/>
                <w:szCs w:val="22"/>
              </w:rPr>
              <w:t>Season*Sex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0E4FE3D8" w14:textId="77777777" w:rsidR="00AF2CA7" w:rsidRPr="00E837E9" w:rsidRDefault="00AF2CA7" w:rsidP="00AF2CA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29E49ED3" w14:textId="77777777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2ADD7D3" w14:textId="77777777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223D84F5" w14:textId="77777777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D227389" w14:textId="19D31576" w:rsidR="00AF2CA7" w:rsidRPr="00E837E9" w:rsidRDefault="00AF2CA7" w:rsidP="00AF2CA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424E3">
              <w:rPr>
                <w:color w:val="000000" w:themeColor="text1"/>
                <w:sz w:val="22"/>
                <w:szCs w:val="22"/>
              </w:rPr>
              <w:t>0.0032</w:t>
            </w:r>
          </w:p>
        </w:tc>
      </w:tr>
    </w:tbl>
    <w:p w14:paraId="08ECEE78" w14:textId="77777777" w:rsidR="003D7F20" w:rsidRPr="00E837E9" w:rsidRDefault="003D7F20" w:rsidP="00524290">
      <w:pPr>
        <w:spacing w:line="360" w:lineRule="auto"/>
        <w:rPr>
          <w:color w:val="000000" w:themeColor="text1"/>
          <w:sz w:val="22"/>
          <w:szCs w:val="22"/>
        </w:rPr>
      </w:pP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2155"/>
        <w:gridCol w:w="3060"/>
        <w:gridCol w:w="2160"/>
        <w:gridCol w:w="1440"/>
        <w:gridCol w:w="2160"/>
        <w:gridCol w:w="2070"/>
      </w:tblGrid>
      <w:tr w:rsidR="00E837E9" w:rsidRPr="00E837E9" w14:paraId="6602D960" w14:textId="77777777" w:rsidTr="000C45C7">
        <w:tc>
          <w:tcPr>
            <w:tcW w:w="13045" w:type="dxa"/>
            <w:gridSpan w:val="6"/>
          </w:tcPr>
          <w:p w14:paraId="4BA07705" w14:textId="409A76ED" w:rsidR="00EA7786" w:rsidRPr="00E837E9" w:rsidRDefault="00EA7786" w:rsidP="00524290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Gondar</w:t>
            </w:r>
          </w:p>
        </w:tc>
      </w:tr>
      <w:tr w:rsidR="00E837E9" w:rsidRPr="00E837E9" w14:paraId="1445A1DA" w14:textId="77777777" w:rsidTr="00295BF4">
        <w:tc>
          <w:tcPr>
            <w:tcW w:w="5215" w:type="dxa"/>
            <w:gridSpan w:val="2"/>
          </w:tcPr>
          <w:p w14:paraId="165A1A8F" w14:textId="77777777" w:rsidR="00EA7786" w:rsidRPr="00E837E9" w:rsidRDefault="00EA7786" w:rsidP="00524290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Factor</w:t>
            </w:r>
          </w:p>
        </w:tc>
        <w:tc>
          <w:tcPr>
            <w:tcW w:w="2160" w:type="dxa"/>
          </w:tcPr>
          <w:p w14:paraId="19B99BE5" w14:textId="77777777" w:rsidR="00EA7786" w:rsidRPr="00E837E9" w:rsidRDefault="00EA7786" w:rsidP="00524290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COR (95% CI)</w:t>
            </w:r>
          </w:p>
        </w:tc>
        <w:tc>
          <w:tcPr>
            <w:tcW w:w="1440" w:type="dxa"/>
          </w:tcPr>
          <w:p w14:paraId="009E5FA9" w14:textId="77777777" w:rsidR="00EA7786" w:rsidRPr="00E837E9" w:rsidRDefault="00EA7786" w:rsidP="00524290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160" w:type="dxa"/>
          </w:tcPr>
          <w:p w14:paraId="56C8841A" w14:textId="77777777" w:rsidR="00EA7786" w:rsidRPr="00E837E9" w:rsidRDefault="00EA7786" w:rsidP="00524290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AOR (95% CI)</w:t>
            </w:r>
          </w:p>
        </w:tc>
        <w:tc>
          <w:tcPr>
            <w:tcW w:w="2070" w:type="dxa"/>
          </w:tcPr>
          <w:p w14:paraId="6580ABA4" w14:textId="77777777" w:rsidR="00EA7786" w:rsidRPr="00E837E9" w:rsidRDefault="00EA7786" w:rsidP="00524290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597F5E" w:rsidRPr="00E837E9" w14:paraId="2FB4B368" w14:textId="77777777" w:rsidTr="00F32CB8">
        <w:tc>
          <w:tcPr>
            <w:tcW w:w="2155" w:type="dxa"/>
            <w:vMerge w:val="restart"/>
          </w:tcPr>
          <w:p w14:paraId="3CCF1DBB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3060" w:type="dxa"/>
          </w:tcPr>
          <w:p w14:paraId="269A189E" w14:textId="617D6711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24-59 months</w:t>
            </w:r>
          </w:p>
        </w:tc>
        <w:tc>
          <w:tcPr>
            <w:tcW w:w="2160" w:type="dxa"/>
          </w:tcPr>
          <w:p w14:paraId="00AF2BAF" w14:textId="25B2938C" w:rsidR="00597F5E" w:rsidRPr="009D7C35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373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290, 0.480)</w:t>
            </w:r>
          </w:p>
        </w:tc>
        <w:tc>
          <w:tcPr>
            <w:tcW w:w="1440" w:type="dxa"/>
          </w:tcPr>
          <w:p w14:paraId="5B2B9A96" w14:textId="0239FA4A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&lt;</w:t>
            </w:r>
            <w:r w:rsidRPr="00E837E9">
              <w:rPr>
                <w:color w:val="000000" w:themeColor="text1"/>
                <w:sz w:val="22"/>
                <w:szCs w:val="22"/>
              </w:rPr>
              <w:t>0</w:t>
            </w:r>
            <w:r w:rsidRPr="00BD7407">
              <w:rPr>
                <w:color w:val="000000" w:themeColor="text1"/>
                <w:sz w:val="22"/>
                <w:szCs w:val="22"/>
              </w:rPr>
              <w:t>.0001</w:t>
            </w:r>
          </w:p>
        </w:tc>
        <w:tc>
          <w:tcPr>
            <w:tcW w:w="2160" w:type="dxa"/>
          </w:tcPr>
          <w:p w14:paraId="32D6474F" w14:textId="1D045487" w:rsidR="00597F5E" w:rsidRPr="00251207" w:rsidRDefault="00597F5E" w:rsidP="0025120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3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281, 0.471)</w:t>
            </w:r>
          </w:p>
        </w:tc>
        <w:tc>
          <w:tcPr>
            <w:tcW w:w="2070" w:type="dxa"/>
          </w:tcPr>
          <w:p w14:paraId="617A6655" w14:textId="613328BF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597F5E" w:rsidRPr="00E837E9" w14:paraId="0F01A5DB" w14:textId="77777777" w:rsidTr="00F32CB8">
        <w:tc>
          <w:tcPr>
            <w:tcW w:w="2155" w:type="dxa"/>
            <w:vMerge/>
          </w:tcPr>
          <w:p w14:paraId="6514CC42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9ECDF22" w14:textId="22E7F1B0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5-9 years</w:t>
            </w:r>
          </w:p>
        </w:tc>
        <w:tc>
          <w:tcPr>
            <w:tcW w:w="2160" w:type="dxa"/>
          </w:tcPr>
          <w:p w14:paraId="3F390F6A" w14:textId="13E11986" w:rsidR="00597F5E" w:rsidRPr="00C96FBC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285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221, 0.368)</w:t>
            </w:r>
          </w:p>
        </w:tc>
        <w:tc>
          <w:tcPr>
            <w:tcW w:w="1440" w:type="dxa"/>
          </w:tcPr>
          <w:p w14:paraId="0B113D36" w14:textId="05438AC1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&lt;</w:t>
            </w:r>
            <w:r w:rsidRPr="00E837E9">
              <w:rPr>
                <w:color w:val="000000" w:themeColor="text1"/>
                <w:sz w:val="22"/>
                <w:szCs w:val="22"/>
              </w:rPr>
              <w:t>0</w:t>
            </w:r>
            <w:r w:rsidRPr="00BD7407">
              <w:rPr>
                <w:color w:val="000000" w:themeColor="text1"/>
                <w:sz w:val="22"/>
                <w:szCs w:val="22"/>
              </w:rPr>
              <w:t>.0001</w:t>
            </w:r>
          </w:p>
        </w:tc>
        <w:tc>
          <w:tcPr>
            <w:tcW w:w="2160" w:type="dxa"/>
          </w:tcPr>
          <w:p w14:paraId="2F660314" w14:textId="7E1C3DA4" w:rsidR="00597F5E" w:rsidRPr="00251207" w:rsidRDefault="00597F5E" w:rsidP="0025120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28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217, 0.365)</w:t>
            </w:r>
          </w:p>
        </w:tc>
        <w:tc>
          <w:tcPr>
            <w:tcW w:w="2070" w:type="dxa"/>
          </w:tcPr>
          <w:p w14:paraId="7790F486" w14:textId="2A447D0D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597F5E" w:rsidRPr="00E837E9" w14:paraId="0921F1EC" w14:textId="77777777" w:rsidTr="00F32CB8">
        <w:tc>
          <w:tcPr>
            <w:tcW w:w="2155" w:type="dxa"/>
            <w:vMerge/>
          </w:tcPr>
          <w:p w14:paraId="41A943A2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59466D6" w14:textId="372F9FBD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10-14 years</w:t>
            </w:r>
          </w:p>
        </w:tc>
        <w:tc>
          <w:tcPr>
            <w:tcW w:w="2160" w:type="dxa"/>
          </w:tcPr>
          <w:p w14:paraId="7939D011" w14:textId="061E6644" w:rsidR="00597F5E" w:rsidRPr="00C96FBC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272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209, 0.354)</w:t>
            </w:r>
          </w:p>
        </w:tc>
        <w:tc>
          <w:tcPr>
            <w:tcW w:w="1440" w:type="dxa"/>
          </w:tcPr>
          <w:p w14:paraId="39F02273" w14:textId="0B2EC57E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&lt;</w:t>
            </w:r>
            <w:r w:rsidRPr="00E837E9">
              <w:rPr>
                <w:color w:val="000000" w:themeColor="text1"/>
                <w:sz w:val="22"/>
                <w:szCs w:val="22"/>
              </w:rPr>
              <w:t>0</w:t>
            </w:r>
            <w:r w:rsidRPr="00BD7407">
              <w:rPr>
                <w:color w:val="000000" w:themeColor="text1"/>
                <w:sz w:val="22"/>
                <w:szCs w:val="22"/>
              </w:rPr>
              <w:t>.0001</w:t>
            </w:r>
          </w:p>
        </w:tc>
        <w:tc>
          <w:tcPr>
            <w:tcW w:w="2160" w:type="dxa"/>
          </w:tcPr>
          <w:p w14:paraId="4C665C6F" w14:textId="6359576A" w:rsidR="00597F5E" w:rsidRPr="00251207" w:rsidRDefault="00597F5E" w:rsidP="0025120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27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211, 0.364)</w:t>
            </w:r>
          </w:p>
        </w:tc>
        <w:tc>
          <w:tcPr>
            <w:tcW w:w="2070" w:type="dxa"/>
          </w:tcPr>
          <w:p w14:paraId="0DF4F32E" w14:textId="207E2A8D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597F5E" w:rsidRPr="00E837E9" w14:paraId="5B6CCD4E" w14:textId="77777777" w:rsidTr="00F32CB8">
        <w:tc>
          <w:tcPr>
            <w:tcW w:w="2155" w:type="dxa"/>
            <w:vMerge/>
          </w:tcPr>
          <w:p w14:paraId="613C3CC2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EF3D0E4" w14:textId="390FF558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15-19 years</w:t>
            </w:r>
          </w:p>
        </w:tc>
        <w:tc>
          <w:tcPr>
            <w:tcW w:w="2160" w:type="dxa"/>
          </w:tcPr>
          <w:p w14:paraId="4AA1A2AE" w14:textId="5CBB5B33" w:rsidR="00597F5E" w:rsidRPr="00C96FBC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230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180, 0.293)</w:t>
            </w:r>
          </w:p>
        </w:tc>
        <w:tc>
          <w:tcPr>
            <w:tcW w:w="1440" w:type="dxa"/>
          </w:tcPr>
          <w:p w14:paraId="35EABD9C" w14:textId="1C5B1FCC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&lt;</w:t>
            </w:r>
            <w:r w:rsidRPr="00E837E9">
              <w:rPr>
                <w:color w:val="000000" w:themeColor="text1"/>
                <w:sz w:val="22"/>
                <w:szCs w:val="22"/>
              </w:rPr>
              <w:t>0</w:t>
            </w:r>
            <w:r w:rsidRPr="00BD7407">
              <w:rPr>
                <w:color w:val="000000" w:themeColor="text1"/>
                <w:sz w:val="22"/>
                <w:szCs w:val="22"/>
              </w:rPr>
              <w:t>.0001</w:t>
            </w:r>
          </w:p>
        </w:tc>
        <w:tc>
          <w:tcPr>
            <w:tcW w:w="2160" w:type="dxa"/>
          </w:tcPr>
          <w:p w14:paraId="0978DFB1" w14:textId="7355CB4F" w:rsidR="00597F5E" w:rsidRPr="00251207" w:rsidRDefault="00597F5E" w:rsidP="0025120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2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170, 0.280)</w:t>
            </w:r>
          </w:p>
        </w:tc>
        <w:tc>
          <w:tcPr>
            <w:tcW w:w="2070" w:type="dxa"/>
          </w:tcPr>
          <w:p w14:paraId="7D2A50DB" w14:textId="233319FF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597F5E" w:rsidRPr="00E837E9" w14:paraId="07BDA672" w14:textId="77777777" w:rsidTr="00F32CB8">
        <w:tc>
          <w:tcPr>
            <w:tcW w:w="2155" w:type="dxa"/>
            <w:vMerge/>
          </w:tcPr>
          <w:p w14:paraId="780D0AF7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76A9992" w14:textId="34440916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20-29 years</w:t>
            </w:r>
          </w:p>
        </w:tc>
        <w:tc>
          <w:tcPr>
            <w:tcW w:w="2160" w:type="dxa"/>
          </w:tcPr>
          <w:p w14:paraId="3F9248FC" w14:textId="57B62DA4" w:rsidR="00597F5E" w:rsidRPr="00EA799C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251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202, 0.312)</w:t>
            </w:r>
          </w:p>
        </w:tc>
        <w:tc>
          <w:tcPr>
            <w:tcW w:w="1440" w:type="dxa"/>
          </w:tcPr>
          <w:p w14:paraId="6A06C84E" w14:textId="6EDFA60F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&lt;</w:t>
            </w:r>
            <w:r w:rsidRPr="00E837E9">
              <w:rPr>
                <w:color w:val="000000" w:themeColor="text1"/>
                <w:sz w:val="22"/>
                <w:szCs w:val="22"/>
              </w:rPr>
              <w:t>0</w:t>
            </w:r>
            <w:r w:rsidRPr="00BD7407">
              <w:rPr>
                <w:color w:val="000000" w:themeColor="text1"/>
                <w:sz w:val="22"/>
                <w:szCs w:val="22"/>
              </w:rPr>
              <w:t>.0001</w:t>
            </w:r>
          </w:p>
        </w:tc>
        <w:tc>
          <w:tcPr>
            <w:tcW w:w="2160" w:type="dxa"/>
          </w:tcPr>
          <w:p w14:paraId="213F5398" w14:textId="528F6135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2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18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576C058" w14:textId="7A791D01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597F5E" w:rsidRPr="00E837E9" w14:paraId="3761C8AF" w14:textId="77777777" w:rsidTr="00F32CB8">
        <w:tc>
          <w:tcPr>
            <w:tcW w:w="2155" w:type="dxa"/>
            <w:vMerge/>
          </w:tcPr>
          <w:p w14:paraId="11A718EB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2739702" w14:textId="311D5BD9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30-39 years</w:t>
            </w:r>
          </w:p>
        </w:tc>
        <w:tc>
          <w:tcPr>
            <w:tcW w:w="2160" w:type="dxa"/>
          </w:tcPr>
          <w:p w14:paraId="377504F0" w14:textId="229E2535" w:rsidR="00597F5E" w:rsidRPr="00EA799C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264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211, 0.330)</w:t>
            </w:r>
          </w:p>
        </w:tc>
        <w:tc>
          <w:tcPr>
            <w:tcW w:w="1440" w:type="dxa"/>
          </w:tcPr>
          <w:p w14:paraId="1F4B4388" w14:textId="14F2754E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&lt;</w:t>
            </w:r>
            <w:r w:rsidRPr="00E837E9">
              <w:rPr>
                <w:color w:val="000000" w:themeColor="text1"/>
                <w:sz w:val="22"/>
                <w:szCs w:val="22"/>
              </w:rPr>
              <w:t>0</w:t>
            </w:r>
            <w:r w:rsidRPr="00BD7407">
              <w:rPr>
                <w:color w:val="000000" w:themeColor="text1"/>
                <w:sz w:val="22"/>
                <w:szCs w:val="22"/>
              </w:rPr>
              <w:t>.0001</w:t>
            </w:r>
          </w:p>
        </w:tc>
        <w:tc>
          <w:tcPr>
            <w:tcW w:w="2160" w:type="dxa"/>
          </w:tcPr>
          <w:p w14:paraId="256A71CE" w14:textId="525C311A" w:rsidR="00597F5E" w:rsidRPr="00CE289A" w:rsidRDefault="00597F5E" w:rsidP="00CE28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2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F9CA48E" w14:textId="135AB99C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597F5E" w:rsidRPr="00E837E9" w14:paraId="2F1CA01A" w14:textId="77777777" w:rsidTr="00F32CB8">
        <w:tc>
          <w:tcPr>
            <w:tcW w:w="2155" w:type="dxa"/>
            <w:vMerge/>
          </w:tcPr>
          <w:p w14:paraId="122D4B97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EB98804" w14:textId="4E5958EA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40-64 years</w:t>
            </w:r>
          </w:p>
        </w:tc>
        <w:tc>
          <w:tcPr>
            <w:tcW w:w="2160" w:type="dxa"/>
          </w:tcPr>
          <w:p w14:paraId="5EA3E914" w14:textId="1182CE7B" w:rsidR="00597F5E" w:rsidRPr="00EA799C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249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199, 0.311)</w:t>
            </w:r>
          </w:p>
        </w:tc>
        <w:tc>
          <w:tcPr>
            <w:tcW w:w="1440" w:type="dxa"/>
          </w:tcPr>
          <w:p w14:paraId="51318632" w14:textId="348ADB86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&lt;</w:t>
            </w:r>
            <w:r w:rsidRPr="00E837E9">
              <w:rPr>
                <w:color w:val="000000" w:themeColor="text1"/>
                <w:sz w:val="22"/>
                <w:szCs w:val="22"/>
              </w:rPr>
              <w:t>0</w:t>
            </w:r>
            <w:r w:rsidRPr="00BD7407">
              <w:rPr>
                <w:color w:val="000000" w:themeColor="text1"/>
                <w:sz w:val="22"/>
                <w:szCs w:val="22"/>
              </w:rPr>
              <w:t>.0001</w:t>
            </w:r>
          </w:p>
        </w:tc>
        <w:tc>
          <w:tcPr>
            <w:tcW w:w="2160" w:type="dxa"/>
          </w:tcPr>
          <w:p w14:paraId="73F61583" w14:textId="013AAD42" w:rsidR="00597F5E" w:rsidRPr="003129D6" w:rsidRDefault="00597F5E" w:rsidP="003129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29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2A42B44" w14:textId="1A8F4E18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597F5E" w:rsidRPr="00E837E9" w14:paraId="30520612" w14:textId="77777777" w:rsidTr="00F32CB8">
        <w:tc>
          <w:tcPr>
            <w:tcW w:w="2155" w:type="dxa"/>
            <w:vMerge/>
          </w:tcPr>
          <w:p w14:paraId="7836DB76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B8E2BC9" w14:textId="54B4F4FB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65+ years</w:t>
            </w:r>
          </w:p>
        </w:tc>
        <w:tc>
          <w:tcPr>
            <w:tcW w:w="2160" w:type="dxa"/>
          </w:tcPr>
          <w:p w14:paraId="4832A9D7" w14:textId="5A717B23" w:rsidR="00597F5E" w:rsidRPr="00EA799C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221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172, 0.285)</w:t>
            </w:r>
          </w:p>
        </w:tc>
        <w:tc>
          <w:tcPr>
            <w:tcW w:w="1440" w:type="dxa"/>
          </w:tcPr>
          <w:p w14:paraId="5AAA85A1" w14:textId="4E146145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&lt;</w:t>
            </w:r>
            <w:r w:rsidRPr="00E837E9">
              <w:rPr>
                <w:color w:val="000000" w:themeColor="text1"/>
                <w:sz w:val="22"/>
                <w:szCs w:val="22"/>
              </w:rPr>
              <w:t>0</w:t>
            </w:r>
            <w:r w:rsidRPr="00BD7407">
              <w:rPr>
                <w:color w:val="000000" w:themeColor="text1"/>
                <w:sz w:val="22"/>
                <w:szCs w:val="22"/>
              </w:rPr>
              <w:t>.0001</w:t>
            </w:r>
          </w:p>
        </w:tc>
        <w:tc>
          <w:tcPr>
            <w:tcW w:w="2160" w:type="dxa"/>
          </w:tcPr>
          <w:p w14:paraId="5AD55A3D" w14:textId="0EBDF570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2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1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2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5F3AD74" w14:textId="06B3BFF2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597F5E" w:rsidRPr="00E837E9" w14:paraId="7C75EF4B" w14:textId="77777777" w:rsidTr="00F32CB8">
        <w:tc>
          <w:tcPr>
            <w:tcW w:w="2155" w:type="dxa"/>
            <w:vMerge/>
          </w:tcPr>
          <w:p w14:paraId="55BFAC97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54D04B5" w14:textId="3D271135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5-9 years</w:t>
            </w:r>
          </w:p>
        </w:tc>
        <w:tc>
          <w:tcPr>
            <w:tcW w:w="2160" w:type="dxa"/>
          </w:tcPr>
          <w:p w14:paraId="66BA6426" w14:textId="76344128" w:rsidR="00597F5E" w:rsidRPr="00EA799C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766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628, 0.933)</w:t>
            </w:r>
          </w:p>
        </w:tc>
        <w:tc>
          <w:tcPr>
            <w:tcW w:w="1440" w:type="dxa"/>
          </w:tcPr>
          <w:p w14:paraId="17A10230" w14:textId="264C70FD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0082</w:t>
            </w:r>
          </w:p>
        </w:tc>
        <w:tc>
          <w:tcPr>
            <w:tcW w:w="2160" w:type="dxa"/>
          </w:tcPr>
          <w:p w14:paraId="16DDB2FF" w14:textId="560A646D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77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6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228A605" w14:textId="38D7567F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0124</w:t>
            </w:r>
          </w:p>
        </w:tc>
      </w:tr>
      <w:tr w:rsidR="00597F5E" w:rsidRPr="00E837E9" w14:paraId="180FB88F" w14:textId="77777777" w:rsidTr="00F32CB8">
        <w:tc>
          <w:tcPr>
            <w:tcW w:w="2155" w:type="dxa"/>
            <w:vMerge/>
          </w:tcPr>
          <w:p w14:paraId="536A1C83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8D4A8A1" w14:textId="1ECBF7CC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10-14 years</w:t>
            </w:r>
          </w:p>
        </w:tc>
        <w:tc>
          <w:tcPr>
            <w:tcW w:w="2160" w:type="dxa"/>
          </w:tcPr>
          <w:p w14:paraId="0155F691" w14:textId="0BE2D7B3" w:rsidR="00597F5E" w:rsidRPr="00EA799C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730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591, 0.901)</w:t>
            </w:r>
          </w:p>
        </w:tc>
        <w:tc>
          <w:tcPr>
            <w:tcW w:w="1440" w:type="dxa"/>
          </w:tcPr>
          <w:p w14:paraId="59E0D67E" w14:textId="5D9765E3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0034</w:t>
            </w:r>
          </w:p>
        </w:tc>
        <w:tc>
          <w:tcPr>
            <w:tcW w:w="2160" w:type="dxa"/>
          </w:tcPr>
          <w:p w14:paraId="219173FF" w14:textId="1229E4EF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76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6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9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641BC2DE" w14:textId="381E06BA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0131</w:t>
            </w:r>
          </w:p>
        </w:tc>
      </w:tr>
      <w:tr w:rsidR="00597F5E" w:rsidRPr="00E837E9" w14:paraId="64FB5DBF" w14:textId="77777777" w:rsidTr="00F32CB8">
        <w:tc>
          <w:tcPr>
            <w:tcW w:w="2155" w:type="dxa"/>
            <w:vMerge/>
          </w:tcPr>
          <w:p w14:paraId="2E280DBB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1A39939" w14:textId="11EE02E9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15-19 years</w:t>
            </w:r>
          </w:p>
        </w:tc>
        <w:tc>
          <w:tcPr>
            <w:tcW w:w="2160" w:type="dxa"/>
          </w:tcPr>
          <w:p w14:paraId="0C39F4D4" w14:textId="135632A8" w:rsidR="00597F5E" w:rsidRPr="00EA799C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616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514, 0.740)</w:t>
            </w:r>
          </w:p>
        </w:tc>
        <w:tc>
          <w:tcPr>
            <w:tcW w:w="1440" w:type="dxa"/>
          </w:tcPr>
          <w:p w14:paraId="267229AE" w14:textId="7EE479BE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&lt;</w:t>
            </w:r>
            <w:r w:rsidRPr="00E837E9">
              <w:rPr>
                <w:color w:val="000000" w:themeColor="text1"/>
                <w:sz w:val="22"/>
                <w:szCs w:val="22"/>
              </w:rPr>
              <w:t>0</w:t>
            </w:r>
            <w:r w:rsidRPr="00BD7407">
              <w:rPr>
                <w:color w:val="000000" w:themeColor="text1"/>
                <w:sz w:val="22"/>
                <w:szCs w:val="22"/>
              </w:rPr>
              <w:t>.0001</w:t>
            </w:r>
          </w:p>
        </w:tc>
        <w:tc>
          <w:tcPr>
            <w:tcW w:w="2160" w:type="dxa"/>
          </w:tcPr>
          <w:p w14:paraId="04B5C8B0" w14:textId="1702524E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5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4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7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CE0BE8F" w14:textId="72F4D712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597F5E" w:rsidRPr="00E837E9" w14:paraId="6299C598" w14:textId="77777777" w:rsidTr="00F32CB8">
        <w:tc>
          <w:tcPr>
            <w:tcW w:w="2155" w:type="dxa"/>
            <w:vMerge/>
          </w:tcPr>
          <w:p w14:paraId="1A485483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3DEDD2F" w14:textId="72F2682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20-29 years</w:t>
            </w:r>
          </w:p>
        </w:tc>
        <w:tc>
          <w:tcPr>
            <w:tcW w:w="2160" w:type="dxa"/>
          </w:tcPr>
          <w:p w14:paraId="77D84BBB" w14:textId="223319A8" w:rsidR="00597F5E" w:rsidRPr="00F51511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674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582, 0.781)</w:t>
            </w:r>
          </w:p>
        </w:tc>
        <w:tc>
          <w:tcPr>
            <w:tcW w:w="1440" w:type="dxa"/>
          </w:tcPr>
          <w:p w14:paraId="3FDE4835" w14:textId="1E1F5A86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&lt;</w:t>
            </w:r>
            <w:r w:rsidRPr="00E837E9">
              <w:rPr>
                <w:color w:val="000000" w:themeColor="text1"/>
                <w:sz w:val="22"/>
                <w:szCs w:val="22"/>
              </w:rPr>
              <w:t>0</w:t>
            </w:r>
            <w:r w:rsidRPr="00BD7407">
              <w:rPr>
                <w:color w:val="000000" w:themeColor="text1"/>
                <w:sz w:val="22"/>
                <w:szCs w:val="22"/>
              </w:rPr>
              <w:t>.0001</w:t>
            </w:r>
          </w:p>
        </w:tc>
        <w:tc>
          <w:tcPr>
            <w:tcW w:w="2160" w:type="dxa"/>
          </w:tcPr>
          <w:p w14:paraId="4D84FC15" w14:textId="1B08CB52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6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5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7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1C7A1E0" w14:textId="35EBD503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597F5E" w:rsidRPr="00E837E9" w14:paraId="116BD51C" w14:textId="77777777" w:rsidTr="00F32CB8">
        <w:tc>
          <w:tcPr>
            <w:tcW w:w="2155" w:type="dxa"/>
            <w:vMerge/>
          </w:tcPr>
          <w:p w14:paraId="36115CB9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31EEFD6" w14:textId="58929342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30-39 years</w:t>
            </w:r>
          </w:p>
        </w:tc>
        <w:tc>
          <w:tcPr>
            <w:tcW w:w="2160" w:type="dxa"/>
          </w:tcPr>
          <w:p w14:paraId="64E3BB48" w14:textId="1D2CF9A2" w:rsidR="00597F5E" w:rsidRPr="00F51511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707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605, 0.827)</w:t>
            </w:r>
          </w:p>
        </w:tc>
        <w:tc>
          <w:tcPr>
            <w:tcW w:w="1440" w:type="dxa"/>
          </w:tcPr>
          <w:p w14:paraId="0F94B17F" w14:textId="33E07AC2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&lt;</w:t>
            </w:r>
            <w:r w:rsidRPr="00E837E9">
              <w:rPr>
                <w:color w:val="000000" w:themeColor="text1"/>
                <w:sz w:val="22"/>
                <w:szCs w:val="22"/>
              </w:rPr>
              <w:t>0</w:t>
            </w:r>
            <w:r w:rsidRPr="00BD7407">
              <w:rPr>
                <w:color w:val="000000" w:themeColor="text1"/>
                <w:sz w:val="22"/>
                <w:szCs w:val="22"/>
              </w:rPr>
              <w:t>.0001</w:t>
            </w:r>
          </w:p>
        </w:tc>
        <w:tc>
          <w:tcPr>
            <w:tcW w:w="2160" w:type="dxa"/>
          </w:tcPr>
          <w:p w14:paraId="5669FDAC" w14:textId="17A0873A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68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5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80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B359397" w14:textId="3357972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597F5E" w:rsidRPr="00E837E9" w14:paraId="31C6FB4C" w14:textId="77777777" w:rsidTr="00F32CB8">
        <w:tc>
          <w:tcPr>
            <w:tcW w:w="2155" w:type="dxa"/>
            <w:vMerge/>
          </w:tcPr>
          <w:p w14:paraId="70DB510F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8C1AE01" w14:textId="0A2824D2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40-64 years</w:t>
            </w:r>
          </w:p>
        </w:tc>
        <w:tc>
          <w:tcPr>
            <w:tcW w:w="2160" w:type="dxa"/>
          </w:tcPr>
          <w:p w14:paraId="293D1217" w14:textId="75E04B48" w:rsidR="00597F5E" w:rsidRPr="00F51511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667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571, 0.780)</w:t>
            </w:r>
          </w:p>
        </w:tc>
        <w:tc>
          <w:tcPr>
            <w:tcW w:w="1440" w:type="dxa"/>
          </w:tcPr>
          <w:p w14:paraId="26EBB8E6" w14:textId="45D2212B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&lt;</w:t>
            </w:r>
            <w:r w:rsidRPr="00E837E9">
              <w:rPr>
                <w:color w:val="000000" w:themeColor="text1"/>
                <w:sz w:val="22"/>
                <w:szCs w:val="22"/>
              </w:rPr>
              <w:t>0</w:t>
            </w:r>
            <w:r w:rsidRPr="00BD7407">
              <w:rPr>
                <w:color w:val="000000" w:themeColor="text1"/>
                <w:sz w:val="22"/>
                <w:szCs w:val="22"/>
              </w:rPr>
              <w:t>.0001</w:t>
            </w:r>
          </w:p>
        </w:tc>
        <w:tc>
          <w:tcPr>
            <w:tcW w:w="2160" w:type="dxa"/>
          </w:tcPr>
          <w:p w14:paraId="3C212067" w14:textId="3F6DA234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6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5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7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DE4E8E1" w14:textId="424E7C73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597F5E" w:rsidRPr="00E837E9" w14:paraId="3BF2A9F2" w14:textId="77777777" w:rsidTr="00F32CB8">
        <w:tc>
          <w:tcPr>
            <w:tcW w:w="2155" w:type="dxa"/>
            <w:vMerge/>
          </w:tcPr>
          <w:p w14:paraId="39A35A3E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4AC9C8E0" w14:textId="41193799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65+ years</w:t>
            </w:r>
          </w:p>
        </w:tc>
        <w:tc>
          <w:tcPr>
            <w:tcW w:w="2160" w:type="dxa"/>
          </w:tcPr>
          <w:p w14:paraId="3A2C16BD" w14:textId="3A5BBA20" w:rsidR="00597F5E" w:rsidRPr="00F51511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594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488, 0.723)</w:t>
            </w:r>
          </w:p>
        </w:tc>
        <w:tc>
          <w:tcPr>
            <w:tcW w:w="1440" w:type="dxa"/>
          </w:tcPr>
          <w:p w14:paraId="48711093" w14:textId="294F4D68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&lt;</w:t>
            </w:r>
            <w:r w:rsidRPr="00E837E9">
              <w:rPr>
                <w:color w:val="000000" w:themeColor="text1"/>
                <w:sz w:val="22"/>
                <w:szCs w:val="22"/>
              </w:rPr>
              <w:t>0</w:t>
            </w:r>
            <w:r w:rsidRPr="00BD7407">
              <w:rPr>
                <w:color w:val="000000" w:themeColor="text1"/>
                <w:sz w:val="22"/>
                <w:szCs w:val="22"/>
              </w:rPr>
              <w:t>.0001</w:t>
            </w:r>
          </w:p>
        </w:tc>
        <w:tc>
          <w:tcPr>
            <w:tcW w:w="2160" w:type="dxa"/>
          </w:tcPr>
          <w:p w14:paraId="3495AEEB" w14:textId="310FFA34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5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47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7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6D644D34" w14:textId="580913FA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597F5E" w:rsidRPr="00E837E9" w14:paraId="35286D85" w14:textId="77777777" w:rsidTr="00F32CB8">
        <w:tc>
          <w:tcPr>
            <w:tcW w:w="2155" w:type="dxa"/>
            <w:vMerge/>
          </w:tcPr>
          <w:p w14:paraId="676E6BAC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2259F9F" w14:textId="7F76C1F8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10-14 years</w:t>
            </w:r>
          </w:p>
        </w:tc>
        <w:tc>
          <w:tcPr>
            <w:tcW w:w="2160" w:type="dxa"/>
          </w:tcPr>
          <w:p w14:paraId="48694D16" w14:textId="6C544989" w:rsidR="00597F5E" w:rsidRPr="00F51511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953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770, 1.179)</w:t>
            </w:r>
          </w:p>
        </w:tc>
        <w:tc>
          <w:tcPr>
            <w:tcW w:w="1440" w:type="dxa"/>
          </w:tcPr>
          <w:p w14:paraId="0ABF12EC" w14:textId="0E6A906B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6567</w:t>
            </w:r>
          </w:p>
        </w:tc>
        <w:tc>
          <w:tcPr>
            <w:tcW w:w="2160" w:type="dxa"/>
          </w:tcPr>
          <w:p w14:paraId="5F45979D" w14:textId="0F80B91F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98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7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1.2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BD63E80" w14:textId="6F50539B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8813</w:t>
            </w:r>
          </w:p>
        </w:tc>
      </w:tr>
      <w:tr w:rsidR="00597F5E" w:rsidRPr="00E837E9" w14:paraId="6E7FAE97" w14:textId="77777777" w:rsidTr="00F32CB8">
        <w:tc>
          <w:tcPr>
            <w:tcW w:w="2155" w:type="dxa"/>
            <w:vMerge/>
          </w:tcPr>
          <w:p w14:paraId="6AFE69EB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D325E13" w14:textId="09FC3BB0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15-19 years</w:t>
            </w:r>
          </w:p>
        </w:tc>
        <w:tc>
          <w:tcPr>
            <w:tcW w:w="2160" w:type="dxa"/>
          </w:tcPr>
          <w:p w14:paraId="504FC290" w14:textId="56D27192" w:rsidR="00597F5E" w:rsidRPr="000E3E74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805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670, 0.968)</w:t>
            </w:r>
          </w:p>
        </w:tc>
        <w:tc>
          <w:tcPr>
            <w:tcW w:w="1440" w:type="dxa"/>
          </w:tcPr>
          <w:p w14:paraId="1EE7E8FA" w14:textId="293311AB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0211</w:t>
            </w:r>
          </w:p>
        </w:tc>
        <w:tc>
          <w:tcPr>
            <w:tcW w:w="2160" w:type="dxa"/>
          </w:tcPr>
          <w:p w14:paraId="41E1906B" w14:textId="2508DC4A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7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6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56E2B4C" w14:textId="77A44FD3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0079</w:t>
            </w:r>
          </w:p>
        </w:tc>
      </w:tr>
      <w:tr w:rsidR="00597F5E" w:rsidRPr="00E837E9" w14:paraId="2347E0B7" w14:textId="77777777" w:rsidTr="00F32CB8">
        <w:tc>
          <w:tcPr>
            <w:tcW w:w="2155" w:type="dxa"/>
            <w:vMerge/>
          </w:tcPr>
          <w:p w14:paraId="3359C899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671653C" w14:textId="2C8A7454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20-29 years</w:t>
            </w:r>
          </w:p>
        </w:tc>
        <w:tc>
          <w:tcPr>
            <w:tcW w:w="2160" w:type="dxa"/>
          </w:tcPr>
          <w:p w14:paraId="1745657F" w14:textId="4AE9F846" w:rsidR="00597F5E" w:rsidRPr="000E3E74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881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758, 1.023)</w:t>
            </w:r>
          </w:p>
        </w:tc>
        <w:tc>
          <w:tcPr>
            <w:tcW w:w="1440" w:type="dxa"/>
          </w:tcPr>
          <w:p w14:paraId="5C53838A" w14:textId="27399AD3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0973</w:t>
            </w:r>
          </w:p>
        </w:tc>
        <w:tc>
          <w:tcPr>
            <w:tcW w:w="2160" w:type="dxa"/>
          </w:tcPr>
          <w:p w14:paraId="0AEA2D23" w14:textId="34F384CF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8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7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9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4D24FAF" w14:textId="75974EDB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0176</w:t>
            </w:r>
          </w:p>
        </w:tc>
      </w:tr>
      <w:tr w:rsidR="00597F5E" w:rsidRPr="00E837E9" w14:paraId="3481B0E4" w14:textId="77777777" w:rsidTr="00F32CB8">
        <w:tc>
          <w:tcPr>
            <w:tcW w:w="2155" w:type="dxa"/>
            <w:vMerge/>
          </w:tcPr>
          <w:p w14:paraId="7E8C421B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5D11020" w14:textId="569D867E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30-39 years</w:t>
            </w:r>
          </w:p>
        </w:tc>
        <w:tc>
          <w:tcPr>
            <w:tcW w:w="2160" w:type="dxa"/>
          </w:tcPr>
          <w:p w14:paraId="20648174" w14:textId="22898A28" w:rsidR="00597F5E" w:rsidRPr="00CD6466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924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788, 1.083)</w:t>
            </w:r>
          </w:p>
        </w:tc>
        <w:tc>
          <w:tcPr>
            <w:tcW w:w="1440" w:type="dxa"/>
          </w:tcPr>
          <w:p w14:paraId="4AC71336" w14:textId="67F551FD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3266</w:t>
            </w:r>
          </w:p>
        </w:tc>
        <w:tc>
          <w:tcPr>
            <w:tcW w:w="2160" w:type="dxa"/>
          </w:tcPr>
          <w:p w14:paraId="5238D0D0" w14:textId="1457882C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8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7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1.0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68AF9F5D" w14:textId="48B9157A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1599</w:t>
            </w:r>
          </w:p>
        </w:tc>
      </w:tr>
      <w:tr w:rsidR="00597F5E" w:rsidRPr="00E837E9" w14:paraId="0339DCB0" w14:textId="77777777" w:rsidTr="00F32CB8">
        <w:tc>
          <w:tcPr>
            <w:tcW w:w="2155" w:type="dxa"/>
            <w:vMerge/>
          </w:tcPr>
          <w:p w14:paraId="6E6BE933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CDE4995" w14:textId="743D70A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40-64 years</w:t>
            </w:r>
          </w:p>
        </w:tc>
        <w:tc>
          <w:tcPr>
            <w:tcW w:w="2160" w:type="dxa"/>
          </w:tcPr>
          <w:p w14:paraId="36B99CF1" w14:textId="0DA3A4BB" w:rsidR="00597F5E" w:rsidRPr="00CD6466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871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744, 1.021)</w:t>
            </w:r>
          </w:p>
        </w:tc>
        <w:tc>
          <w:tcPr>
            <w:tcW w:w="1440" w:type="dxa"/>
          </w:tcPr>
          <w:p w14:paraId="09C68BCB" w14:textId="49573FBC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0888</w:t>
            </w:r>
          </w:p>
        </w:tc>
        <w:tc>
          <w:tcPr>
            <w:tcW w:w="2160" w:type="dxa"/>
          </w:tcPr>
          <w:p w14:paraId="20ED8DBD" w14:textId="7304FABC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6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4635ED4" w14:textId="7F79D523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0172</w:t>
            </w:r>
          </w:p>
        </w:tc>
      </w:tr>
      <w:tr w:rsidR="00597F5E" w:rsidRPr="00E837E9" w14:paraId="2247FC34" w14:textId="77777777" w:rsidTr="00F32CB8">
        <w:tc>
          <w:tcPr>
            <w:tcW w:w="2155" w:type="dxa"/>
            <w:vMerge/>
          </w:tcPr>
          <w:p w14:paraId="5DD3EE1A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662550F" w14:textId="7417B18C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65+ years</w:t>
            </w:r>
          </w:p>
        </w:tc>
        <w:tc>
          <w:tcPr>
            <w:tcW w:w="2160" w:type="dxa"/>
          </w:tcPr>
          <w:p w14:paraId="2565E35D" w14:textId="796FEE32" w:rsidR="00597F5E" w:rsidRPr="00CD6466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776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636, 0.946)</w:t>
            </w:r>
          </w:p>
        </w:tc>
        <w:tc>
          <w:tcPr>
            <w:tcW w:w="1440" w:type="dxa"/>
          </w:tcPr>
          <w:p w14:paraId="50D02221" w14:textId="3334ED8F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0121</w:t>
            </w:r>
          </w:p>
        </w:tc>
        <w:tc>
          <w:tcPr>
            <w:tcW w:w="2160" w:type="dxa"/>
          </w:tcPr>
          <w:p w14:paraId="5BBA206E" w14:textId="77AA82B9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6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9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E7B1101" w14:textId="7FF2AE86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0070</w:t>
            </w:r>
          </w:p>
        </w:tc>
      </w:tr>
      <w:tr w:rsidR="00597F5E" w:rsidRPr="00E837E9" w14:paraId="1BC32AF7" w14:textId="77777777" w:rsidTr="00F32CB8">
        <w:tc>
          <w:tcPr>
            <w:tcW w:w="2155" w:type="dxa"/>
            <w:vMerge/>
          </w:tcPr>
          <w:p w14:paraId="3EA30A24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FC8EA36" w14:textId="4C0343DE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0-14 years vs 15-19 years</w:t>
            </w:r>
          </w:p>
        </w:tc>
        <w:tc>
          <w:tcPr>
            <w:tcW w:w="2160" w:type="dxa"/>
          </w:tcPr>
          <w:p w14:paraId="29CDD902" w14:textId="2A41CC97" w:rsidR="00597F5E" w:rsidRPr="000F3F91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845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693, 1.030)</w:t>
            </w:r>
          </w:p>
        </w:tc>
        <w:tc>
          <w:tcPr>
            <w:tcW w:w="1440" w:type="dxa"/>
          </w:tcPr>
          <w:p w14:paraId="590AEED4" w14:textId="108A4DC2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0957</w:t>
            </w:r>
          </w:p>
        </w:tc>
        <w:tc>
          <w:tcPr>
            <w:tcW w:w="2160" w:type="dxa"/>
          </w:tcPr>
          <w:p w14:paraId="13791156" w14:textId="6E21CDD6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78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6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69ACD50" w14:textId="1C1E52FA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0220</w:t>
            </w:r>
          </w:p>
        </w:tc>
      </w:tr>
      <w:tr w:rsidR="00597F5E" w:rsidRPr="00E837E9" w14:paraId="4BEE0144" w14:textId="77777777" w:rsidTr="00F32CB8">
        <w:tc>
          <w:tcPr>
            <w:tcW w:w="2155" w:type="dxa"/>
            <w:vMerge/>
          </w:tcPr>
          <w:p w14:paraId="29540259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6EAE827" w14:textId="344F66CD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0-14 years vs 20-29 years</w:t>
            </w:r>
          </w:p>
        </w:tc>
        <w:tc>
          <w:tcPr>
            <w:tcW w:w="2160" w:type="dxa"/>
          </w:tcPr>
          <w:p w14:paraId="4CD8CF26" w14:textId="3542B2E9" w:rsidR="00597F5E" w:rsidRPr="000F3F91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924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782, 1.092)</w:t>
            </w:r>
          </w:p>
        </w:tc>
        <w:tc>
          <w:tcPr>
            <w:tcW w:w="1440" w:type="dxa"/>
          </w:tcPr>
          <w:p w14:paraId="348FBA60" w14:textId="24D5D7E8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3560</w:t>
            </w:r>
          </w:p>
        </w:tc>
        <w:tc>
          <w:tcPr>
            <w:tcW w:w="2160" w:type="dxa"/>
          </w:tcPr>
          <w:p w14:paraId="08EDB8FD" w14:textId="6C9E4345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8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7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1.0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2DE79A9" w14:textId="526203E1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0542</w:t>
            </w:r>
          </w:p>
        </w:tc>
      </w:tr>
      <w:tr w:rsidR="00597F5E" w:rsidRPr="00E837E9" w14:paraId="48184A29" w14:textId="77777777" w:rsidTr="00F32CB8">
        <w:tc>
          <w:tcPr>
            <w:tcW w:w="2155" w:type="dxa"/>
            <w:vMerge/>
          </w:tcPr>
          <w:p w14:paraId="04B36260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70D1BA17" w14:textId="6527A76E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0-14 years vs 30-39 years</w:t>
            </w:r>
          </w:p>
        </w:tc>
        <w:tc>
          <w:tcPr>
            <w:tcW w:w="2160" w:type="dxa"/>
          </w:tcPr>
          <w:p w14:paraId="38DCED8E" w14:textId="6CF2B3DC" w:rsidR="00597F5E" w:rsidRPr="000F3F91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969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814, 1.155)</w:t>
            </w:r>
          </w:p>
        </w:tc>
        <w:tc>
          <w:tcPr>
            <w:tcW w:w="1440" w:type="dxa"/>
          </w:tcPr>
          <w:p w14:paraId="0E923B54" w14:textId="3AC89D3F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7259</w:t>
            </w:r>
          </w:p>
        </w:tc>
        <w:tc>
          <w:tcPr>
            <w:tcW w:w="2160" w:type="dxa"/>
          </w:tcPr>
          <w:p w14:paraId="1AFAB7B8" w14:textId="5F4D7410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9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7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1.08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F66DC25" w14:textId="153BBE62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2765</w:t>
            </w:r>
          </w:p>
        </w:tc>
      </w:tr>
      <w:tr w:rsidR="00597F5E" w:rsidRPr="00E837E9" w14:paraId="1A516692" w14:textId="77777777" w:rsidTr="00F32CB8">
        <w:tc>
          <w:tcPr>
            <w:tcW w:w="2155" w:type="dxa"/>
            <w:vMerge/>
          </w:tcPr>
          <w:p w14:paraId="1632E49F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9795BEA" w14:textId="3D4F0273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0-14 years vs 40-64 years</w:t>
            </w:r>
          </w:p>
        </w:tc>
        <w:tc>
          <w:tcPr>
            <w:tcW w:w="2160" w:type="dxa"/>
          </w:tcPr>
          <w:p w14:paraId="7FC7E3AA" w14:textId="2B7DBA6F" w:rsidR="00597F5E" w:rsidRPr="000F3F91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914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768, 1.089)</w:t>
            </w:r>
          </w:p>
        </w:tc>
        <w:tc>
          <w:tcPr>
            <w:tcW w:w="1440" w:type="dxa"/>
          </w:tcPr>
          <w:p w14:paraId="3275F1C9" w14:textId="3D455C0B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3156</w:t>
            </w:r>
          </w:p>
        </w:tc>
        <w:tc>
          <w:tcPr>
            <w:tcW w:w="2160" w:type="dxa"/>
          </w:tcPr>
          <w:p w14:paraId="71C97DC3" w14:textId="0DC0AFB0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8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6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9EAA88F" w14:textId="300381CE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0498</w:t>
            </w:r>
          </w:p>
        </w:tc>
      </w:tr>
      <w:tr w:rsidR="00597F5E" w:rsidRPr="00E837E9" w14:paraId="7BD87336" w14:textId="77777777" w:rsidTr="00F32CB8">
        <w:tc>
          <w:tcPr>
            <w:tcW w:w="2155" w:type="dxa"/>
            <w:vMerge/>
          </w:tcPr>
          <w:p w14:paraId="3FD8A2BD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74E8133C" w14:textId="1B1DC74D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0-14 years vs 65+ years</w:t>
            </w:r>
          </w:p>
        </w:tc>
        <w:tc>
          <w:tcPr>
            <w:tcW w:w="2160" w:type="dxa"/>
          </w:tcPr>
          <w:p w14:paraId="0636D831" w14:textId="2EB50737" w:rsidR="00597F5E" w:rsidRPr="000F3F91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814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659, 1.006)</w:t>
            </w:r>
          </w:p>
        </w:tc>
        <w:tc>
          <w:tcPr>
            <w:tcW w:w="1440" w:type="dxa"/>
          </w:tcPr>
          <w:p w14:paraId="011078CA" w14:textId="28E8E9E4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0564</w:t>
            </w:r>
          </w:p>
        </w:tc>
        <w:tc>
          <w:tcPr>
            <w:tcW w:w="2160" w:type="dxa"/>
          </w:tcPr>
          <w:p w14:paraId="6FF69E91" w14:textId="65A7A301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7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6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9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632E21ED" w14:textId="11978B43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0181</w:t>
            </w:r>
          </w:p>
        </w:tc>
      </w:tr>
      <w:tr w:rsidR="00597F5E" w:rsidRPr="00E837E9" w14:paraId="3F6313FE" w14:textId="77777777" w:rsidTr="00F32CB8">
        <w:tc>
          <w:tcPr>
            <w:tcW w:w="2155" w:type="dxa"/>
            <w:vMerge/>
          </w:tcPr>
          <w:p w14:paraId="39C8D0F5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8052809" w14:textId="6073A06C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5-19 years vs 20-29 years</w:t>
            </w:r>
          </w:p>
        </w:tc>
        <w:tc>
          <w:tcPr>
            <w:tcW w:w="2160" w:type="dxa"/>
          </w:tcPr>
          <w:p w14:paraId="28DDC3BA" w14:textId="1A1A01C2" w:rsidR="00597F5E" w:rsidRPr="000F3F91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1.094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62, 1.244)</w:t>
            </w:r>
          </w:p>
        </w:tc>
        <w:tc>
          <w:tcPr>
            <w:tcW w:w="1440" w:type="dxa"/>
          </w:tcPr>
          <w:p w14:paraId="5EAA83F8" w14:textId="0A6185C8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1691</w:t>
            </w:r>
          </w:p>
        </w:tc>
        <w:tc>
          <w:tcPr>
            <w:tcW w:w="2160" w:type="dxa"/>
          </w:tcPr>
          <w:p w14:paraId="4E95B349" w14:textId="271AE0ED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1.0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9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1.2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600BCA77" w14:textId="7DC6517E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3082</w:t>
            </w:r>
          </w:p>
        </w:tc>
      </w:tr>
      <w:tr w:rsidR="00597F5E" w:rsidRPr="00E837E9" w14:paraId="79B879E2" w14:textId="77777777" w:rsidTr="00F32CB8">
        <w:tc>
          <w:tcPr>
            <w:tcW w:w="2155" w:type="dxa"/>
            <w:vMerge/>
          </w:tcPr>
          <w:p w14:paraId="5702CC2B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15F5FBF" w14:textId="4EDE4C10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5-19 years vs 30-39 years</w:t>
            </w:r>
          </w:p>
        </w:tc>
        <w:tc>
          <w:tcPr>
            <w:tcW w:w="2160" w:type="dxa"/>
          </w:tcPr>
          <w:p w14:paraId="62E8D8DC" w14:textId="2728F285" w:rsidR="00597F5E" w:rsidRPr="00094CEA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1.147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99, 1.318)</w:t>
            </w:r>
          </w:p>
        </w:tc>
        <w:tc>
          <w:tcPr>
            <w:tcW w:w="1440" w:type="dxa"/>
          </w:tcPr>
          <w:p w14:paraId="19D44BC9" w14:textId="5A55F4BD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0525</w:t>
            </w:r>
          </w:p>
        </w:tc>
        <w:tc>
          <w:tcPr>
            <w:tcW w:w="2160" w:type="dxa"/>
          </w:tcPr>
          <w:p w14:paraId="006C2C06" w14:textId="4CE84780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1.1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9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1.3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0E19907" w14:textId="3C314BE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0607</w:t>
            </w:r>
          </w:p>
        </w:tc>
      </w:tr>
      <w:tr w:rsidR="00597F5E" w:rsidRPr="00E837E9" w14:paraId="2851C2EE" w14:textId="77777777" w:rsidTr="00F32CB8">
        <w:tc>
          <w:tcPr>
            <w:tcW w:w="2155" w:type="dxa"/>
            <w:vMerge/>
          </w:tcPr>
          <w:p w14:paraId="3528BE53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771A4D4A" w14:textId="4118F32E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5-19 years vs 40-64 years</w:t>
            </w:r>
          </w:p>
        </w:tc>
        <w:tc>
          <w:tcPr>
            <w:tcW w:w="2160" w:type="dxa"/>
          </w:tcPr>
          <w:p w14:paraId="4714199A" w14:textId="6DE14420" w:rsidR="00597F5E" w:rsidRPr="00094CEA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1.082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43, 1.243)</w:t>
            </w:r>
          </w:p>
        </w:tc>
        <w:tc>
          <w:tcPr>
            <w:tcW w:w="1440" w:type="dxa"/>
          </w:tcPr>
          <w:p w14:paraId="6926FD63" w14:textId="2E9AE182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2620</w:t>
            </w:r>
          </w:p>
        </w:tc>
        <w:tc>
          <w:tcPr>
            <w:tcW w:w="2160" w:type="dxa"/>
          </w:tcPr>
          <w:p w14:paraId="17D3B401" w14:textId="1676EAB8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1.06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9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1.2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FAD5990" w14:textId="4A39C3F2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4171</w:t>
            </w:r>
          </w:p>
        </w:tc>
      </w:tr>
      <w:tr w:rsidR="00597F5E" w:rsidRPr="00E837E9" w14:paraId="587B821D" w14:textId="77777777" w:rsidTr="00F32CB8">
        <w:tc>
          <w:tcPr>
            <w:tcW w:w="2155" w:type="dxa"/>
            <w:vMerge/>
          </w:tcPr>
          <w:p w14:paraId="63AFE13A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D6053D2" w14:textId="7535FEBB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5-19 years vs 65+ years</w:t>
            </w:r>
          </w:p>
        </w:tc>
        <w:tc>
          <w:tcPr>
            <w:tcW w:w="2160" w:type="dxa"/>
          </w:tcPr>
          <w:p w14:paraId="237C92C1" w14:textId="68E5F77A" w:rsidR="00597F5E" w:rsidRPr="00094CEA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963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802, 1.156)</w:t>
            </w:r>
          </w:p>
        </w:tc>
        <w:tc>
          <w:tcPr>
            <w:tcW w:w="1440" w:type="dxa"/>
          </w:tcPr>
          <w:p w14:paraId="7D16CC81" w14:textId="06CA12D2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6875</w:t>
            </w:r>
          </w:p>
        </w:tc>
        <w:tc>
          <w:tcPr>
            <w:tcW w:w="2160" w:type="dxa"/>
          </w:tcPr>
          <w:p w14:paraId="6EB05B42" w14:textId="3C845F8C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9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8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1.1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EA9F07A" w14:textId="251EEB64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7938</w:t>
            </w:r>
          </w:p>
        </w:tc>
      </w:tr>
      <w:tr w:rsidR="00597F5E" w:rsidRPr="00E837E9" w14:paraId="25DA5CF2" w14:textId="77777777" w:rsidTr="00F32CB8">
        <w:tc>
          <w:tcPr>
            <w:tcW w:w="2155" w:type="dxa"/>
            <w:vMerge/>
          </w:tcPr>
          <w:p w14:paraId="722DA0B5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B7B33BE" w14:textId="337A2FAA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-29 years vs 30-39 years</w:t>
            </w:r>
          </w:p>
        </w:tc>
        <w:tc>
          <w:tcPr>
            <w:tcW w:w="2160" w:type="dxa"/>
          </w:tcPr>
          <w:p w14:paraId="207CE0C2" w14:textId="1F5B52E2" w:rsidR="00597F5E" w:rsidRPr="00094CEA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1.048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60, 1.145)</w:t>
            </w:r>
          </w:p>
        </w:tc>
        <w:tc>
          <w:tcPr>
            <w:tcW w:w="1440" w:type="dxa"/>
          </w:tcPr>
          <w:p w14:paraId="71C7390E" w14:textId="1140A68F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2932</w:t>
            </w:r>
          </w:p>
        </w:tc>
        <w:tc>
          <w:tcPr>
            <w:tcW w:w="2160" w:type="dxa"/>
          </w:tcPr>
          <w:p w14:paraId="02E4D257" w14:textId="39FC2349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1.0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9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1.1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F65F7A6" w14:textId="2E3911F4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1486</w:t>
            </w:r>
          </w:p>
        </w:tc>
      </w:tr>
      <w:tr w:rsidR="00597F5E" w:rsidRPr="00E837E9" w14:paraId="439D75C6" w14:textId="77777777" w:rsidTr="00F32CB8">
        <w:tc>
          <w:tcPr>
            <w:tcW w:w="2155" w:type="dxa"/>
            <w:vMerge/>
          </w:tcPr>
          <w:p w14:paraId="452C7EE3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70CB589" w14:textId="71835D9A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-29 years vs 40-64 years</w:t>
            </w:r>
          </w:p>
        </w:tc>
        <w:tc>
          <w:tcPr>
            <w:tcW w:w="2160" w:type="dxa"/>
          </w:tcPr>
          <w:p w14:paraId="1D9D3844" w14:textId="2F9DE301" w:rsidR="00597F5E" w:rsidRPr="00094CEA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989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06, 1.080)</w:t>
            </w:r>
          </w:p>
        </w:tc>
        <w:tc>
          <w:tcPr>
            <w:tcW w:w="1440" w:type="dxa"/>
          </w:tcPr>
          <w:p w14:paraId="338446F8" w14:textId="78426C20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8077</w:t>
            </w:r>
          </w:p>
        </w:tc>
        <w:tc>
          <w:tcPr>
            <w:tcW w:w="2160" w:type="dxa"/>
          </w:tcPr>
          <w:p w14:paraId="74A36FC2" w14:textId="516F824B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9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9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1.08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D03533F" w14:textId="5E728113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8230</w:t>
            </w:r>
          </w:p>
        </w:tc>
      </w:tr>
      <w:tr w:rsidR="00597F5E" w:rsidRPr="00E837E9" w14:paraId="78416182" w14:textId="77777777" w:rsidTr="00F32CB8">
        <w:tc>
          <w:tcPr>
            <w:tcW w:w="2155" w:type="dxa"/>
            <w:vMerge/>
          </w:tcPr>
          <w:p w14:paraId="0ABBF743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8098002" w14:textId="57AADCC6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-29 years vs 65+ years</w:t>
            </w:r>
          </w:p>
        </w:tc>
        <w:tc>
          <w:tcPr>
            <w:tcW w:w="2160" w:type="dxa"/>
          </w:tcPr>
          <w:p w14:paraId="4F80AF2F" w14:textId="2CA3BC5B" w:rsidR="00597F5E" w:rsidRPr="00094CEA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880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759, 1.021)</w:t>
            </w:r>
          </w:p>
        </w:tc>
        <w:tc>
          <w:tcPr>
            <w:tcW w:w="1440" w:type="dxa"/>
          </w:tcPr>
          <w:p w14:paraId="16CD6B7A" w14:textId="273AFFF6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0916</w:t>
            </w:r>
          </w:p>
        </w:tc>
        <w:tc>
          <w:tcPr>
            <w:tcW w:w="2160" w:type="dxa"/>
          </w:tcPr>
          <w:p w14:paraId="61A0F325" w14:textId="4A922E8F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9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78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1.06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69CCBBF" w14:textId="69CEA206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2303</w:t>
            </w:r>
          </w:p>
        </w:tc>
      </w:tr>
      <w:tr w:rsidR="00597F5E" w:rsidRPr="00E837E9" w14:paraId="12917B62" w14:textId="77777777" w:rsidTr="00F32CB8">
        <w:tc>
          <w:tcPr>
            <w:tcW w:w="2155" w:type="dxa"/>
            <w:vMerge/>
          </w:tcPr>
          <w:p w14:paraId="7F46B3A1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6662DFC" w14:textId="50E46D46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30-39 years vs 40-64 years</w:t>
            </w:r>
          </w:p>
        </w:tc>
        <w:tc>
          <w:tcPr>
            <w:tcW w:w="2160" w:type="dxa"/>
          </w:tcPr>
          <w:p w14:paraId="28FEF830" w14:textId="61B08DFD" w:rsidR="00597F5E" w:rsidRPr="00094CEA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944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852, 1.045)</w:t>
            </w:r>
          </w:p>
        </w:tc>
        <w:tc>
          <w:tcPr>
            <w:tcW w:w="1440" w:type="dxa"/>
          </w:tcPr>
          <w:p w14:paraId="58840288" w14:textId="1D7A4F6B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2648</w:t>
            </w:r>
          </w:p>
        </w:tc>
        <w:tc>
          <w:tcPr>
            <w:tcW w:w="2160" w:type="dxa"/>
          </w:tcPr>
          <w:p w14:paraId="5B6204FB" w14:textId="766670CB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9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8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1.0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A65E866" w14:textId="372A9E24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1429</w:t>
            </w:r>
          </w:p>
        </w:tc>
      </w:tr>
      <w:tr w:rsidR="00597F5E" w:rsidRPr="00E837E9" w14:paraId="67740FA4" w14:textId="77777777" w:rsidTr="00F32CB8">
        <w:tc>
          <w:tcPr>
            <w:tcW w:w="2155" w:type="dxa"/>
            <w:vMerge/>
          </w:tcPr>
          <w:p w14:paraId="72370869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444A8B9F" w14:textId="6640EBFF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30-39 years vs 65+ years</w:t>
            </w:r>
          </w:p>
        </w:tc>
        <w:tc>
          <w:tcPr>
            <w:tcW w:w="2160" w:type="dxa"/>
          </w:tcPr>
          <w:p w14:paraId="7ADB26C1" w14:textId="0E34D5FC" w:rsidR="00597F5E" w:rsidRPr="00094CEA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840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718, 0.983)</w:t>
            </w:r>
          </w:p>
        </w:tc>
        <w:tc>
          <w:tcPr>
            <w:tcW w:w="1440" w:type="dxa"/>
          </w:tcPr>
          <w:p w14:paraId="446AABB4" w14:textId="7845878C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0294</w:t>
            </w:r>
          </w:p>
        </w:tc>
        <w:tc>
          <w:tcPr>
            <w:tcW w:w="2160" w:type="dxa"/>
          </w:tcPr>
          <w:p w14:paraId="4B4A0051" w14:textId="6BA34065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8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7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1.0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0FAFACA" w14:textId="79019C5F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0508</w:t>
            </w:r>
          </w:p>
        </w:tc>
      </w:tr>
      <w:tr w:rsidR="00597F5E" w:rsidRPr="00E837E9" w14:paraId="61548D04" w14:textId="77777777" w:rsidTr="00F32CB8">
        <w:tc>
          <w:tcPr>
            <w:tcW w:w="2155" w:type="dxa"/>
            <w:vMerge/>
          </w:tcPr>
          <w:p w14:paraId="6A88F4F2" w14:textId="77777777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329D71C" w14:textId="63AA801C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40-64 years vs 65+ years</w:t>
            </w:r>
          </w:p>
        </w:tc>
        <w:tc>
          <w:tcPr>
            <w:tcW w:w="2160" w:type="dxa"/>
          </w:tcPr>
          <w:p w14:paraId="172E15EE" w14:textId="69C24FC6" w:rsidR="00597F5E" w:rsidRPr="00094CEA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890</w:t>
            </w:r>
            <w:r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761, 1.041)</w:t>
            </w:r>
          </w:p>
        </w:tc>
        <w:tc>
          <w:tcPr>
            <w:tcW w:w="1440" w:type="dxa"/>
          </w:tcPr>
          <w:p w14:paraId="5E0C0D3F" w14:textId="1E6DF13C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7407">
              <w:rPr>
                <w:color w:val="000000" w:themeColor="text1"/>
                <w:sz w:val="22"/>
                <w:szCs w:val="22"/>
              </w:rPr>
              <w:t>0.1451</w:t>
            </w:r>
          </w:p>
        </w:tc>
        <w:tc>
          <w:tcPr>
            <w:tcW w:w="2160" w:type="dxa"/>
          </w:tcPr>
          <w:p w14:paraId="0F651629" w14:textId="6798823B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9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0.78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6630A">
              <w:rPr>
                <w:rFonts w:ascii="Arial" w:hAnsi="Arial" w:cs="Arial"/>
                <w:color w:val="000000"/>
                <w:sz w:val="20"/>
                <w:szCs w:val="20"/>
              </w:rPr>
              <w:t>1.08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40FE86E" w14:textId="4DD8EBC9" w:rsidR="00597F5E" w:rsidRPr="00E837E9" w:rsidRDefault="00597F5E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66D7">
              <w:rPr>
                <w:rFonts w:ascii="Arial" w:hAnsi="Arial" w:cs="Arial"/>
                <w:color w:val="000000"/>
                <w:sz w:val="20"/>
                <w:szCs w:val="20"/>
              </w:rPr>
              <w:t>0.3094</w:t>
            </w:r>
          </w:p>
        </w:tc>
      </w:tr>
      <w:tr w:rsidR="00A5592C" w:rsidRPr="00E837E9" w14:paraId="4E96DD6D" w14:textId="77777777" w:rsidTr="00F32CB8">
        <w:tc>
          <w:tcPr>
            <w:tcW w:w="2155" w:type="dxa"/>
          </w:tcPr>
          <w:p w14:paraId="42535F2B" w14:textId="77777777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lastRenderedPageBreak/>
              <w:t>Sex</w:t>
            </w:r>
          </w:p>
        </w:tc>
        <w:tc>
          <w:tcPr>
            <w:tcW w:w="3060" w:type="dxa"/>
          </w:tcPr>
          <w:p w14:paraId="1376CBEA" w14:textId="40E8BFD1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Male vs Female</w:t>
            </w:r>
          </w:p>
        </w:tc>
        <w:tc>
          <w:tcPr>
            <w:tcW w:w="2160" w:type="dxa"/>
          </w:tcPr>
          <w:p w14:paraId="4F799AEF" w14:textId="7698064C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019 (0.958, 1.083)</w:t>
            </w:r>
          </w:p>
        </w:tc>
        <w:tc>
          <w:tcPr>
            <w:tcW w:w="1440" w:type="dxa"/>
          </w:tcPr>
          <w:p w14:paraId="0739B53E" w14:textId="5B9FE869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5571</w:t>
            </w:r>
          </w:p>
        </w:tc>
        <w:tc>
          <w:tcPr>
            <w:tcW w:w="2160" w:type="dxa"/>
          </w:tcPr>
          <w:p w14:paraId="4BEACD03" w14:textId="159569DB" w:rsidR="00A5592C" w:rsidRPr="002460C0" w:rsidRDefault="002460C0" w:rsidP="002460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2 (1.044, 1.250)</w:t>
            </w:r>
          </w:p>
        </w:tc>
        <w:tc>
          <w:tcPr>
            <w:tcW w:w="2070" w:type="dxa"/>
          </w:tcPr>
          <w:p w14:paraId="09C7BC7E" w14:textId="1AAD7FA1" w:rsidR="00A5592C" w:rsidRPr="002460C0" w:rsidRDefault="002460C0" w:rsidP="002460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8</w:t>
            </w:r>
          </w:p>
        </w:tc>
      </w:tr>
      <w:tr w:rsidR="00A5592C" w:rsidRPr="00E837E9" w14:paraId="47B6D473" w14:textId="77777777" w:rsidTr="00F32CB8">
        <w:tc>
          <w:tcPr>
            <w:tcW w:w="2155" w:type="dxa"/>
            <w:vMerge w:val="restart"/>
          </w:tcPr>
          <w:p w14:paraId="0CB98C85" w14:textId="6B330ED1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Season</w:t>
            </w:r>
          </w:p>
        </w:tc>
        <w:tc>
          <w:tcPr>
            <w:tcW w:w="3060" w:type="dxa"/>
          </w:tcPr>
          <w:p w14:paraId="45508FB3" w14:textId="6968D8BB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Dry vs Long rains</w:t>
            </w:r>
          </w:p>
        </w:tc>
        <w:tc>
          <w:tcPr>
            <w:tcW w:w="2160" w:type="dxa"/>
          </w:tcPr>
          <w:p w14:paraId="3EA5A782" w14:textId="2E631458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958 (0.895, 1.026)</w:t>
            </w:r>
          </w:p>
        </w:tc>
        <w:tc>
          <w:tcPr>
            <w:tcW w:w="1440" w:type="dxa"/>
          </w:tcPr>
          <w:p w14:paraId="74180C20" w14:textId="4927F687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2193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9962906" w14:textId="49D07B8A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70B0BFB1" w14:textId="0E64BDC2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A5592C" w:rsidRPr="00E837E9" w14:paraId="2974D4E8" w14:textId="77777777" w:rsidTr="00F32CB8">
        <w:tc>
          <w:tcPr>
            <w:tcW w:w="2155" w:type="dxa"/>
            <w:vMerge/>
          </w:tcPr>
          <w:p w14:paraId="4C011006" w14:textId="77E64CAF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FD0A49F" w14:textId="764F75F7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Dry vs Short rains</w:t>
            </w:r>
          </w:p>
        </w:tc>
        <w:tc>
          <w:tcPr>
            <w:tcW w:w="2160" w:type="dxa"/>
          </w:tcPr>
          <w:p w14:paraId="62485DEC" w14:textId="002FD014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012 (0.931, 1.100)</w:t>
            </w:r>
          </w:p>
        </w:tc>
        <w:tc>
          <w:tcPr>
            <w:tcW w:w="1440" w:type="dxa"/>
          </w:tcPr>
          <w:p w14:paraId="0D4811BC" w14:textId="4A1034DB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7812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20DD1B76" w14:textId="16A74C16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5D734041" w14:textId="481F8D01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A5592C" w:rsidRPr="00E837E9" w14:paraId="4C7B270A" w14:textId="77777777" w:rsidTr="00F32CB8">
        <w:tc>
          <w:tcPr>
            <w:tcW w:w="2155" w:type="dxa"/>
            <w:vMerge/>
          </w:tcPr>
          <w:p w14:paraId="02189337" w14:textId="77777777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3D44AAC" w14:textId="616D847B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Long rains vs Short rains</w:t>
            </w:r>
          </w:p>
        </w:tc>
        <w:tc>
          <w:tcPr>
            <w:tcW w:w="2160" w:type="dxa"/>
          </w:tcPr>
          <w:p w14:paraId="024169FA" w14:textId="787CBAF3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056 (0.971, 1.149)</w:t>
            </w:r>
          </w:p>
        </w:tc>
        <w:tc>
          <w:tcPr>
            <w:tcW w:w="1440" w:type="dxa"/>
          </w:tcPr>
          <w:p w14:paraId="228B5CDA" w14:textId="4698CE7C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2060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775D4E4" w14:textId="2B1EA86F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5E751388" w14:textId="50EA5083" w:rsidR="00A5592C" w:rsidRPr="00E837E9" w:rsidRDefault="00A5592C" w:rsidP="00A5592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F517DD" w:rsidRPr="00E837E9" w14:paraId="1A06A8BB" w14:textId="77777777" w:rsidTr="00F32CB8">
        <w:tc>
          <w:tcPr>
            <w:tcW w:w="2155" w:type="dxa"/>
            <w:vMerge w:val="restart"/>
          </w:tcPr>
          <w:p w14:paraId="2B959449" w14:textId="3334C5B8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3060" w:type="dxa"/>
          </w:tcPr>
          <w:p w14:paraId="24666C58" w14:textId="5C1A8B34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8 vs 2019</w:t>
            </w:r>
          </w:p>
        </w:tc>
        <w:tc>
          <w:tcPr>
            <w:tcW w:w="2160" w:type="dxa"/>
          </w:tcPr>
          <w:p w14:paraId="08572BD0" w14:textId="2BD1E84C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699 (1.535, 1.879)</w:t>
            </w:r>
          </w:p>
        </w:tc>
        <w:tc>
          <w:tcPr>
            <w:tcW w:w="1440" w:type="dxa"/>
          </w:tcPr>
          <w:p w14:paraId="133874C0" w14:textId="425BD629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77E3A757" w14:textId="46168F5C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7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5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9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3979A48" w14:textId="32A552A4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F517DD" w:rsidRPr="00E837E9" w14:paraId="23A7CB42" w14:textId="77777777" w:rsidTr="00F32CB8">
        <w:tc>
          <w:tcPr>
            <w:tcW w:w="2155" w:type="dxa"/>
            <w:vMerge/>
          </w:tcPr>
          <w:p w14:paraId="0C83C90E" w14:textId="4B5F4902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6C4DDA0" w14:textId="015B2E60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8 vs 2020</w:t>
            </w:r>
          </w:p>
        </w:tc>
        <w:tc>
          <w:tcPr>
            <w:tcW w:w="2160" w:type="dxa"/>
          </w:tcPr>
          <w:p w14:paraId="39771E2A" w14:textId="0F34CEF3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.130 (1.912, 2.371)</w:t>
            </w:r>
          </w:p>
        </w:tc>
        <w:tc>
          <w:tcPr>
            <w:tcW w:w="1440" w:type="dxa"/>
          </w:tcPr>
          <w:p w14:paraId="29CCFF56" w14:textId="7921C1F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386C440F" w14:textId="59BBB6D1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2.1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9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2.38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C7BC7AC" w14:textId="5E84E08B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F517DD" w:rsidRPr="00E837E9" w14:paraId="1540D480" w14:textId="77777777" w:rsidTr="00F32CB8">
        <w:tc>
          <w:tcPr>
            <w:tcW w:w="2155" w:type="dxa"/>
            <w:vMerge/>
          </w:tcPr>
          <w:p w14:paraId="772D582C" w14:textId="7777777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19C8ED7" w14:textId="220EBC3E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8 vs 2021</w:t>
            </w:r>
          </w:p>
        </w:tc>
        <w:tc>
          <w:tcPr>
            <w:tcW w:w="2160" w:type="dxa"/>
          </w:tcPr>
          <w:p w14:paraId="0E209584" w14:textId="47F7B3F3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742 (1.578, 1.924)</w:t>
            </w:r>
          </w:p>
        </w:tc>
        <w:tc>
          <w:tcPr>
            <w:tcW w:w="1440" w:type="dxa"/>
          </w:tcPr>
          <w:p w14:paraId="1314A067" w14:textId="6DE24864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195A52C8" w14:textId="11614EDD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9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7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2.1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9268172" w14:textId="2AA71E12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F517DD" w:rsidRPr="00E837E9" w14:paraId="682622A5" w14:textId="77777777" w:rsidTr="00F32CB8">
        <w:tc>
          <w:tcPr>
            <w:tcW w:w="2155" w:type="dxa"/>
            <w:vMerge/>
          </w:tcPr>
          <w:p w14:paraId="7324DD0E" w14:textId="7777777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84168E1" w14:textId="05EB208C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8 vs 2022</w:t>
            </w:r>
          </w:p>
        </w:tc>
        <w:tc>
          <w:tcPr>
            <w:tcW w:w="2160" w:type="dxa"/>
          </w:tcPr>
          <w:p w14:paraId="30617740" w14:textId="33A772EC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936 (1.664, 2.252)</w:t>
            </w:r>
          </w:p>
        </w:tc>
        <w:tc>
          <w:tcPr>
            <w:tcW w:w="1440" w:type="dxa"/>
          </w:tcPr>
          <w:p w14:paraId="2628A13A" w14:textId="4CC85B41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7FBDF2C7" w14:textId="5D1B2D14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2.1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85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2.5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517ABCA" w14:textId="68396FC1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F517DD" w:rsidRPr="00E837E9" w14:paraId="77FBAD28" w14:textId="77777777" w:rsidTr="00F32CB8">
        <w:tc>
          <w:tcPr>
            <w:tcW w:w="2155" w:type="dxa"/>
            <w:vMerge/>
          </w:tcPr>
          <w:p w14:paraId="74FF0329" w14:textId="7777777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76293C8B" w14:textId="284C5C46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9 vs 2020</w:t>
            </w:r>
          </w:p>
        </w:tc>
        <w:tc>
          <w:tcPr>
            <w:tcW w:w="2160" w:type="dxa"/>
          </w:tcPr>
          <w:p w14:paraId="27049C0E" w14:textId="0602C9AC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254 (1.147, 1.370)</w:t>
            </w:r>
          </w:p>
        </w:tc>
        <w:tc>
          <w:tcPr>
            <w:tcW w:w="1440" w:type="dxa"/>
          </w:tcPr>
          <w:p w14:paraId="76E38CCA" w14:textId="75DEA99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129D1B12" w14:textId="769D4C54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2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1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3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024346B" w14:textId="7E81296F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</w:tr>
      <w:tr w:rsidR="00F517DD" w:rsidRPr="00E837E9" w14:paraId="35D742EC" w14:textId="77777777" w:rsidTr="00F32CB8">
        <w:tc>
          <w:tcPr>
            <w:tcW w:w="2155" w:type="dxa"/>
            <w:vMerge/>
          </w:tcPr>
          <w:p w14:paraId="316E9077" w14:textId="7777777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79A8F3FA" w14:textId="147CB2DD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9 vs 2021</w:t>
            </w:r>
          </w:p>
        </w:tc>
        <w:tc>
          <w:tcPr>
            <w:tcW w:w="2160" w:type="dxa"/>
          </w:tcPr>
          <w:p w14:paraId="61A4BA59" w14:textId="366C5D82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026 (0.948, 1.110)</w:t>
            </w:r>
          </w:p>
        </w:tc>
        <w:tc>
          <w:tcPr>
            <w:tcW w:w="1440" w:type="dxa"/>
          </w:tcPr>
          <w:p w14:paraId="078DE458" w14:textId="54E0EC7D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5239</w:t>
            </w:r>
          </w:p>
        </w:tc>
        <w:tc>
          <w:tcPr>
            <w:tcW w:w="2160" w:type="dxa"/>
          </w:tcPr>
          <w:p w14:paraId="697DA8AE" w14:textId="0B861A38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0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0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18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4BD1B91" w14:textId="3C1F7DDD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0.0218</w:t>
            </w:r>
          </w:p>
        </w:tc>
      </w:tr>
      <w:tr w:rsidR="00F517DD" w:rsidRPr="00E837E9" w14:paraId="4596952E" w14:textId="77777777" w:rsidTr="00F32CB8">
        <w:tc>
          <w:tcPr>
            <w:tcW w:w="2155" w:type="dxa"/>
            <w:vMerge/>
          </w:tcPr>
          <w:p w14:paraId="16AE3DB0" w14:textId="7777777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5814063" w14:textId="46F9165E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9 vs 2022</w:t>
            </w:r>
          </w:p>
        </w:tc>
        <w:tc>
          <w:tcPr>
            <w:tcW w:w="2160" w:type="dxa"/>
          </w:tcPr>
          <w:p w14:paraId="3A8FD953" w14:textId="457CCA98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140 (0.992, 1.309)</w:t>
            </w:r>
          </w:p>
        </w:tc>
        <w:tc>
          <w:tcPr>
            <w:tcW w:w="1440" w:type="dxa"/>
          </w:tcPr>
          <w:p w14:paraId="3B912A4E" w14:textId="1A2403FC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647</w:t>
            </w:r>
          </w:p>
        </w:tc>
        <w:tc>
          <w:tcPr>
            <w:tcW w:w="2160" w:type="dxa"/>
          </w:tcPr>
          <w:p w14:paraId="4B10D46B" w14:textId="32A898CE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2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0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4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FB1DDCB" w14:textId="1F2C488D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0.0043</w:t>
            </w:r>
          </w:p>
        </w:tc>
      </w:tr>
      <w:tr w:rsidR="00F517DD" w:rsidRPr="00E837E9" w14:paraId="2EE3C1CC" w14:textId="77777777" w:rsidTr="00F32CB8">
        <w:tc>
          <w:tcPr>
            <w:tcW w:w="2155" w:type="dxa"/>
            <w:vMerge/>
          </w:tcPr>
          <w:p w14:paraId="25684708" w14:textId="7777777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C79B222" w14:textId="5CDBFE2C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20 vs 2021</w:t>
            </w:r>
          </w:p>
        </w:tc>
        <w:tc>
          <w:tcPr>
            <w:tcW w:w="2160" w:type="dxa"/>
          </w:tcPr>
          <w:p w14:paraId="53B38CFB" w14:textId="57BE0082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818 (0.750, 0.892)</w:t>
            </w:r>
          </w:p>
        </w:tc>
        <w:tc>
          <w:tcPr>
            <w:tcW w:w="1440" w:type="dxa"/>
          </w:tcPr>
          <w:p w14:paraId="2A344FBA" w14:textId="0F687C0E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33E3648B" w14:textId="08FAF519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0.9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0.8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0.9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594F766" w14:textId="00E804B8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0.0289</w:t>
            </w:r>
          </w:p>
        </w:tc>
      </w:tr>
      <w:tr w:rsidR="00F517DD" w:rsidRPr="00E837E9" w14:paraId="02C4D8B7" w14:textId="77777777" w:rsidTr="00F32CB8">
        <w:tc>
          <w:tcPr>
            <w:tcW w:w="2155" w:type="dxa"/>
            <w:vMerge/>
          </w:tcPr>
          <w:p w14:paraId="2185C5A4" w14:textId="7777777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3FBE924" w14:textId="7EB2B8A5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20 vs 2022</w:t>
            </w:r>
          </w:p>
        </w:tc>
        <w:tc>
          <w:tcPr>
            <w:tcW w:w="2160" w:type="dxa"/>
          </w:tcPr>
          <w:p w14:paraId="122BC546" w14:textId="2D96C463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909 (0.787, 1.049)</w:t>
            </w:r>
          </w:p>
        </w:tc>
        <w:tc>
          <w:tcPr>
            <w:tcW w:w="1440" w:type="dxa"/>
          </w:tcPr>
          <w:p w14:paraId="343BD4F0" w14:textId="5E4280A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1926</w:t>
            </w:r>
          </w:p>
        </w:tc>
        <w:tc>
          <w:tcPr>
            <w:tcW w:w="2160" w:type="dxa"/>
          </w:tcPr>
          <w:p w14:paraId="7664D21A" w14:textId="1E9986E4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0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0.8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1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4DD2443" w14:textId="6009C2DC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0.8737</w:t>
            </w:r>
          </w:p>
        </w:tc>
      </w:tr>
      <w:tr w:rsidR="00F517DD" w:rsidRPr="00E837E9" w14:paraId="18C6119B" w14:textId="77777777" w:rsidTr="00F32CB8">
        <w:tc>
          <w:tcPr>
            <w:tcW w:w="2155" w:type="dxa"/>
            <w:vMerge/>
          </w:tcPr>
          <w:p w14:paraId="1ED94DC3" w14:textId="7777777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188E28C" w14:textId="296289E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21 vs 2022</w:t>
            </w:r>
          </w:p>
        </w:tc>
        <w:tc>
          <w:tcPr>
            <w:tcW w:w="2160" w:type="dxa"/>
          </w:tcPr>
          <w:p w14:paraId="4B67CAE2" w14:textId="144B975F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111 (0.968, 1.275)</w:t>
            </w:r>
          </w:p>
        </w:tc>
        <w:tc>
          <w:tcPr>
            <w:tcW w:w="1440" w:type="dxa"/>
          </w:tcPr>
          <w:p w14:paraId="67DF1884" w14:textId="36947106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1338</w:t>
            </w:r>
          </w:p>
        </w:tc>
        <w:tc>
          <w:tcPr>
            <w:tcW w:w="2160" w:type="dxa"/>
          </w:tcPr>
          <w:p w14:paraId="74BC66AD" w14:textId="02D8A542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1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0.97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1.28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ABBFC2C" w14:textId="71855EB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961DD">
              <w:rPr>
                <w:rFonts w:ascii="Arial" w:hAnsi="Arial" w:cs="Arial"/>
                <w:color w:val="000000"/>
                <w:sz w:val="20"/>
                <w:szCs w:val="20"/>
              </w:rPr>
              <w:t>0.1182</w:t>
            </w:r>
          </w:p>
        </w:tc>
      </w:tr>
      <w:tr w:rsidR="00F517DD" w:rsidRPr="00E837E9" w14:paraId="079228BD" w14:textId="77777777" w:rsidTr="00F32CB8">
        <w:tc>
          <w:tcPr>
            <w:tcW w:w="2155" w:type="dxa"/>
          </w:tcPr>
          <w:p w14:paraId="0D3E9C3E" w14:textId="530CC074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Age*</w:t>
            </w:r>
            <w:r>
              <w:rPr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35FCA235" w14:textId="7777777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37E7A11F" w14:textId="7777777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C1D023F" w14:textId="7777777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0FEBF884" w14:textId="77777777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AA99A52" w14:textId="04F51B39" w:rsidR="00F517DD" w:rsidRPr="00E837E9" w:rsidRDefault="00F517DD" w:rsidP="00F517D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98</w:t>
            </w:r>
          </w:p>
        </w:tc>
      </w:tr>
    </w:tbl>
    <w:p w14:paraId="1B920397" w14:textId="77777777" w:rsidR="00EA7786" w:rsidRPr="00E837E9" w:rsidRDefault="00EA7786" w:rsidP="00524290">
      <w:pPr>
        <w:spacing w:line="360" w:lineRule="auto"/>
        <w:rPr>
          <w:color w:val="000000" w:themeColor="text1"/>
          <w:sz w:val="22"/>
          <w:szCs w:val="22"/>
        </w:rPr>
      </w:pP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885"/>
        <w:gridCol w:w="3150"/>
        <w:gridCol w:w="2340"/>
        <w:gridCol w:w="1440"/>
        <w:gridCol w:w="2160"/>
        <w:gridCol w:w="2070"/>
      </w:tblGrid>
      <w:tr w:rsidR="00E837E9" w:rsidRPr="00E837E9" w14:paraId="749AA29F" w14:textId="77777777" w:rsidTr="000C45C7">
        <w:tc>
          <w:tcPr>
            <w:tcW w:w="13045" w:type="dxa"/>
            <w:gridSpan w:val="6"/>
          </w:tcPr>
          <w:p w14:paraId="6D26626B" w14:textId="756DE40E" w:rsidR="00EA7786" w:rsidRPr="00E837E9" w:rsidRDefault="00EA7786" w:rsidP="00524290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Harar</w:t>
            </w:r>
          </w:p>
        </w:tc>
      </w:tr>
      <w:tr w:rsidR="00E837E9" w:rsidRPr="00E837E9" w14:paraId="0394C6F4" w14:textId="77777777" w:rsidTr="00F94BD1">
        <w:tc>
          <w:tcPr>
            <w:tcW w:w="5035" w:type="dxa"/>
            <w:gridSpan w:val="2"/>
          </w:tcPr>
          <w:p w14:paraId="6B5DA26C" w14:textId="77777777" w:rsidR="00EA7786" w:rsidRPr="00E837E9" w:rsidRDefault="00EA7786" w:rsidP="00524290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Factor</w:t>
            </w:r>
          </w:p>
        </w:tc>
        <w:tc>
          <w:tcPr>
            <w:tcW w:w="2340" w:type="dxa"/>
          </w:tcPr>
          <w:p w14:paraId="022D0266" w14:textId="77777777" w:rsidR="00EA7786" w:rsidRPr="00E837E9" w:rsidRDefault="00EA7786" w:rsidP="00524290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COR (95% CI)</w:t>
            </w:r>
          </w:p>
        </w:tc>
        <w:tc>
          <w:tcPr>
            <w:tcW w:w="1440" w:type="dxa"/>
          </w:tcPr>
          <w:p w14:paraId="13C1AB98" w14:textId="77777777" w:rsidR="00EA7786" w:rsidRPr="00E837E9" w:rsidRDefault="00EA7786" w:rsidP="00524290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160" w:type="dxa"/>
          </w:tcPr>
          <w:p w14:paraId="07E0A3F7" w14:textId="77777777" w:rsidR="00EA7786" w:rsidRPr="00E837E9" w:rsidRDefault="00EA7786" w:rsidP="00524290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AOR (95% CI)</w:t>
            </w:r>
          </w:p>
        </w:tc>
        <w:tc>
          <w:tcPr>
            <w:tcW w:w="2070" w:type="dxa"/>
          </w:tcPr>
          <w:p w14:paraId="4FFEF89F" w14:textId="77777777" w:rsidR="00EA7786" w:rsidRPr="00E837E9" w:rsidRDefault="00EA7786" w:rsidP="00524290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37E9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E837E9" w:rsidRPr="00E837E9" w14:paraId="2F66BCCE" w14:textId="77777777" w:rsidTr="00F94BD1">
        <w:tc>
          <w:tcPr>
            <w:tcW w:w="1885" w:type="dxa"/>
            <w:vMerge w:val="restart"/>
          </w:tcPr>
          <w:p w14:paraId="57A51944" w14:textId="77777777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3150" w:type="dxa"/>
          </w:tcPr>
          <w:p w14:paraId="2C5FD6D2" w14:textId="296D4DA3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24-59 months</w:t>
            </w:r>
          </w:p>
        </w:tc>
        <w:tc>
          <w:tcPr>
            <w:tcW w:w="2340" w:type="dxa"/>
          </w:tcPr>
          <w:p w14:paraId="73C10B54" w14:textId="77FECBDE" w:rsidR="00F93E79" w:rsidRPr="00E837E9" w:rsidRDefault="00F93E79" w:rsidP="001F3EE5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458 (0.296, 0.711)</w:t>
            </w:r>
          </w:p>
        </w:tc>
        <w:tc>
          <w:tcPr>
            <w:tcW w:w="1440" w:type="dxa"/>
          </w:tcPr>
          <w:p w14:paraId="4FDC9BF0" w14:textId="50B03DD8" w:rsidR="00F93E79" w:rsidRPr="00E837E9" w:rsidRDefault="00F93E79" w:rsidP="001F3EE5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005</w:t>
            </w:r>
          </w:p>
        </w:tc>
        <w:tc>
          <w:tcPr>
            <w:tcW w:w="2160" w:type="dxa"/>
          </w:tcPr>
          <w:p w14:paraId="5D571AEE" w14:textId="0BE7DF6E" w:rsidR="00F93E79" w:rsidRPr="00E837E9" w:rsidRDefault="006A1634" w:rsidP="006A1634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494</w:t>
            </w:r>
            <w:r w:rsidR="00F93E79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E837E9">
              <w:rPr>
                <w:color w:val="000000" w:themeColor="text1"/>
                <w:sz w:val="22"/>
                <w:szCs w:val="22"/>
              </w:rPr>
              <w:t>0.317</w:t>
            </w:r>
            <w:r w:rsidR="00F93E79" w:rsidRPr="00E837E9">
              <w:rPr>
                <w:color w:val="000000" w:themeColor="text1"/>
                <w:sz w:val="22"/>
                <w:szCs w:val="22"/>
              </w:rPr>
              <w:t>,</w:t>
            </w:r>
            <w:r w:rsidRPr="00E837E9">
              <w:rPr>
                <w:color w:val="000000" w:themeColor="text1"/>
                <w:sz w:val="22"/>
                <w:szCs w:val="22"/>
              </w:rPr>
              <w:t>0.771</w:t>
            </w:r>
            <w:r w:rsidR="00F93E79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71B10702" w14:textId="499E0B78" w:rsidR="00F93E79" w:rsidRPr="00E837E9" w:rsidRDefault="006A1634" w:rsidP="006A1634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019</w:t>
            </w:r>
          </w:p>
        </w:tc>
      </w:tr>
      <w:tr w:rsidR="00E837E9" w:rsidRPr="00E837E9" w14:paraId="1CF69287" w14:textId="77777777" w:rsidTr="00F94BD1">
        <w:tc>
          <w:tcPr>
            <w:tcW w:w="1885" w:type="dxa"/>
            <w:vMerge/>
          </w:tcPr>
          <w:p w14:paraId="63B5EE19" w14:textId="77777777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557C107E" w14:textId="78D36004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5-9 years</w:t>
            </w:r>
          </w:p>
        </w:tc>
        <w:tc>
          <w:tcPr>
            <w:tcW w:w="2340" w:type="dxa"/>
          </w:tcPr>
          <w:p w14:paraId="1391A2B2" w14:textId="66F8F22B" w:rsidR="00F93E79" w:rsidRPr="00E837E9" w:rsidRDefault="00F93E79" w:rsidP="00FB5CE2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492 (0.305, 0.792)</w:t>
            </w:r>
          </w:p>
        </w:tc>
        <w:tc>
          <w:tcPr>
            <w:tcW w:w="1440" w:type="dxa"/>
          </w:tcPr>
          <w:p w14:paraId="551B2FE0" w14:textId="2DF10AE2" w:rsidR="00F93E79" w:rsidRPr="00E837E9" w:rsidRDefault="00F93E79" w:rsidP="00FB5CE2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036</w:t>
            </w:r>
          </w:p>
        </w:tc>
        <w:tc>
          <w:tcPr>
            <w:tcW w:w="2160" w:type="dxa"/>
          </w:tcPr>
          <w:p w14:paraId="0F087A79" w14:textId="76455CC6" w:rsidR="00F93E79" w:rsidRPr="00E837E9" w:rsidRDefault="006A1634" w:rsidP="006A1634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542 (0.333, 0.881)</w:t>
            </w:r>
          </w:p>
        </w:tc>
        <w:tc>
          <w:tcPr>
            <w:tcW w:w="2070" w:type="dxa"/>
          </w:tcPr>
          <w:p w14:paraId="534F1C1E" w14:textId="21AE4863" w:rsidR="00F93E79" w:rsidRPr="00E837E9" w:rsidRDefault="006A1634" w:rsidP="006A1634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134</w:t>
            </w:r>
          </w:p>
        </w:tc>
      </w:tr>
      <w:tr w:rsidR="00E837E9" w:rsidRPr="00E837E9" w14:paraId="300A3939" w14:textId="77777777" w:rsidTr="00F94BD1">
        <w:tc>
          <w:tcPr>
            <w:tcW w:w="1885" w:type="dxa"/>
            <w:vMerge/>
          </w:tcPr>
          <w:p w14:paraId="63E3ADD5" w14:textId="77777777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090C1F6" w14:textId="6338D568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10-14 years</w:t>
            </w:r>
          </w:p>
        </w:tc>
        <w:tc>
          <w:tcPr>
            <w:tcW w:w="2340" w:type="dxa"/>
          </w:tcPr>
          <w:p w14:paraId="3C6DBE54" w14:textId="062BC636" w:rsidR="00F93E79" w:rsidRPr="00E837E9" w:rsidRDefault="00F93E79" w:rsidP="00FB5CE2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627 (0.375, 1.047)</w:t>
            </w:r>
          </w:p>
        </w:tc>
        <w:tc>
          <w:tcPr>
            <w:tcW w:w="1440" w:type="dxa"/>
          </w:tcPr>
          <w:p w14:paraId="592B6CB0" w14:textId="0BB0B1E1" w:rsidR="00F93E79" w:rsidRPr="00E837E9" w:rsidRDefault="00F93E79" w:rsidP="00FB5CE2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744</w:t>
            </w:r>
          </w:p>
        </w:tc>
        <w:tc>
          <w:tcPr>
            <w:tcW w:w="2160" w:type="dxa"/>
          </w:tcPr>
          <w:p w14:paraId="71F58369" w14:textId="2D52BA11" w:rsidR="00F93E79" w:rsidRPr="00E837E9" w:rsidRDefault="000C3C65" w:rsidP="000C3C65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697 (0.413, 1.177)</w:t>
            </w:r>
          </w:p>
        </w:tc>
        <w:tc>
          <w:tcPr>
            <w:tcW w:w="2070" w:type="dxa"/>
          </w:tcPr>
          <w:p w14:paraId="72BF4D6D" w14:textId="01263243" w:rsidR="00F93E79" w:rsidRPr="00E837E9" w:rsidRDefault="006A1634" w:rsidP="006A1634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1766</w:t>
            </w:r>
          </w:p>
        </w:tc>
      </w:tr>
      <w:tr w:rsidR="00E837E9" w:rsidRPr="00E837E9" w14:paraId="68CB3B49" w14:textId="77777777" w:rsidTr="00F94BD1">
        <w:tc>
          <w:tcPr>
            <w:tcW w:w="1885" w:type="dxa"/>
            <w:vMerge/>
          </w:tcPr>
          <w:p w14:paraId="6101E28C" w14:textId="77777777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05D04BB" w14:textId="61DD3FD0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15-19 years</w:t>
            </w:r>
          </w:p>
        </w:tc>
        <w:tc>
          <w:tcPr>
            <w:tcW w:w="2340" w:type="dxa"/>
          </w:tcPr>
          <w:p w14:paraId="2B8B34AE" w14:textId="051E2FB3" w:rsidR="00F93E79" w:rsidRPr="00E837E9" w:rsidRDefault="00F93E79" w:rsidP="00FB5CE2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699 (0.437, 1.117)</w:t>
            </w:r>
          </w:p>
        </w:tc>
        <w:tc>
          <w:tcPr>
            <w:tcW w:w="1440" w:type="dxa"/>
          </w:tcPr>
          <w:p w14:paraId="1670BA46" w14:textId="123CD3EA" w:rsidR="00F93E79" w:rsidRPr="00E837E9" w:rsidRDefault="00F93E79" w:rsidP="00FB5CE2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1346</w:t>
            </w:r>
          </w:p>
        </w:tc>
        <w:tc>
          <w:tcPr>
            <w:tcW w:w="2160" w:type="dxa"/>
          </w:tcPr>
          <w:p w14:paraId="7DA6D8B5" w14:textId="3534E84D" w:rsidR="00F93E79" w:rsidRPr="00E837E9" w:rsidRDefault="000C3C65" w:rsidP="000C3C65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720 (0.431, 1.204)</w:t>
            </w:r>
          </w:p>
        </w:tc>
        <w:tc>
          <w:tcPr>
            <w:tcW w:w="2070" w:type="dxa"/>
          </w:tcPr>
          <w:p w14:paraId="04D48A53" w14:textId="237750B4" w:rsidR="00F93E79" w:rsidRPr="00E837E9" w:rsidRDefault="000C3C65" w:rsidP="000C3C65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2107</w:t>
            </w:r>
          </w:p>
        </w:tc>
      </w:tr>
      <w:tr w:rsidR="00E837E9" w:rsidRPr="00E837E9" w14:paraId="502666B0" w14:textId="77777777" w:rsidTr="00F94BD1">
        <w:tc>
          <w:tcPr>
            <w:tcW w:w="1885" w:type="dxa"/>
            <w:vMerge/>
          </w:tcPr>
          <w:p w14:paraId="57AE5502" w14:textId="77777777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5600005F" w14:textId="1394BE2D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20-29 years</w:t>
            </w:r>
          </w:p>
        </w:tc>
        <w:tc>
          <w:tcPr>
            <w:tcW w:w="2340" w:type="dxa"/>
          </w:tcPr>
          <w:p w14:paraId="591B23C3" w14:textId="4A411E0D" w:rsidR="00F93E79" w:rsidRPr="00E837E9" w:rsidRDefault="00F93E79" w:rsidP="00FB5CE2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619 (0.419, 0.914)</w:t>
            </w:r>
          </w:p>
        </w:tc>
        <w:tc>
          <w:tcPr>
            <w:tcW w:w="1440" w:type="dxa"/>
          </w:tcPr>
          <w:p w14:paraId="0137D539" w14:textId="18E4310D" w:rsidR="00F93E79" w:rsidRPr="00E837E9" w:rsidRDefault="00F93E79" w:rsidP="00FB5CE2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158</w:t>
            </w:r>
          </w:p>
        </w:tc>
        <w:tc>
          <w:tcPr>
            <w:tcW w:w="2160" w:type="dxa"/>
          </w:tcPr>
          <w:p w14:paraId="55FB95F7" w14:textId="4737D6B2" w:rsidR="00F93E79" w:rsidRPr="00E837E9" w:rsidRDefault="00D12EF1" w:rsidP="00D12EF1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648 (0.416, 1.008)</w:t>
            </w:r>
          </w:p>
        </w:tc>
        <w:tc>
          <w:tcPr>
            <w:tcW w:w="2070" w:type="dxa"/>
          </w:tcPr>
          <w:p w14:paraId="2FB50FA8" w14:textId="6DFAA4E1" w:rsidR="00F93E79" w:rsidRPr="00E837E9" w:rsidRDefault="000C3C65" w:rsidP="000C3C65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545</w:t>
            </w:r>
          </w:p>
        </w:tc>
      </w:tr>
      <w:tr w:rsidR="00E837E9" w:rsidRPr="00E837E9" w14:paraId="6A2AC89F" w14:textId="77777777" w:rsidTr="00F94BD1">
        <w:tc>
          <w:tcPr>
            <w:tcW w:w="1885" w:type="dxa"/>
            <w:vMerge/>
          </w:tcPr>
          <w:p w14:paraId="6C3E52CA" w14:textId="77777777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DFAFBF5" w14:textId="3C2A14BC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30-39 years</w:t>
            </w:r>
          </w:p>
        </w:tc>
        <w:tc>
          <w:tcPr>
            <w:tcW w:w="2340" w:type="dxa"/>
          </w:tcPr>
          <w:p w14:paraId="10A0A120" w14:textId="2D53ACCC" w:rsidR="00F93E79" w:rsidRPr="00E837E9" w:rsidRDefault="00F93E79" w:rsidP="00FB5CE2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809 (0.531, 1.235)</w:t>
            </w:r>
          </w:p>
        </w:tc>
        <w:tc>
          <w:tcPr>
            <w:tcW w:w="1440" w:type="dxa"/>
          </w:tcPr>
          <w:p w14:paraId="7D520829" w14:textId="31549FA0" w:rsidR="00F93E79" w:rsidRPr="00E837E9" w:rsidRDefault="00F93E79" w:rsidP="00FB5CE2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3262</w:t>
            </w:r>
          </w:p>
        </w:tc>
        <w:tc>
          <w:tcPr>
            <w:tcW w:w="2160" w:type="dxa"/>
          </w:tcPr>
          <w:p w14:paraId="4F100E4C" w14:textId="7FEC5116" w:rsidR="00F93E79" w:rsidRPr="00E837E9" w:rsidRDefault="00995D03" w:rsidP="00995D0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841 (0.526, 1.343)</w:t>
            </w:r>
          </w:p>
        </w:tc>
        <w:tc>
          <w:tcPr>
            <w:tcW w:w="2070" w:type="dxa"/>
          </w:tcPr>
          <w:p w14:paraId="360147C3" w14:textId="0AD803EE" w:rsidR="00F93E79" w:rsidRPr="00E837E9" w:rsidRDefault="00995D03" w:rsidP="00995D0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4676</w:t>
            </w:r>
          </w:p>
        </w:tc>
      </w:tr>
      <w:tr w:rsidR="00E837E9" w:rsidRPr="00E837E9" w14:paraId="7E64D6D2" w14:textId="77777777" w:rsidTr="00F94BD1">
        <w:tc>
          <w:tcPr>
            <w:tcW w:w="1885" w:type="dxa"/>
            <w:vMerge/>
          </w:tcPr>
          <w:p w14:paraId="1AA83F4A" w14:textId="77777777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4390C1AA" w14:textId="04458254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40-64 years</w:t>
            </w:r>
          </w:p>
        </w:tc>
        <w:tc>
          <w:tcPr>
            <w:tcW w:w="2340" w:type="dxa"/>
          </w:tcPr>
          <w:p w14:paraId="2362710C" w14:textId="4F3CD01F" w:rsidR="00F93E79" w:rsidRPr="00E837E9" w:rsidRDefault="00F93E79" w:rsidP="00FB5CE2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821 (0.542, 1.245)</w:t>
            </w:r>
          </w:p>
        </w:tc>
        <w:tc>
          <w:tcPr>
            <w:tcW w:w="1440" w:type="dxa"/>
          </w:tcPr>
          <w:p w14:paraId="1297AE7B" w14:textId="391297C9" w:rsidR="00F93E79" w:rsidRPr="00E837E9" w:rsidRDefault="00F93E79" w:rsidP="00FB5CE2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3538</w:t>
            </w:r>
          </w:p>
        </w:tc>
        <w:tc>
          <w:tcPr>
            <w:tcW w:w="2160" w:type="dxa"/>
          </w:tcPr>
          <w:p w14:paraId="600D6558" w14:textId="3A85494E" w:rsidR="00F93E79" w:rsidRPr="00E837E9" w:rsidRDefault="00995D03" w:rsidP="00995D0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834 (0.521, 1.333)</w:t>
            </w:r>
          </w:p>
        </w:tc>
        <w:tc>
          <w:tcPr>
            <w:tcW w:w="2070" w:type="dxa"/>
          </w:tcPr>
          <w:p w14:paraId="7CF5D7CD" w14:textId="6B436E6C" w:rsidR="00F93E79" w:rsidRPr="00E837E9" w:rsidRDefault="00995D03" w:rsidP="00995D0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4478</w:t>
            </w:r>
          </w:p>
        </w:tc>
      </w:tr>
      <w:tr w:rsidR="00E837E9" w:rsidRPr="00E837E9" w14:paraId="7BB906AA" w14:textId="77777777" w:rsidTr="00F94BD1">
        <w:tc>
          <w:tcPr>
            <w:tcW w:w="1885" w:type="dxa"/>
            <w:vMerge/>
          </w:tcPr>
          <w:p w14:paraId="7D922029" w14:textId="77777777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9E8B80F" w14:textId="28DFEDBF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-23 months vs 65+ years</w:t>
            </w:r>
          </w:p>
        </w:tc>
        <w:tc>
          <w:tcPr>
            <w:tcW w:w="2340" w:type="dxa"/>
          </w:tcPr>
          <w:p w14:paraId="1FE9F855" w14:textId="04930271" w:rsidR="00F93E79" w:rsidRPr="00E837E9" w:rsidRDefault="00F93E79" w:rsidP="00FB5CE2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905 (0.474, 1.729)</w:t>
            </w:r>
          </w:p>
        </w:tc>
        <w:tc>
          <w:tcPr>
            <w:tcW w:w="1440" w:type="dxa"/>
          </w:tcPr>
          <w:p w14:paraId="6DE8A965" w14:textId="2CAB90DE" w:rsidR="00F93E79" w:rsidRPr="00E837E9" w:rsidRDefault="00F93E79" w:rsidP="00FB5CE2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7625</w:t>
            </w:r>
          </w:p>
        </w:tc>
        <w:tc>
          <w:tcPr>
            <w:tcW w:w="2160" w:type="dxa"/>
          </w:tcPr>
          <w:p w14:paraId="11B783B3" w14:textId="29309FF5" w:rsidR="00F93E79" w:rsidRPr="00E837E9" w:rsidRDefault="00995D03" w:rsidP="00995D0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862 (0.434, 1.712)</w:t>
            </w:r>
          </w:p>
        </w:tc>
        <w:tc>
          <w:tcPr>
            <w:tcW w:w="2070" w:type="dxa"/>
          </w:tcPr>
          <w:p w14:paraId="4844352E" w14:textId="47ADC5F9" w:rsidR="00F93E79" w:rsidRPr="00E837E9" w:rsidRDefault="00995D03" w:rsidP="00995D0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6717</w:t>
            </w:r>
          </w:p>
        </w:tc>
      </w:tr>
      <w:tr w:rsidR="00E837E9" w:rsidRPr="00E837E9" w14:paraId="15B11594" w14:textId="77777777" w:rsidTr="00F94BD1">
        <w:tc>
          <w:tcPr>
            <w:tcW w:w="1885" w:type="dxa"/>
            <w:vMerge/>
          </w:tcPr>
          <w:p w14:paraId="0441A99D" w14:textId="77777777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6149744" w14:textId="344EC38B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5-9 years</w:t>
            </w:r>
          </w:p>
        </w:tc>
        <w:tc>
          <w:tcPr>
            <w:tcW w:w="2340" w:type="dxa"/>
          </w:tcPr>
          <w:p w14:paraId="3EFC047D" w14:textId="4648172E" w:rsidR="00F93E79" w:rsidRPr="00E837E9" w:rsidRDefault="00F93E79" w:rsidP="00AF25B5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072 (0.713, 1.612)</w:t>
            </w:r>
          </w:p>
        </w:tc>
        <w:tc>
          <w:tcPr>
            <w:tcW w:w="1440" w:type="dxa"/>
          </w:tcPr>
          <w:p w14:paraId="654501C1" w14:textId="1E46E0C8" w:rsidR="00F93E79" w:rsidRPr="00E837E9" w:rsidRDefault="00F93E79" w:rsidP="00AF25B5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7367</w:t>
            </w:r>
          </w:p>
        </w:tc>
        <w:tc>
          <w:tcPr>
            <w:tcW w:w="2160" w:type="dxa"/>
          </w:tcPr>
          <w:p w14:paraId="23613ADB" w14:textId="34F6B9AC" w:rsidR="00F93E79" w:rsidRPr="00E837E9" w:rsidRDefault="00995D03" w:rsidP="00995D0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096 (0.724, 1.658)</w:t>
            </w:r>
          </w:p>
        </w:tc>
        <w:tc>
          <w:tcPr>
            <w:tcW w:w="2070" w:type="dxa"/>
          </w:tcPr>
          <w:p w14:paraId="641BB30E" w14:textId="03B7858B" w:rsidR="00F93E79" w:rsidRPr="00E837E9" w:rsidRDefault="00995D03" w:rsidP="00995D0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6662</w:t>
            </w:r>
          </w:p>
        </w:tc>
      </w:tr>
      <w:tr w:rsidR="00E837E9" w:rsidRPr="00E837E9" w14:paraId="664C2C4B" w14:textId="77777777" w:rsidTr="00F94BD1">
        <w:tc>
          <w:tcPr>
            <w:tcW w:w="1885" w:type="dxa"/>
            <w:vMerge/>
          </w:tcPr>
          <w:p w14:paraId="5BAD1179" w14:textId="77777777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198425E0" w14:textId="456F4FFE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10-14 years</w:t>
            </w:r>
          </w:p>
        </w:tc>
        <w:tc>
          <w:tcPr>
            <w:tcW w:w="2340" w:type="dxa"/>
          </w:tcPr>
          <w:p w14:paraId="7DADD0D2" w14:textId="31A4565E" w:rsidR="00F93E79" w:rsidRPr="00E837E9" w:rsidRDefault="00F93E79" w:rsidP="00634AD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367 (0.873, 2.142)</w:t>
            </w:r>
          </w:p>
        </w:tc>
        <w:tc>
          <w:tcPr>
            <w:tcW w:w="1440" w:type="dxa"/>
          </w:tcPr>
          <w:p w14:paraId="10310F50" w14:textId="405F8131" w:rsidR="00F93E79" w:rsidRPr="00E837E9" w:rsidRDefault="00F93E79" w:rsidP="00634AD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1715</w:t>
            </w:r>
          </w:p>
        </w:tc>
        <w:tc>
          <w:tcPr>
            <w:tcW w:w="2160" w:type="dxa"/>
          </w:tcPr>
          <w:p w14:paraId="45252FD4" w14:textId="1DCC16C0" w:rsidR="00F93E79" w:rsidRPr="00E837E9" w:rsidRDefault="00995D03" w:rsidP="00995D0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409 (0.891, 2.228)</w:t>
            </w:r>
          </w:p>
        </w:tc>
        <w:tc>
          <w:tcPr>
            <w:tcW w:w="2070" w:type="dxa"/>
          </w:tcPr>
          <w:p w14:paraId="3EA8A198" w14:textId="5FD76268" w:rsidR="00F93E79" w:rsidRPr="00E837E9" w:rsidRDefault="00995D03" w:rsidP="00995D0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1424</w:t>
            </w:r>
          </w:p>
        </w:tc>
      </w:tr>
      <w:tr w:rsidR="00E837E9" w:rsidRPr="00E837E9" w14:paraId="0E8AC0A6" w14:textId="77777777" w:rsidTr="00F94BD1">
        <w:tc>
          <w:tcPr>
            <w:tcW w:w="1885" w:type="dxa"/>
            <w:vMerge/>
          </w:tcPr>
          <w:p w14:paraId="562390C7" w14:textId="77777777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D760C05" w14:textId="77AAB6D7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15-19 years</w:t>
            </w:r>
          </w:p>
        </w:tc>
        <w:tc>
          <w:tcPr>
            <w:tcW w:w="2340" w:type="dxa"/>
          </w:tcPr>
          <w:p w14:paraId="24B7DA9C" w14:textId="7DB8F2A2" w:rsidR="00F93E79" w:rsidRPr="00E837E9" w:rsidRDefault="00F93E79" w:rsidP="00F32CB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525 (1.025, 2.269)</w:t>
            </w:r>
          </w:p>
        </w:tc>
        <w:tc>
          <w:tcPr>
            <w:tcW w:w="1440" w:type="dxa"/>
          </w:tcPr>
          <w:p w14:paraId="3C4A4E64" w14:textId="5E26957B" w:rsidR="00F93E79" w:rsidRPr="00E837E9" w:rsidRDefault="00F93E79" w:rsidP="00634AD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375</w:t>
            </w:r>
          </w:p>
        </w:tc>
        <w:tc>
          <w:tcPr>
            <w:tcW w:w="2160" w:type="dxa"/>
          </w:tcPr>
          <w:p w14:paraId="09AE2341" w14:textId="5754B424" w:rsidR="00F93E79" w:rsidRPr="00E837E9" w:rsidRDefault="00995D03" w:rsidP="00995D0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457 (0.934, 2.273)</w:t>
            </w:r>
          </w:p>
        </w:tc>
        <w:tc>
          <w:tcPr>
            <w:tcW w:w="2070" w:type="dxa"/>
          </w:tcPr>
          <w:p w14:paraId="788B2EAE" w14:textId="5BA10E60" w:rsidR="00F93E79" w:rsidRPr="00E837E9" w:rsidRDefault="00995D03" w:rsidP="00995D0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974</w:t>
            </w:r>
          </w:p>
        </w:tc>
      </w:tr>
      <w:tr w:rsidR="00E837E9" w:rsidRPr="00E837E9" w14:paraId="5F979D19" w14:textId="77777777" w:rsidTr="00F94BD1">
        <w:tc>
          <w:tcPr>
            <w:tcW w:w="1885" w:type="dxa"/>
            <w:vMerge/>
          </w:tcPr>
          <w:p w14:paraId="134C1E8D" w14:textId="77777777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A3CD0E0" w14:textId="531B1BFC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20-29 years</w:t>
            </w:r>
          </w:p>
        </w:tc>
        <w:tc>
          <w:tcPr>
            <w:tcW w:w="2340" w:type="dxa"/>
          </w:tcPr>
          <w:p w14:paraId="3A26106B" w14:textId="39F2D9D3" w:rsidR="00F93E79" w:rsidRPr="00E837E9" w:rsidRDefault="00F93E79" w:rsidP="00F32CB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350 (1.000, 1.822)</w:t>
            </w:r>
          </w:p>
        </w:tc>
        <w:tc>
          <w:tcPr>
            <w:tcW w:w="1440" w:type="dxa"/>
          </w:tcPr>
          <w:p w14:paraId="6150BA0D" w14:textId="5A0B47B8" w:rsidR="00F93E79" w:rsidRPr="00E837E9" w:rsidRDefault="00F93E79" w:rsidP="00634AD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500</w:t>
            </w:r>
          </w:p>
        </w:tc>
        <w:tc>
          <w:tcPr>
            <w:tcW w:w="2160" w:type="dxa"/>
          </w:tcPr>
          <w:p w14:paraId="70FE751D" w14:textId="25951EF0" w:rsidR="00F93E79" w:rsidRPr="00E837E9" w:rsidRDefault="00995D03" w:rsidP="00995D0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310 (</w:t>
            </w:r>
            <w:r w:rsidR="009C30D8" w:rsidRPr="006A1ECB">
              <w:rPr>
                <w:color w:val="000000" w:themeColor="text1"/>
                <w:sz w:val="22"/>
                <w:szCs w:val="22"/>
              </w:rPr>
              <w:t>0.913</w:t>
            </w:r>
            <w:r w:rsidR="009C30D8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9C30D8" w:rsidRPr="006A1ECB">
              <w:rPr>
                <w:color w:val="000000" w:themeColor="text1"/>
                <w:sz w:val="22"/>
                <w:szCs w:val="22"/>
              </w:rPr>
              <w:t>1.879</w:t>
            </w:r>
            <w:r w:rsidR="009C30D8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6CDFC50E" w14:textId="1BE47568" w:rsidR="00F93E79" w:rsidRPr="00E837E9" w:rsidRDefault="00995D03" w:rsidP="00995D0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1421</w:t>
            </w:r>
          </w:p>
        </w:tc>
      </w:tr>
      <w:tr w:rsidR="00E837E9" w:rsidRPr="00E837E9" w14:paraId="5E3BD92A" w14:textId="77777777" w:rsidTr="00F94BD1">
        <w:tc>
          <w:tcPr>
            <w:tcW w:w="1885" w:type="dxa"/>
            <w:vMerge/>
          </w:tcPr>
          <w:p w14:paraId="5672C164" w14:textId="77777777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B71F618" w14:textId="661679A0" w:rsidR="00F93E79" w:rsidRPr="00E837E9" w:rsidRDefault="00F93E79" w:rsidP="0052429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30-39 years</w:t>
            </w:r>
          </w:p>
        </w:tc>
        <w:tc>
          <w:tcPr>
            <w:tcW w:w="2340" w:type="dxa"/>
          </w:tcPr>
          <w:p w14:paraId="2DFAA540" w14:textId="7977CBFF" w:rsidR="00F93E79" w:rsidRPr="00E837E9" w:rsidRDefault="00F93E79" w:rsidP="00F32CB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765 (1.255, 2.484)</w:t>
            </w:r>
          </w:p>
        </w:tc>
        <w:tc>
          <w:tcPr>
            <w:tcW w:w="1440" w:type="dxa"/>
          </w:tcPr>
          <w:p w14:paraId="03A25A60" w14:textId="3FE98F39" w:rsidR="00F93E79" w:rsidRPr="00E837E9" w:rsidRDefault="00F93E79" w:rsidP="00634AD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011</w:t>
            </w:r>
          </w:p>
        </w:tc>
        <w:tc>
          <w:tcPr>
            <w:tcW w:w="2160" w:type="dxa"/>
          </w:tcPr>
          <w:p w14:paraId="0671CB5A" w14:textId="33B1D594" w:rsidR="00F93E79" w:rsidRPr="00E837E9" w:rsidRDefault="00995D03" w:rsidP="00995D0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700 (</w:t>
            </w:r>
            <w:r w:rsidR="009C30D8" w:rsidRPr="006A1ECB">
              <w:rPr>
                <w:color w:val="000000" w:themeColor="text1"/>
                <w:sz w:val="22"/>
                <w:szCs w:val="22"/>
              </w:rPr>
              <w:t>1.148</w:t>
            </w:r>
            <w:r w:rsidR="009C30D8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9C30D8" w:rsidRPr="006A1ECB">
              <w:rPr>
                <w:color w:val="000000" w:themeColor="text1"/>
                <w:sz w:val="22"/>
                <w:szCs w:val="22"/>
              </w:rPr>
              <w:t>2.516</w:t>
            </w:r>
            <w:r w:rsidR="009C30D8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5692F131" w14:textId="209A57B5" w:rsidR="00F93E79" w:rsidRPr="00E837E9" w:rsidRDefault="00995D03" w:rsidP="00995D03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081</w:t>
            </w:r>
          </w:p>
        </w:tc>
      </w:tr>
      <w:tr w:rsidR="00E837E9" w:rsidRPr="00E837E9" w14:paraId="47C4B5F0" w14:textId="77777777" w:rsidTr="00F94BD1">
        <w:tc>
          <w:tcPr>
            <w:tcW w:w="1885" w:type="dxa"/>
            <w:vMerge/>
          </w:tcPr>
          <w:p w14:paraId="66588BA3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DF1CDFE" w14:textId="569946AD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40-64 years</w:t>
            </w:r>
          </w:p>
        </w:tc>
        <w:tc>
          <w:tcPr>
            <w:tcW w:w="2340" w:type="dxa"/>
          </w:tcPr>
          <w:p w14:paraId="70788B0C" w14:textId="64B7B18E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792 (1.284, 2.501)</w:t>
            </w:r>
          </w:p>
        </w:tc>
        <w:tc>
          <w:tcPr>
            <w:tcW w:w="1440" w:type="dxa"/>
          </w:tcPr>
          <w:p w14:paraId="5B7B3C46" w14:textId="4EFAF67D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006</w:t>
            </w:r>
          </w:p>
        </w:tc>
        <w:tc>
          <w:tcPr>
            <w:tcW w:w="2160" w:type="dxa"/>
          </w:tcPr>
          <w:p w14:paraId="21C43F72" w14:textId="23B825EB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686</w:t>
            </w:r>
            <w:r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6A1ECB">
              <w:rPr>
                <w:color w:val="000000" w:themeColor="text1"/>
                <w:sz w:val="22"/>
                <w:szCs w:val="22"/>
              </w:rPr>
              <w:t>1.137</w:t>
            </w:r>
            <w:r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6A1ECB">
              <w:rPr>
                <w:color w:val="000000" w:themeColor="text1"/>
                <w:sz w:val="22"/>
                <w:szCs w:val="22"/>
              </w:rPr>
              <w:t>2.5</w:t>
            </w:r>
            <w:r w:rsidRPr="00E837E9">
              <w:rPr>
                <w:color w:val="000000" w:themeColor="text1"/>
                <w:sz w:val="22"/>
                <w:szCs w:val="22"/>
              </w:rPr>
              <w:t>00)</w:t>
            </w:r>
          </w:p>
        </w:tc>
        <w:tc>
          <w:tcPr>
            <w:tcW w:w="2070" w:type="dxa"/>
          </w:tcPr>
          <w:p w14:paraId="00C2AF1E" w14:textId="04C6D57A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094</w:t>
            </w:r>
          </w:p>
        </w:tc>
      </w:tr>
      <w:tr w:rsidR="00E837E9" w:rsidRPr="00E837E9" w14:paraId="410AA897" w14:textId="77777777" w:rsidTr="00F94BD1">
        <w:tc>
          <w:tcPr>
            <w:tcW w:w="1885" w:type="dxa"/>
            <w:vMerge/>
          </w:tcPr>
          <w:p w14:paraId="6084A030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5B023B3C" w14:textId="3A073206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4-59 months vs 65+ years</w:t>
            </w:r>
          </w:p>
        </w:tc>
        <w:tc>
          <w:tcPr>
            <w:tcW w:w="2340" w:type="dxa"/>
          </w:tcPr>
          <w:p w14:paraId="7FA758EA" w14:textId="312AC12A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974 (1.086, 3.589)</w:t>
            </w:r>
          </w:p>
        </w:tc>
        <w:tc>
          <w:tcPr>
            <w:tcW w:w="1440" w:type="dxa"/>
          </w:tcPr>
          <w:p w14:paraId="520B0D55" w14:textId="581FCA27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258</w:t>
            </w:r>
          </w:p>
        </w:tc>
        <w:tc>
          <w:tcPr>
            <w:tcW w:w="2160" w:type="dxa"/>
          </w:tcPr>
          <w:p w14:paraId="0D0B4754" w14:textId="0529AE09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743</w:t>
            </w:r>
            <w:r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6A1ECB">
              <w:rPr>
                <w:color w:val="000000" w:themeColor="text1"/>
                <w:sz w:val="22"/>
                <w:szCs w:val="22"/>
              </w:rPr>
              <w:t>0.922</w:t>
            </w:r>
            <w:r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6A1ECB">
              <w:rPr>
                <w:color w:val="000000" w:themeColor="text1"/>
                <w:sz w:val="22"/>
                <w:szCs w:val="22"/>
              </w:rPr>
              <w:t>3.296</w:t>
            </w:r>
            <w:r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04BC2601" w14:textId="1F3A10AF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872</w:t>
            </w:r>
          </w:p>
        </w:tc>
      </w:tr>
      <w:tr w:rsidR="00E837E9" w:rsidRPr="00E837E9" w14:paraId="65CDE12B" w14:textId="77777777" w:rsidTr="00F94BD1">
        <w:tc>
          <w:tcPr>
            <w:tcW w:w="1885" w:type="dxa"/>
            <w:vMerge/>
          </w:tcPr>
          <w:p w14:paraId="50F2737C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0453298" w14:textId="3B86D68D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10-14 years</w:t>
            </w:r>
          </w:p>
        </w:tc>
        <w:tc>
          <w:tcPr>
            <w:tcW w:w="2340" w:type="dxa"/>
          </w:tcPr>
          <w:p w14:paraId="79B29CD3" w14:textId="5D26AED5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275 (0.784, 2.074)</w:t>
            </w:r>
          </w:p>
        </w:tc>
        <w:tc>
          <w:tcPr>
            <w:tcW w:w="1440" w:type="dxa"/>
          </w:tcPr>
          <w:p w14:paraId="54373FEA" w14:textId="5D0541EE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3273</w:t>
            </w:r>
          </w:p>
        </w:tc>
        <w:tc>
          <w:tcPr>
            <w:tcW w:w="2160" w:type="dxa"/>
          </w:tcPr>
          <w:p w14:paraId="669BE692" w14:textId="54E14F85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286</w:t>
            </w:r>
            <w:r w:rsidR="00D551A0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D551A0" w:rsidRPr="006A1ECB">
              <w:rPr>
                <w:color w:val="000000" w:themeColor="text1"/>
                <w:sz w:val="22"/>
                <w:szCs w:val="22"/>
              </w:rPr>
              <w:t>0.785</w:t>
            </w:r>
            <w:r w:rsidR="00D551A0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D551A0" w:rsidRPr="006A1ECB">
              <w:rPr>
                <w:color w:val="000000" w:themeColor="text1"/>
                <w:sz w:val="22"/>
                <w:szCs w:val="22"/>
              </w:rPr>
              <w:t>2.109</w:t>
            </w:r>
            <w:r w:rsidR="00D551A0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05E964D5" w14:textId="74E0B43F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3183</w:t>
            </w:r>
          </w:p>
        </w:tc>
      </w:tr>
      <w:tr w:rsidR="00E837E9" w:rsidRPr="00E837E9" w14:paraId="5487D345" w14:textId="77777777" w:rsidTr="00F94BD1">
        <w:tc>
          <w:tcPr>
            <w:tcW w:w="1885" w:type="dxa"/>
            <w:vMerge/>
          </w:tcPr>
          <w:p w14:paraId="0FD34486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6F86FDE" w14:textId="76B0C954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15-19 years</w:t>
            </w:r>
          </w:p>
        </w:tc>
        <w:tc>
          <w:tcPr>
            <w:tcW w:w="2340" w:type="dxa"/>
          </w:tcPr>
          <w:p w14:paraId="73E87169" w14:textId="4B63C2A3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422 (0.916, 2.207)</w:t>
            </w:r>
          </w:p>
        </w:tc>
        <w:tc>
          <w:tcPr>
            <w:tcW w:w="1440" w:type="dxa"/>
          </w:tcPr>
          <w:p w14:paraId="3753BA36" w14:textId="6C3418BA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1166</w:t>
            </w:r>
          </w:p>
        </w:tc>
        <w:tc>
          <w:tcPr>
            <w:tcW w:w="2160" w:type="dxa"/>
          </w:tcPr>
          <w:p w14:paraId="221B8734" w14:textId="64E4143B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33</w:t>
            </w:r>
            <w:r w:rsidR="00D551A0" w:rsidRPr="00E837E9">
              <w:rPr>
                <w:color w:val="000000" w:themeColor="text1"/>
                <w:sz w:val="22"/>
                <w:szCs w:val="22"/>
              </w:rPr>
              <w:t>0 (</w:t>
            </w:r>
            <w:r w:rsidR="00D551A0" w:rsidRPr="006A1ECB">
              <w:rPr>
                <w:color w:val="000000" w:themeColor="text1"/>
                <w:sz w:val="22"/>
                <w:szCs w:val="22"/>
              </w:rPr>
              <w:t>0.825</w:t>
            </w:r>
            <w:r w:rsidR="00D551A0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D551A0" w:rsidRPr="006A1ECB">
              <w:rPr>
                <w:color w:val="000000" w:themeColor="text1"/>
                <w:sz w:val="22"/>
                <w:szCs w:val="22"/>
              </w:rPr>
              <w:t>2.145</w:t>
            </w:r>
            <w:r w:rsidR="00D551A0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151EAAB6" w14:textId="00D48C69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2424</w:t>
            </w:r>
          </w:p>
        </w:tc>
      </w:tr>
      <w:tr w:rsidR="00E837E9" w:rsidRPr="00E837E9" w14:paraId="013D1427" w14:textId="77777777" w:rsidTr="00F94BD1">
        <w:tc>
          <w:tcPr>
            <w:tcW w:w="1885" w:type="dxa"/>
            <w:vMerge/>
          </w:tcPr>
          <w:p w14:paraId="79C0DF05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7738C4AA" w14:textId="0F040900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20-29 years</w:t>
            </w:r>
          </w:p>
        </w:tc>
        <w:tc>
          <w:tcPr>
            <w:tcW w:w="2340" w:type="dxa"/>
          </w:tcPr>
          <w:p w14:paraId="57DDA5B8" w14:textId="0A3A97E6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259 (0.883, 1.793)</w:t>
            </w:r>
          </w:p>
        </w:tc>
        <w:tc>
          <w:tcPr>
            <w:tcW w:w="1440" w:type="dxa"/>
          </w:tcPr>
          <w:p w14:paraId="6D2B5656" w14:textId="4D685A2C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2026</w:t>
            </w:r>
          </w:p>
        </w:tc>
        <w:tc>
          <w:tcPr>
            <w:tcW w:w="2160" w:type="dxa"/>
          </w:tcPr>
          <w:p w14:paraId="329C20EC" w14:textId="0CDCD801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196</w:t>
            </w:r>
            <w:r w:rsidR="00D551A0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D551A0" w:rsidRPr="006A1ECB">
              <w:rPr>
                <w:color w:val="000000" w:themeColor="text1"/>
                <w:sz w:val="22"/>
                <w:szCs w:val="22"/>
              </w:rPr>
              <w:t>0.801</w:t>
            </w:r>
            <w:r w:rsidR="00D551A0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D551A0" w:rsidRPr="006A1ECB">
              <w:rPr>
                <w:color w:val="000000" w:themeColor="text1"/>
                <w:sz w:val="22"/>
                <w:szCs w:val="22"/>
              </w:rPr>
              <w:t>1.785</w:t>
            </w:r>
            <w:r w:rsidR="00D551A0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2AA7C4FE" w14:textId="3121A422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3815</w:t>
            </w:r>
          </w:p>
        </w:tc>
      </w:tr>
      <w:tr w:rsidR="00E837E9" w:rsidRPr="00E837E9" w14:paraId="7E0C5516" w14:textId="77777777" w:rsidTr="00F94BD1">
        <w:tc>
          <w:tcPr>
            <w:tcW w:w="1885" w:type="dxa"/>
            <w:vMerge/>
          </w:tcPr>
          <w:p w14:paraId="1F3AC169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C1A9730" w14:textId="100BA7A0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30-39 years</w:t>
            </w:r>
          </w:p>
        </w:tc>
        <w:tc>
          <w:tcPr>
            <w:tcW w:w="2340" w:type="dxa"/>
          </w:tcPr>
          <w:p w14:paraId="1326DAB4" w14:textId="2AB8CAA6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646 (1.115, 2.430)</w:t>
            </w:r>
          </w:p>
        </w:tc>
        <w:tc>
          <w:tcPr>
            <w:tcW w:w="1440" w:type="dxa"/>
          </w:tcPr>
          <w:p w14:paraId="54A0E772" w14:textId="212384E2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121</w:t>
            </w:r>
          </w:p>
        </w:tc>
        <w:tc>
          <w:tcPr>
            <w:tcW w:w="2160" w:type="dxa"/>
          </w:tcPr>
          <w:p w14:paraId="3BDBDD83" w14:textId="0C7FAD35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552</w:t>
            </w:r>
            <w:r w:rsidR="00D551A0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D551A0" w:rsidRPr="006A1ECB">
              <w:rPr>
                <w:color w:val="000000" w:themeColor="text1"/>
                <w:sz w:val="22"/>
                <w:szCs w:val="22"/>
              </w:rPr>
              <w:t>1.01</w:t>
            </w:r>
            <w:r w:rsidR="00D551A0" w:rsidRPr="00E837E9">
              <w:rPr>
                <w:color w:val="000000" w:themeColor="text1"/>
                <w:sz w:val="22"/>
                <w:szCs w:val="22"/>
              </w:rPr>
              <w:t xml:space="preserve">0, </w:t>
            </w:r>
            <w:r w:rsidR="00D551A0" w:rsidRPr="006A1ECB">
              <w:rPr>
                <w:color w:val="000000" w:themeColor="text1"/>
                <w:sz w:val="22"/>
                <w:szCs w:val="22"/>
              </w:rPr>
              <w:t>2.384</w:t>
            </w:r>
            <w:r w:rsidR="00D551A0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7CCDCBB2" w14:textId="6BBB91D2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450</w:t>
            </w:r>
          </w:p>
        </w:tc>
      </w:tr>
      <w:tr w:rsidR="00E837E9" w:rsidRPr="00E837E9" w14:paraId="31C978FF" w14:textId="77777777" w:rsidTr="00F94BD1">
        <w:tc>
          <w:tcPr>
            <w:tcW w:w="1885" w:type="dxa"/>
            <w:vMerge/>
          </w:tcPr>
          <w:p w14:paraId="241C3322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8E25573" w14:textId="40D2F9B9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40-64 years</w:t>
            </w:r>
          </w:p>
        </w:tc>
        <w:tc>
          <w:tcPr>
            <w:tcW w:w="2340" w:type="dxa"/>
          </w:tcPr>
          <w:p w14:paraId="4DF4FC29" w14:textId="75DADC33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671 (1.140, 2.450)</w:t>
            </w:r>
          </w:p>
        </w:tc>
        <w:tc>
          <w:tcPr>
            <w:tcW w:w="1440" w:type="dxa"/>
          </w:tcPr>
          <w:p w14:paraId="4A7A9380" w14:textId="4427FF3E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086</w:t>
            </w:r>
          </w:p>
        </w:tc>
        <w:tc>
          <w:tcPr>
            <w:tcW w:w="2160" w:type="dxa"/>
          </w:tcPr>
          <w:p w14:paraId="5B7970D6" w14:textId="0E6F3026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539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 xml:space="preserve"> (1.000, 2.368)</w:t>
            </w:r>
          </w:p>
        </w:tc>
        <w:tc>
          <w:tcPr>
            <w:tcW w:w="2070" w:type="dxa"/>
          </w:tcPr>
          <w:p w14:paraId="5CEAABB0" w14:textId="7CCD3837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498</w:t>
            </w:r>
          </w:p>
        </w:tc>
      </w:tr>
      <w:tr w:rsidR="00E837E9" w:rsidRPr="00E837E9" w14:paraId="6F46F411" w14:textId="77777777" w:rsidTr="00F94BD1">
        <w:tc>
          <w:tcPr>
            <w:tcW w:w="1885" w:type="dxa"/>
            <w:vMerge/>
          </w:tcPr>
          <w:p w14:paraId="1933A45B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D35091A" w14:textId="65086D88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5-9 years vs 65+ years</w:t>
            </w:r>
          </w:p>
        </w:tc>
        <w:tc>
          <w:tcPr>
            <w:tcW w:w="2340" w:type="dxa"/>
          </w:tcPr>
          <w:p w14:paraId="26AB26AE" w14:textId="1862E1CA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841 (0.984, 3.445)</w:t>
            </w:r>
          </w:p>
        </w:tc>
        <w:tc>
          <w:tcPr>
            <w:tcW w:w="1440" w:type="dxa"/>
          </w:tcPr>
          <w:p w14:paraId="0EF79AFC" w14:textId="5DCD4F60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563</w:t>
            </w:r>
          </w:p>
        </w:tc>
        <w:tc>
          <w:tcPr>
            <w:tcW w:w="2160" w:type="dxa"/>
          </w:tcPr>
          <w:p w14:paraId="4C016ABF" w14:textId="6C99E181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591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207A57" w:rsidRPr="006A1ECB">
              <w:rPr>
                <w:color w:val="000000" w:themeColor="text1"/>
                <w:sz w:val="22"/>
                <w:szCs w:val="22"/>
              </w:rPr>
              <w:t>0.822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207A57" w:rsidRPr="006A1ECB">
              <w:rPr>
                <w:color w:val="000000" w:themeColor="text1"/>
                <w:sz w:val="22"/>
                <w:szCs w:val="22"/>
              </w:rPr>
              <w:t>3.08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>0)</w:t>
            </w:r>
          </w:p>
        </w:tc>
        <w:tc>
          <w:tcPr>
            <w:tcW w:w="2070" w:type="dxa"/>
          </w:tcPr>
          <w:p w14:paraId="6D68F9E0" w14:textId="0756DC5D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1680</w:t>
            </w:r>
          </w:p>
        </w:tc>
      </w:tr>
      <w:tr w:rsidR="00E837E9" w:rsidRPr="00E837E9" w14:paraId="4011CE72" w14:textId="77777777" w:rsidTr="00F94BD1">
        <w:tc>
          <w:tcPr>
            <w:tcW w:w="1885" w:type="dxa"/>
            <w:vMerge/>
          </w:tcPr>
          <w:p w14:paraId="100E2D62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AEFD029" w14:textId="6F396DE6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0-14 years vs 15-19 years</w:t>
            </w:r>
          </w:p>
        </w:tc>
        <w:tc>
          <w:tcPr>
            <w:tcW w:w="2340" w:type="dxa"/>
          </w:tcPr>
          <w:p w14:paraId="2D117A48" w14:textId="21B321AC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115 (0.691, 1.799)</w:t>
            </w:r>
          </w:p>
        </w:tc>
        <w:tc>
          <w:tcPr>
            <w:tcW w:w="1440" w:type="dxa"/>
          </w:tcPr>
          <w:p w14:paraId="128CD747" w14:textId="7C686644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6549</w:t>
            </w:r>
          </w:p>
        </w:tc>
        <w:tc>
          <w:tcPr>
            <w:tcW w:w="2160" w:type="dxa"/>
          </w:tcPr>
          <w:p w14:paraId="402B7E55" w14:textId="391F249B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034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207A57" w:rsidRPr="006A1ECB">
              <w:rPr>
                <w:color w:val="000000" w:themeColor="text1"/>
                <w:sz w:val="22"/>
                <w:szCs w:val="22"/>
              </w:rPr>
              <w:t>0.624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207A57" w:rsidRPr="006A1ECB">
              <w:rPr>
                <w:color w:val="000000" w:themeColor="text1"/>
                <w:sz w:val="22"/>
                <w:szCs w:val="22"/>
              </w:rPr>
              <w:t>1.713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5F9A5DEA" w14:textId="518E2184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8971</w:t>
            </w:r>
          </w:p>
        </w:tc>
      </w:tr>
      <w:tr w:rsidR="00E837E9" w:rsidRPr="00E837E9" w14:paraId="5F449CA9" w14:textId="77777777" w:rsidTr="00F94BD1">
        <w:tc>
          <w:tcPr>
            <w:tcW w:w="1885" w:type="dxa"/>
            <w:vMerge/>
          </w:tcPr>
          <w:p w14:paraId="5DDF580D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5C41C695" w14:textId="6B3EEAA6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0-14 years vs 20-29 years</w:t>
            </w:r>
          </w:p>
        </w:tc>
        <w:tc>
          <w:tcPr>
            <w:tcW w:w="2340" w:type="dxa"/>
          </w:tcPr>
          <w:p w14:paraId="626C367E" w14:textId="32F33490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987 (0.661, 1.474)</w:t>
            </w:r>
          </w:p>
        </w:tc>
        <w:tc>
          <w:tcPr>
            <w:tcW w:w="1440" w:type="dxa"/>
          </w:tcPr>
          <w:p w14:paraId="6C735CFB" w14:textId="73A90A94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9495</w:t>
            </w:r>
          </w:p>
        </w:tc>
        <w:tc>
          <w:tcPr>
            <w:tcW w:w="2160" w:type="dxa"/>
          </w:tcPr>
          <w:p w14:paraId="20C307E4" w14:textId="5663AEA9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0.93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>0 (</w:t>
            </w:r>
            <w:r w:rsidR="00207A57" w:rsidRPr="006A1ECB">
              <w:rPr>
                <w:color w:val="000000" w:themeColor="text1"/>
                <w:sz w:val="22"/>
                <w:szCs w:val="22"/>
              </w:rPr>
              <w:t>0.604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207A57" w:rsidRPr="006A1ECB">
              <w:rPr>
                <w:color w:val="000000" w:themeColor="text1"/>
                <w:sz w:val="22"/>
                <w:szCs w:val="22"/>
              </w:rPr>
              <w:t>1.432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75126F4C" w14:textId="12DF74DF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7412</w:t>
            </w:r>
          </w:p>
        </w:tc>
      </w:tr>
      <w:tr w:rsidR="00E837E9" w:rsidRPr="00E837E9" w14:paraId="60528344" w14:textId="77777777" w:rsidTr="00F94BD1">
        <w:tc>
          <w:tcPr>
            <w:tcW w:w="1885" w:type="dxa"/>
            <w:vMerge/>
          </w:tcPr>
          <w:p w14:paraId="3C146EE4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76EF06E1" w14:textId="141D6E64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0-14 years vs 30-39 years</w:t>
            </w:r>
          </w:p>
        </w:tc>
        <w:tc>
          <w:tcPr>
            <w:tcW w:w="2340" w:type="dxa"/>
          </w:tcPr>
          <w:p w14:paraId="4AE7CEB6" w14:textId="3A4D8CE3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291 (0.838, 1.989)</w:t>
            </w:r>
          </w:p>
        </w:tc>
        <w:tc>
          <w:tcPr>
            <w:tcW w:w="1440" w:type="dxa"/>
          </w:tcPr>
          <w:p w14:paraId="39F20864" w14:textId="49FFED5D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2468</w:t>
            </w:r>
          </w:p>
        </w:tc>
        <w:tc>
          <w:tcPr>
            <w:tcW w:w="2160" w:type="dxa"/>
          </w:tcPr>
          <w:p w14:paraId="1538A9DD" w14:textId="73869814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206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207A57" w:rsidRPr="006A1ECB">
              <w:rPr>
                <w:color w:val="000000" w:themeColor="text1"/>
                <w:sz w:val="22"/>
                <w:szCs w:val="22"/>
              </w:rPr>
              <w:t>0.762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207A57" w:rsidRPr="006A1ECB">
              <w:rPr>
                <w:color w:val="000000" w:themeColor="text1"/>
                <w:sz w:val="22"/>
                <w:szCs w:val="22"/>
              </w:rPr>
              <w:t>1.909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39D94C57" w14:textId="03F418AB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4235</w:t>
            </w:r>
          </w:p>
        </w:tc>
      </w:tr>
      <w:tr w:rsidR="00E837E9" w:rsidRPr="00E837E9" w14:paraId="252842D6" w14:textId="77777777" w:rsidTr="00F94BD1">
        <w:tc>
          <w:tcPr>
            <w:tcW w:w="1885" w:type="dxa"/>
            <w:vMerge/>
          </w:tcPr>
          <w:p w14:paraId="5882A37D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6C6DFCF" w14:textId="7C8E16D5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0-14 years vs 40-64 years</w:t>
            </w:r>
          </w:p>
        </w:tc>
        <w:tc>
          <w:tcPr>
            <w:tcW w:w="2340" w:type="dxa"/>
          </w:tcPr>
          <w:p w14:paraId="3684C32B" w14:textId="2BD59968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310 (0.856, 2.006)</w:t>
            </w:r>
          </w:p>
        </w:tc>
        <w:tc>
          <w:tcPr>
            <w:tcW w:w="1440" w:type="dxa"/>
          </w:tcPr>
          <w:p w14:paraId="1E402097" w14:textId="3ABAC814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2139</w:t>
            </w:r>
          </w:p>
        </w:tc>
        <w:tc>
          <w:tcPr>
            <w:tcW w:w="2160" w:type="dxa"/>
          </w:tcPr>
          <w:p w14:paraId="1D2EFDC6" w14:textId="02F100D2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197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207A57" w:rsidRPr="006A1ECB">
              <w:rPr>
                <w:color w:val="000000" w:themeColor="text1"/>
                <w:sz w:val="22"/>
                <w:szCs w:val="22"/>
              </w:rPr>
              <w:t>0.756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207A57" w:rsidRPr="006A1ECB">
              <w:rPr>
                <w:color w:val="000000" w:themeColor="text1"/>
                <w:sz w:val="22"/>
                <w:szCs w:val="22"/>
              </w:rPr>
              <w:t>1.894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2ECA6242" w14:textId="7D110923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4436</w:t>
            </w:r>
          </w:p>
        </w:tc>
      </w:tr>
      <w:tr w:rsidR="00E837E9" w:rsidRPr="00E837E9" w14:paraId="42845695" w14:textId="77777777" w:rsidTr="00F94BD1">
        <w:tc>
          <w:tcPr>
            <w:tcW w:w="1885" w:type="dxa"/>
            <w:vMerge/>
          </w:tcPr>
          <w:p w14:paraId="21B97DE6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41FB320" w14:textId="5E7D98CF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0-14 years vs 65+ years</w:t>
            </w:r>
          </w:p>
        </w:tc>
        <w:tc>
          <w:tcPr>
            <w:tcW w:w="2340" w:type="dxa"/>
          </w:tcPr>
          <w:p w14:paraId="2F27B2E9" w14:textId="773AB43E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444 (0.751, 2.777)</w:t>
            </w:r>
          </w:p>
        </w:tc>
        <w:tc>
          <w:tcPr>
            <w:tcW w:w="1440" w:type="dxa"/>
          </w:tcPr>
          <w:p w14:paraId="210757C8" w14:textId="159D9138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2712</w:t>
            </w:r>
          </w:p>
        </w:tc>
        <w:tc>
          <w:tcPr>
            <w:tcW w:w="2160" w:type="dxa"/>
          </w:tcPr>
          <w:p w14:paraId="31BF63E8" w14:textId="07388853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237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207A57" w:rsidRPr="006A1ECB">
              <w:rPr>
                <w:color w:val="000000" w:themeColor="text1"/>
                <w:sz w:val="22"/>
                <w:szCs w:val="22"/>
              </w:rPr>
              <w:t>0.627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207A57" w:rsidRPr="006A1ECB">
              <w:rPr>
                <w:color w:val="000000" w:themeColor="text1"/>
                <w:sz w:val="22"/>
                <w:szCs w:val="22"/>
              </w:rPr>
              <w:t>2.441</w:t>
            </w:r>
            <w:r w:rsidR="00207A57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1668835D" w14:textId="764309A9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5391</w:t>
            </w:r>
          </w:p>
        </w:tc>
      </w:tr>
      <w:tr w:rsidR="00E837E9" w:rsidRPr="00E837E9" w14:paraId="3CAF60BA" w14:textId="77777777" w:rsidTr="00F94BD1">
        <w:tc>
          <w:tcPr>
            <w:tcW w:w="1885" w:type="dxa"/>
            <w:vMerge/>
          </w:tcPr>
          <w:p w14:paraId="69FA7D20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499F1D26" w14:textId="6B194B1F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5-19 years vs 20-29 years</w:t>
            </w:r>
          </w:p>
        </w:tc>
        <w:tc>
          <w:tcPr>
            <w:tcW w:w="2340" w:type="dxa"/>
          </w:tcPr>
          <w:p w14:paraId="782E238D" w14:textId="1B0FAC81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885 (0.629, 1.247)</w:t>
            </w:r>
          </w:p>
        </w:tc>
        <w:tc>
          <w:tcPr>
            <w:tcW w:w="1440" w:type="dxa"/>
          </w:tcPr>
          <w:p w14:paraId="1D16D5E1" w14:textId="32C15B43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4852</w:t>
            </w:r>
          </w:p>
        </w:tc>
        <w:tc>
          <w:tcPr>
            <w:tcW w:w="2160" w:type="dxa"/>
          </w:tcPr>
          <w:p w14:paraId="1017E3BF" w14:textId="327FA641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0.899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0.635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1.274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7F88C30A" w14:textId="0349AC16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5501</w:t>
            </w:r>
          </w:p>
        </w:tc>
      </w:tr>
      <w:tr w:rsidR="00E837E9" w:rsidRPr="00E837E9" w14:paraId="3DA005F4" w14:textId="77777777" w:rsidTr="00F94BD1">
        <w:tc>
          <w:tcPr>
            <w:tcW w:w="1885" w:type="dxa"/>
            <w:vMerge/>
          </w:tcPr>
          <w:p w14:paraId="504B20D6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D378549" w14:textId="51234423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5-19 years vs 30-39 years</w:t>
            </w:r>
          </w:p>
        </w:tc>
        <w:tc>
          <w:tcPr>
            <w:tcW w:w="2340" w:type="dxa"/>
          </w:tcPr>
          <w:p w14:paraId="06012FAB" w14:textId="2B543A2A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158 (0.792, 1.691)</w:t>
            </w:r>
          </w:p>
        </w:tc>
        <w:tc>
          <w:tcPr>
            <w:tcW w:w="1440" w:type="dxa"/>
          </w:tcPr>
          <w:p w14:paraId="768E6731" w14:textId="303D45C9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4489</w:t>
            </w:r>
          </w:p>
        </w:tc>
        <w:tc>
          <w:tcPr>
            <w:tcW w:w="2160" w:type="dxa"/>
          </w:tcPr>
          <w:p w14:paraId="5019CC38" w14:textId="5E6C0CCE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167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0.794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1.714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08BC5F48" w14:textId="70A6804D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4319</w:t>
            </w:r>
          </w:p>
        </w:tc>
      </w:tr>
      <w:tr w:rsidR="00E837E9" w:rsidRPr="00E837E9" w14:paraId="5C9B2E3C" w14:textId="77777777" w:rsidTr="00F94BD1">
        <w:tc>
          <w:tcPr>
            <w:tcW w:w="1885" w:type="dxa"/>
            <w:vMerge/>
          </w:tcPr>
          <w:p w14:paraId="3F112F57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1152044F" w14:textId="6EBEAB3D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5-19 years vs 40-64 years</w:t>
            </w:r>
          </w:p>
        </w:tc>
        <w:tc>
          <w:tcPr>
            <w:tcW w:w="2340" w:type="dxa"/>
          </w:tcPr>
          <w:p w14:paraId="127C0D2A" w14:textId="62CDDC93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175 (0.810, 1.704)</w:t>
            </w:r>
          </w:p>
        </w:tc>
        <w:tc>
          <w:tcPr>
            <w:tcW w:w="1440" w:type="dxa"/>
          </w:tcPr>
          <w:p w14:paraId="3C11BC28" w14:textId="6CC78303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3956</w:t>
            </w:r>
          </w:p>
        </w:tc>
        <w:tc>
          <w:tcPr>
            <w:tcW w:w="2160" w:type="dxa"/>
          </w:tcPr>
          <w:p w14:paraId="0F6C1157" w14:textId="3DCF9141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157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0.793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1.69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>0)</w:t>
            </w:r>
          </w:p>
        </w:tc>
        <w:tc>
          <w:tcPr>
            <w:tcW w:w="2070" w:type="dxa"/>
          </w:tcPr>
          <w:p w14:paraId="3FE20308" w14:textId="760EB83E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4491</w:t>
            </w:r>
          </w:p>
        </w:tc>
      </w:tr>
      <w:tr w:rsidR="00E837E9" w:rsidRPr="00E837E9" w14:paraId="33E1FBC0" w14:textId="77777777" w:rsidTr="00F94BD1">
        <w:tc>
          <w:tcPr>
            <w:tcW w:w="1885" w:type="dxa"/>
            <w:vMerge/>
          </w:tcPr>
          <w:p w14:paraId="1400B866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7AAECCCF" w14:textId="434F9186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5-19 years vs 65+ years</w:t>
            </w:r>
          </w:p>
        </w:tc>
        <w:tc>
          <w:tcPr>
            <w:tcW w:w="2340" w:type="dxa"/>
          </w:tcPr>
          <w:p w14:paraId="1EF42467" w14:textId="336B630E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295 (0.696, 2.407)</w:t>
            </w:r>
          </w:p>
        </w:tc>
        <w:tc>
          <w:tcPr>
            <w:tcW w:w="1440" w:type="dxa"/>
          </w:tcPr>
          <w:p w14:paraId="172538FF" w14:textId="38F67D2E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4145</w:t>
            </w:r>
          </w:p>
        </w:tc>
        <w:tc>
          <w:tcPr>
            <w:tcW w:w="2160" w:type="dxa"/>
          </w:tcPr>
          <w:p w14:paraId="0A083D3F" w14:textId="5D541EC4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197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0.638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2.243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79224C9C" w14:textId="414C860C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5755</w:t>
            </w:r>
          </w:p>
        </w:tc>
      </w:tr>
      <w:tr w:rsidR="00E837E9" w:rsidRPr="00E837E9" w14:paraId="5325E8E0" w14:textId="77777777" w:rsidTr="00F94BD1">
        <w:tc>
          <w:tcPr>
            <w:tcW w:w="1885" w:type="dxa"/>
            <w:vMerge/>
          </w:tcPr>
          <w:p w14:paraId="7F83D0FC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7EF54463" w14:textId="43ABEE71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-29 years vs 30-39 years</w:t>
            </w:r>
          </w:p>
        </w:tc>
        <w:tc>
          <w:tcPr>
            <w:tcW w:w="2340" w:type="dxa"/>
          </w:tcPr>
          <w:p w14:paraId="224D7916" w14:textId="5E5E52E1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308 (0.993, 1.722)</w:t>
            </w:r>
          </w:p>
        </w:tc>
        <w:tc>
          <w:tcPr>
            <w:tcW w:w="1440" w:type="dxa"/>
          </w:tcPr>
          <w:p w14:paraId="112B02DB" w14:textId="36223632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559</w:t>
            </w:r>
          </w:p>
        </w:tc>
        <w:tc>
          <w:tcPr>
            <w:tcW w:w="2160" w:type="dxa"/>
          </w:tcPr>
          <w:p w14:paraId="3A195870" w14:textId="4F4F7853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297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0.982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1.714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79628219" w14:textId="32043BEE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669</w:t>
            </w:r>
          </w:p>
        </w:tc>
      </w:tr>
      <w:tr w:rsidR="00E837E9" w:rsidRPr="00E837E9" w14:paraId="1053E7FA" w14:textId="77777777" w:rsidTr="00F94BD1">
        <w:tc>
          <w:tcPr>
            <w:tcW w:w="1885" w:type="dxa"/>
            <w:vMerge/>
          </w:tcPr>
          <w:p w14:paraId="7063B383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BEA9623" w14:textId="5A39435D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-29 years vs 40-64 years</w:t>
            </w:r>
          </w:p>
        </w:tc>
        <w:tc>
          <w:tcPr>
            <w:tcW w:w="2340" w:type="dxa"/>
          </w:tcPr>
          <w:p w14:paraId="318E85C5" w14:textId="4D4ACB80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327 (1.018, 1.730)</w:t>
            </w:r>
          </w:p>
        </w:tc>
        <w:tc>
          <w:tcPr>
            <w:tcW w:w="1440" w:type="dxa"/>
          </w:tcPr>
          <w:p w14:paraId="43AEB43A" w14:textId="3BD78510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364</w:t>
            </w:r>
          </w:p>
        </w:tc>
        <w:tc>
          <w:tcPr>
            <w:tcW w:w="2160" w:type="dxa"/>
          </w:tcPr>
          <w:p w14:paraId="2044F0DC" w14:textId="004DE4DD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287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0.984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1.684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0FD8EEF5" w14:textId="638CBBD9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659</w:t>
            </w:r>
          </w:p>
        </w:tc>
      </w:tr>
      <w:tr w:rsidR="00E837E9" w:rsidRPr="00E837E9" w14:paraId="16DB2C69" w14:textId="77777777" w:rsidTr="00F94BD1">
        <w:tc>
          <w:tcPr>
            <w:tcW w:w="1885" w:type="dxa"/>
            <w:vMerge/>
          </w:tcPr>
          <w:p w14:paraId="5265B3EB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2B42806" w14:textId="5C4CDB56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-29 years vs 65+ years</w:t>
            </w:r>
          </w:p>
        </w:tc>
        <w:tc>
          <w:tcPr>
            <w:tcW w:w="2340" w:type="dxa"/>
          </w:tcPr>
          <w:p w14:paraId="74702600" w14:textId="0B8FDD99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462 (0.833, 2.567)</w:t>
            </w:r>
          </w:p>
        </w:tc>
        <w:tc>
          <w:tcPr>
            <w:tcW w:w="1440" w:type="dxa"/>
          </w:tcPr>
          <w:p w14:paraId="0D6EB435" w14:textId="0658EA8A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1855</w:t>
            </w:r>
          </w:p>
        </w:tc>
        <w:tc>
          <w:tcPr>
            <w:tcW w:w="2160" w:type="dxa"/>
          </w:tcPr>
          <w:p w14:paraId="6B03FF70" w14:textId="5B1805FE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331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0.753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2.352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136B4FA5" w14:textId="73D58118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3255</w:t>
            </w:r>
          </w:p>
        </w:tc>
      </w:tr>
      <w:tr w:rsidR="00E837E9" w:rsidRPr="00E837E9" w14:paraId="09DB7335" w14:textId="77777777" w:rsidTr="00F94BD1">
        <w:tc>
          <w:tcPr>
            <w:tcW w:w="1885" w:type="dxa"/>
            <w:vMerge/>
          </w:tcPr>
          <w:p w14:paraId="21D7C640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DDD5259" w14:textId="61DA1C1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30-39 years vs 40-64 years</w:t>
            </w:r>
          </w:p>
        </w:tc>
        <w:tc>
          <w:tcPr>
            <w:tcW w:w="2340" w:type="dxa"/>
          </w:tcPr>
          <w:p w14:paraId="5EAD1D03" w14:textId="3D7A6D1B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015 (0.744, 1.385)</w:t>
            </w:r>
          </w:p>
        </w:tc>
        <w:tc>
          <w:tcPr>
            <w:tcW w:w="1440" w:type="dxa"/>
          </w:tcPr>
          <w:p w14:paraId="323EDF85" w14:textId="065B2D42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9259</w:t>
            </w:r>
          </w:p>
        </w:tc>
        <w:tc>
          <w:tcPr>
            <w:tcW w:w="2160" w:type="dxa"/>
          </w:tcPr>
          <w:p w14:paraId="3111CC95" w14:textId="4676AEBE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0.992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0.724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1.359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12E22CC0" w14:textId="3BF5E312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9599</w:t>
            </w:r>
          </w:p>
        </w:tc>
      </w:tr>
      <w:tr w:rsidR="00E837E9" w:rsidRPr="00E837E9" w14:paraId="3EF265C2" w14:textId="77777777" w:rsidTr="00F94BD1">
        <w:tc>
          <w:tcPr>
            <w:tcW w:w="1885" w:type="dxa"/>
            <w:vMerge/>
          </w:tcPr>
          <w:p w14:paraId="110F7629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1934C5CF" w14:textId="1E11049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30-39 years vs 65+ years</w:t>
            </w:r>
          </w:p>
        </w:tc>
        <w:tc>
          <w:tcPr>
            <w:tcW w:w="2340" w:type="dxa"/>
          </w:tcPr>
          <w:p w14:paraId="1895518C" w14:textId="20849482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118 (0.623, 2.009)</w:t>
            </w:r>
          </w:p>
        </w:tc>
        <w:tc>
          <w:tcPr>
            <w:tcW w:w="1440" w:type="dxa"/>
          </w:tcPr>
          <w:p w14:paraId="336615F1" w14:textId="148A1FF4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7085</w:t>
            </w:r>
          </w:p>
        </w:tc>
        <w:tc>
          <w:tcPr>
            <w:tcW w:w="2160" w:type="dxa"/>
          </w:tcPr>
          <w:p w14:paraId="6E648D39" w14:textId="44F0CA11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026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0.567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1.855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228AB946" w14:textId="2DE1228B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9332</w:t>
            </w:r>
          </w:p>
        </w:tc>
      </w:tr>
      <w:tr w:rsidR="00E837E9" w:rsidRPr="00E837E9" w14:paraId="006137AA" w14:textId="77777777" w:rsidTr="00F94BD1">
        <w:tc>
          <w:tcPr>
            <w:tcW w:w="1885" w:type="dxa"/>
            <w:vMerge/>
          </w:tcPr>
          <w:p w14:paraId="6118AEE7" w14:textId="77777777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AFABDCC" w14:textId="5E8E8F01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40-64 years vs 65+ years</w:t>
            </w:r>
          </w:p>
        </w:tc>
        <w:tc>
          <w:tcPr>
            <w:tcW w:w="2340" w:type="dxa"/>
          </w:tcPr>
          <w:p w14:paraId="504FE179" w14:textId="036235A6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102 (0.616, 1.970)</w:t>
            </w:r>
          </w:p>
        </w:tc>
        <w:tc>
          <w:tcPr>
            <w:tcW w:w="1440" w:type="dxa"/>
          </w:tcPr>
          <w:p w14:paraId="2389B8CC" w14:textId="26114ECF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7437</w:t>
            </w:r>
          </w:p>
        </w:tc>
        <w:tc>
          <w:tcPr>
            <w:tcW w:w="2160" w:type="dxa"/>
          </w:tcPr>
          <w:p w14:paraId="75833BC7" w14:textId="2DE2B760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A1ECB">
              <w:rPr>
                <w:color w:val="000000" w:themeColor="text1"/>
                <w:sz w:val="22"/>
                <w:szCs w:val="22"/>
              </w:rPr>
              <w:t>1.034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0.575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EB075B" w:rsidRPr="006A1ECB">
              <w:rPr>
                <w:color w:val="000000" w:themeColor="text1"/>
                <w:sz w:val="22"/>
                <w:szCs w:val="22"/>
              </w:rPr>
              <w:t>1.86</w:t>
            </w:r>
            <w:r w:rsidR="00EB075B" w:rsidRPr="00E837E9">
              <w:rPr>
                <w:color w:val="000000" w:themeColor="text1"/>
                <w:sz w:val="22"/>
                <w:szCs w:val="22"/>
              </w:rPr>
              <w:t>0)</w:t>
            </w:r>
          </w:p>
        </w:tc>
        <w:tc>
          <w:tcPr>
            <w:tcW w:w="2070" w:type="dxa"/>
          </w:tcPr>
          <w:p w14:paraId="4699410C" w14:textId="73DBC8F8" w:rsidR="009C30D8" w:rsidRPr="00E837E9" w:rsidRDefault="009C30D8" w:rsidP="009C30D8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9111</w:t>
            </w:r>
          </w:p>
        </w:tc>
      </w:tr>
      <w:tr w:rsidR="00E837E9" w:rsidRPr="00E837E9" w14:paraId="254CAB23" w14:textId="77777777" w:rsidTr="00F94BD1">
        <w:tc>
          <w:tcPr>
            <w:tcW w:w="1885" w:type="dxa"/>
          </w:tcPr>
          <w:p w14:paraId="5E92998A" w14:textId="160413A5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3150" w:type="dxa"/>
          </w:tcPr>
          <w:p w14:paraId="39193C84" w14:textId="6DFA9584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Male vs Female</w:t>
            </w:r>
          </w:p>
        </w:tc>
        <w:tc>
          <w:tcPr>
            <w:tcW w:w="2340" w:type="dxa"/>
          </w:tcPr>
          <w:p w14:paraId="183377AF" w14:textId="4D3456A1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925 (0.780, 1.097)</w:t>
            </w:r>
          </w:p>
        </w:tc>
        <w:tc>
          <w:tcPr>
            <w:tcW w:w="1440" w:type="dxa"/>
          </w:tcPr>
          <w:p w14:paraId="0983455A" w14:textId="303500FF" w:rsidR="009C30D8" w:rsidRPr="00E837E9" w:rsidRDefault="009C30D8" w:rsidP="009C30D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3718</w:t>
            </w:r>
          </w:p>
        </w:tc>
        <w:tc>
          <w:tcPr>
            <w:tcW w:w="2160" w:type="dxa"/>
          </w:tcPr>
          <w:p w14:paraId="0C0839D5" w14:textId="63CE2015" w:rsidR="009C30D8" w:rsidRPr="00E837E9" w:rsidRDefault="00BC51BA" w:rsidP="00BC51BA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957 (0.802, 1.141)</w:t>
            </w:r>
          </w:p>
        </w:tc>
        <w:tc>
          <w:tcPr>
            <w:tcW w:w="2070" w:type="dxa"/>
          </w:tcPr>
          <w:p w14:paraId="329F5355" w14:textId="711C2828" w:rsidR="009C30D8" w:rsidRPr="00E837E9" w:rsidRDefault="00BC51BA" w:rsidP="00BC51BA">
            <w:pPr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6239</w:t>
            </w:r>
          </w:p>
        </w:tc>
      </w:tr>
      <w:tr w:rsidR="00E837E9" w:rsidRPr="00E837E9" w14:paraId="34980092" w14:textId="77777777" w:rsidTr="00F94BD1">
        <w:tc>
          <w:tcPr>
            <w:tcW w:w="1885" w:type="dxa"/>
            <w:vMerge w:val="restart"/>
          </w:tcPr>
          <w:p w14:paraId="094E2D98" w14:textId="77777777" w:rsidR="007E6F70" w:rsidRPr="00E837E9" w:rsidRDefault="007E6F70" w:rsidP="007E6F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Season</w:t>
            </w:r>
          </w:p>
        </w:tc>
        <w:tc>
          <w:tcPr>
            <w:tcW w:w="3150" w:type="dxa"/>
          </w:tcPr>
          <w:p w14:paraId="1737C576" w14:textId="4146CC75" w:rsidR="007E6F70" w:rsidRPr="00E837E9" w:rsidRDefault="007E6F70" w:rsidP="007E6F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Dry vs Long rains</w:t>
            </w:r>
          </w:p>
        </w:tc>
        <w:tc>
          <w:tcPr>
            <w:tcW w:w="2340" w:type="dxa"/>
          </w:tcPr>
          <w:p w14:paraId="519EFDE8" w14:textId="137C4D98" w:rsidR="007E6F70" w:rsidRPr="00E837E9" w:rsidRDefault="007E6F70" w:rsidP="007E6F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654 (0.530, 0.806)</w:t>
            </w:r>
          </w:p>
        </w:tc>
        <w:tc>
          <w:tcPr>
            <w:tcW w:w="1440" w:type="dxa"/>
          </w:tcPr>
          <w:p w14:paraId="5B7F9667" w14:textId="022AC400" w:rsidR="007E6F70" w:rsidRPr="00E837E9" w:rsidRDefault="007E6F70" w:rsidP="007E6F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48B9E78D" w14:textId="19E8FBC9" w:rsidR="007E6F70" w:rsidRPr="00E837E9" w:rsidRDefault="007E6F70" w:rsidP="007E6F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894</w:t>
            </w:r>
            <w:r w:rsidRPr="00E837E9">
              <w:rPr>
                <w:color w:val="000000" w:themeColor="text1"/>
                <w:sz w:val="22"/>
                <w:szCs w:val="22"/>
              </w:rPr>
              <w:t xml:space="preserve"> (0.620, 1.288)</w:t>
            </w:r>
          </w:p>
        </w:tc>
        <w:tc>
          <w:tcPr>
            <w:tcW w:w="2070" w:type="dxa"/>
          </w:tcPr>
          <w:p w14:paraId="1EF4E8E9" w14:textId="5E7EE4F5" w:rsidR="007E6F70" w:rsidRPr="00E837E9" w:rsidRDefault="007E6F70" w:rsidP="007E6F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5469</w:t>
            </w:r>
          </w:p>
        </w:tc>
      </w:tr>
      <w:tr w:rsidR="00E837E9" w:rsidRPr="00E837E9" w14:paraId="118710CF" w14:textId="77777777" w:rsidTr="00F94BD1">
        <w:tc>
          <w:tcPr>
            <w:tcW w:w="1885" w:type="dxa"/>
            <w:vMerge/>
          </w:tcPr>
          <w:p w14:paraId="465AB748" w14:textId="77777777" w:rsidR="007E6F70" w:rsidRPr="00E837E9" w:rsidRDefault="007E6F70" w:rsidP="007E6F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136219F" w14:textId="541E86BC" w:rsidR="007E6F70" w:rsidRPr="00E837E9" w:rsidRDefault="007E6F70" w:rsidP="007E6F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Dry vs Short rains</w:t>
            </w:r>
          </w:p>
        </w:tc>
        <w:tc>
          <w:tcPr>
            <w:tcW w:w="2340" w:type="dxa"/>
          </w:tcPr>
          <w:p w14:paraId="34B489C8" w14:textId="2B2CD01B" w:rsidR="007E6F70" w:rsidRPr="00E837E9" w:rsidRDefault="007E6F70" w:rsidP="007E6F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485 (0.392, 0.600)</w:t>
            </w:r>
          </w:p>
        </w:tc>
        <w:tc>
          <w:tcPr>
            <w:tcW w:w="1440" w:type="dxa"/>
          </w:tcPr>
          <w:p w14:paraId="0D16A044" w14:textId="203E0243" w:rsidR="007E6F70" w:rsidRPr="00E837E9" w:rsidRDefault="007E6F70" w:rsidP="007E6F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380F05AE" w14:textId="423416C5" w:rsidR="007E6F70" w:rsidRPr="00E837E9" w:rsidRDefault="007E6F70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722</w:t>
            </w:r>
            <w:r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A25E41" w:rsidRPr="00E837E9">
              <w:rPr>
                <w:color w:val="000000" w:themeColor="text1"/>
                <w:sz w:val="22"/>
                <w:szCs w:val="22"/>
              </w:rPr>
              <w:t>0.456, 1.143)</w:t>
            </w:r>
          </w:p>
        </w:tc>
        <w:tc>
          <w:tcPr>
            <w:tcW w:w="2070" w:type="dxa"/>
          </w:tcPr>
          <w:p w14:paraId="3359A7CC" w14:textId="5C5C1443" w:rsidR="007E6F70" w:rsidRPr="00E837E9" w:rsidRDefault="007E6F70" w:rsidP="007E6F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1649</w:t>
            </w:r>
          </w:p>
        </w:tc>
      </w:tr>
      <w:tr w:rsidR="00E837E9" w:rsidRPr="00E837E9" w14:paraId="41DB1289" w14:textId="77777777" w:rsidTr="00F94BD1">
        <w:tc>
          <w:tcPr>
            <w:tcW w:w="1885" w:type="dxa"/>
            <w:vMerge/>
          </w:tcPr>
          <w:p w14:paraId="059C848F" w14:textId="77777777" w:rsidR="007E6F70" w:rsidRPr="00E837E9" w:rsidRDefault="007E6F70" w:rsidP="007E6F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0960DA1" w14:textId="3223B928" w:rsidR="007E6F70" w:rsidRPr="00E837E9" w:rsidRDefault="007E6F70" w:rsidP="007E6F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Long rains vs Short rains</w:t>
            </w:r>
          </w:p>
        </w:tc>
        <w:tc>
          <w:tcPr>
            <w:tcW w:w="2340" w:type="dxa"/>
          </w:tcPr>
          <w:p w14:paraId="7795D5B7" w14:textId="42BE1CB4" w:rsidR="007E6F70" w:rsidRPr="00E837E9" w:rsidRDefault="007E6F70" w:rsidP="007E6F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742 (0.602, 0.913)</w:t>
            </w:r>
          </w:p>
        </w:tc>
        <w:tc>
          <w:tcPr>
            <w:tcW w:w="1440" w:type="dxa"/>
          </w:tcPr>
          <w:p w14:paraId="4A34D3D4" w14:textId="358D8BF9" w:rsidR="007E6F70" w:rsidRPr="00E837E9" w:rsidRDefault="007E6F70" w:rsidP="007E6F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048</w:t>
            </w:r>
          </w:p>
        </w:tc>
        <w:tc>
          <w:tcPr>
            <w:tcW w:w="2160" w:type="dxa"/>
          </w:tcPr>
          <w:p w14:paraId="67AF39B7" w14:textId="546AB890" w:rsidR="007E6F70" w:rsidRPr="00E837E9" w:rsidRDefault="007E6F70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808</w:t>
            </w:r>
            <w:r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A25E41" w:rsidRPr="00E837E9">
              <w:rPr>
                <w:color w:val="000000" w:themeColor="text1"/>
                <w:sz w:val="22"/>
                <w:szCs w:val="22"/>
              </w:rPr>
              <w:t>0.503, 1.297)</w:t>
            </w:r>
          </w:p>
        </w:tc>
        <w:tc>
          <w:tcPr>
            <w:tcW w:w="2070" w:type="dxa"/>
          </w:tcPr>
          <w:p w14:paraId="4846092E" w14:textId="53822614" w:rsidR="007E6F70" w:rsidRPr="00E837E9" w:rsidRDefault="007E6F70" w:rsidP="007E6F7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3772</w:t>
            </w:r>
          </w:p>
        </w:tc>
      </w:tr>
      <w:tr w:rsidR="00E837E9" w:rsidRPr="00E837E9" w14:paraId="56BF13AB" w14:textId="77777777" w:rsidTr="00F94BD1">
        <w:tc>
          <w:tcPr>
            <w:tcW w:w="1885" w:type="dxa"/>
            <w:vMerge w:val="restart"/>
          </w:tcPr>
          <w:p w14:paraId="0C62F008" w14:textId="77777777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3150" w:type="dxa"/>
          </w:tcPr>
          <w:p w14:paraId="4A9F29B7" w14:textId="2BFFA875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8 vs 2019</w:t>
            </w:r>
          </w:p>
        </w:tc>
        <w:tc>
          <w:tcPr>
            <w:tcW w:w="2340" w:type="dxa"/>
          </w:tcPr>
          <w:p w14:paraId="57101DE8" w14:textId="13C8F153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243 (0.125, 0.473)</w:t>
            </w:r>
          </w:p>
        </w:tc>
        <w:tc>
          <w:tcPr>
            <w:tcW w:w="1440" w:type="dxa"/>
          </w:tcPr>
          <w:p w14:paraId="2058319D" w14:textId="648A0039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72740FD3" w14:textId="4426226A" w:rsidR="00A25E41" w:rsidRPr="00E837E9" w:rsidRDefault="00A25E41" w:rsidP="00922EF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300</w:t>
            </w:r>
            <w:r w:rsidRPr="00E837E9">
              <w:rPr>
                <w:color w:val="000000" w:themeColor="text1"/>
                <w:sz w:val="22"/>
                <w:szCs w:val="22"/>
              </w:rPr>
              <w:t xml:space="preserve"> (</w:t>
            </w:r>
            <w:r w:rsidR="00922EF5" w:rsidRPr="00E837E9">
              <w:rPr>
                <w:color w:val="000000" w:themeColor="text1"/>
                <w:sz w:val="22"/>
                <w:szCs w:val="22"/>
              </w:rPr>
              <w:t>0.149, 0.605)</w:t>
            </w:r>
          </w:p>
        </w:tc>
        <w:tc>
          <w:tcPr>
            <w:tcW w:w="2070" w:type="dxa"/>
          </w:tcPr>
          <w:p w14:paraId="69900FE8" w14:textId="490E4DFF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0008</w:t>
            </w:r>
          </w:p>
        </w:tc>
      </w:tr>
      <w:tr w:rsidR="00E837E9" w:rsidRPr="00E837E9" w14:paraId="731AF4B3" w14:textId="77777777" w:rsidTr="00F94BD1">
        <w:tc>
          <w:tcPr>
            <w:tcW w:w="1885" w:type="dxa"/>
            <w:vMerge/>
          </w:tcPr>
          <w:p w14:paraId="7B625F88" w14:textId="77777777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7F7F180" w14:textId="09EE5105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8 vs 2020</w:t>
            </w:r>
          </w:p>
        </w:tc>
        <w:tc>
          <w:tcPr>
            <w:tcW w:w="2340" w:type="dxa"/>
          </w:tcPr>
          <w:p w14:paraId="4DF8702D" w14:textId="359DF2D0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521 (0.265, 1.025)</w:t>
            </w:r>
          </w:p>
        </w:tc>
        <w:tc>
          <w:tcPr>
            <w:tcW w:w="1440" w:type="dxa"/>
          </w:tcPr>
          <w:p w14:paraId="4EF43C6C" w14:textId="46DBF5BD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588</w:t>
            </w:r>
          </w:p>
        </w:tc>
        <w:tc>
          <w:tcPr>
            <w:tcW w:w="2160" w:type="dxa"/>
          </w:tcPr>
          <w:p w14:paraId="0ABEDF6B" w14:textId="06A65566" w:rsidR="00A25E41" w:rsidRPr="00E837E9" w:rsidRDefault="00A25E41" w:rsidP="00922EF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641</w:t>
            </w:r>
            <w:r w:rsidR="00922EF5" w:rsidRPr="00E837E9">
              <w:rPr>
                <w:color w:val="000000" w:themeColor="text1"/>
                <w:sz w:val="22"/>
                <w:szCs w:val="22"/>
              </w:rPr>
              <w:t xml:space="preserve"> (0.305, 1.348)</w:t>
            </w:r>
          </w:p>
        </w:tc>
        <w:tc>
          <w:tcPr>
            <w:tcW w:w="2070" w:type="dxa"/>
          </w:tcPr>
          <w:p w14:paraId="578DB9BA" w14:textId="719A80BC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2413</w:t>
            </w:r>
          </w:p>
        </w:tc>
      </w:tr>
      <w:tr w:rsidR="00E837E9" w:rsidRPr="00E837E9" w14:paraId="58CA3DBE" w14:textId="77777777" w:rsidTr="00F94BD1">
        <w:tc>
          <w:tcPr>
            <w:tcW w:w="1885" w:type="dxa"/>
            <w:vMerge/>
          </w:tcPr>
          <w:p w14:paraId="6C2A78F3" w14:textId="77777777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46F0148" w14:textId="16A6EF5B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8 vs 2021</w:t>
            </w:r>
          </w:p>
        </w:tc>
        <w:tc>
          <w:tcPr>
            <w:tcW w:w="2340" w:type="dxa"/>
          </w:tcPr>
          <w:p w14:paraId="2190FC80" w14:textId="721D939F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402 (0.204, 0.790)</w:t>
            </w:r>
          </w:p>
        </w:tc>
        <w:tc>
          <w:tcPr>
            <w:tcW w:w="1440" w:type="dxa"/>
          </w:tcPr>
          <w:p w14:paraId="52339011" w14:textId="750BC04D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082</w:t>
            </w:r>
          </w:p>
        </w:tc>
        <w:tc>
          <w:tcPr>
            <w:tcW w:w="2160" w:type="dxa"/>
          </w:tcPr>
          <w:p w14:paraId="1F2AC6A7" w14:textId="1B11A6B8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284</w:t>
            </w:r>
            <w:r w:rsidR="00306BCB" w:rsidRPr="00E837E9">
              <w:rPr>
                <w:color w:val="000000" w:themeColor="text1"/>
                <w:sz w:val="22"/>
                <w:szCs w:val="22"/>
              </w:rPr>
              <w:t xml:space="preserve"> (0.130, 0.618)</w:t>
            </w:r>
          </w:p>
        </w:tc>
        <w:tc>
          <w:tcPr>
            <w:tcW w:w="2070" w:type="dxa"/>
          </w:tcPr>
          <w:p w14:paraId="4713AC6A" w14:textId="4F498F80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0015</w:t>
            </w:r>
          </w:p>
        </w:tc>
      </w:tr>
      <w:tr w:rsidR="00E837E9" w:rsidRPr="00E837E9" w14:paraId="25AE604B" w14:textId="77777777" w:rsidTr="00F94BD1">
        <w:tc>
          <w:tcPr>
            <w:tcW w:w="1885" w:type="dxa"/>
            <w:vMerge/>
          </w:tcPr>
          <w:p w14:paraId="22EF2F18" w14:textId="77777777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4CEE70BA" w14:textId="1D3934ED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8 vs 2022</w:t>
            </w:r>
          </w:p>
        </w:tc>
        <w:tc>
          <w:tcPr>
            <w:tcW w:w="2340" w:type="dxa"/>
          </w:tcPr>
          <w:p w14:paraId="72677492" w14:textId="700444AA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396 (0.205, 0.762)</w:t>
            </w:r>
          </w:p>
        </w:tc>
        <w:tc>
          <w:tcPr>
            <w:tcW w:w="1440" w:type="dxa"/>
          </w:tcPr>
          <w:p w14:paraId="05EFFF8D" w14:textId="090D905D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055</w:t>
            </w:r>
          </w:p>
        </w:tc>
        <w:tc>
          <w:tcPr>
            <w:tcW w:w="2160" w:type="dxa"/>
          </w:tcPr>
          <w:p w14:paraId="632B7719" w14:textId="25A425E1" w:rsidR="00A25E41" w:rsidRPr="00E837E9" w:rsidRDefault="00A25E41" w:rsidP="00306BC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390</w:t>
            </w:r>
            <w:r w:rsidR="00306BCB" w:rsidRPr="00E837E9">
              <w:rPr>
                <w:color w:val="000000" w:themeColor="text1"/>
                <w:sz w:val="22"/>
                <w:szCs w:val="22"/>
              </w:rPr>
              <w:t xml:space="preserve"> (0.201, 0.759)</w:t>
            </w:r>
          </w:p>
        </w:tc>
        <w:tc>
          <w:tcPr>
            <w:tcW w:w="2070" w:type="dxa"/>
          </w:tcPr>
          <w:p w14:paraId="1584E0BD" w14:textId="54130E38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0055</w:t>
            </w:r>
          </w:p>
        </w:tc>
      </w:tr>
      <w:tr w:rsidR="00E837E9" w:rsidRPr="00E837E9" w14:paraId="0C155470" w14:textId="77777777" w:rsidTr="00F94BD1">
        <w:tc>
          <w:tcPr>
            <w:tcW w:w="1885" w:type="dxa"/>
            <w:vMerge/>
          </w:tcPr>
          <w:p w14:paraId="17154BAF" w14:textId="77777777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70532F2" w14:textId="36B02AC9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9 vs 2020</w:t>
            </w:r>
          </w:p>
        </w:tc>
        <w:tc>
          <w:tcPr>
            <w:tcW w:w="2340" w:type="dxa"/>
          </w:tcPr>
          <w:p w14:paraId="0D803480" w14:textId="660C4D9F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.144 (1.629, 2.822)</w:t>
            </w:r>
          </w:p>
        </w:tc>
        <w:tc>
          <w:tcPr>
            <w:tcW w:w="1440" w:type="dxa"/>
          </w:tcPr>
          <w:p w14:paraId="0A6ACA07" w14:textId="72A04871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2160" w:type="dxa"/>
          </w:tcPr>
          <w:p w14:paraId="3DD51282" w14:textId="3DD116E1" w:rsidR="00A25E41" w:rsidRPr="00E837E9" w:rsidRDefault="00A25E41" w:rsidP="006E0C32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2.136</w:t>
            </w:r>
            <w:r w:rsidR="006E0C32" w:rsidRPr="00E837E9">
              <w:rPr>
                <w:color w:val="000000" w:themeColor="text1"/>
                <w:sz w:val="22"/>
                <w:szCs w:val="22"/>
              </w:rPr>
              <w:t xml:space="preserve"> (1.421, 3.210)</w:t>
            </w:r>
          </w:p>
        </w:tc>
        <w:tc>
          <w:tcPr>
            <w:tcW w:w="2070" w:type="dxa"/>
          </w:tcPr>
          <w:p w14:paraId="3233E643" w14:textId="7A1569AF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0003</w:t>
            </w:r>
          </w:p>
        </w:tc>
      </w:tr>
      <w:tr w:rsidR="00E837E9" w:rsidRPr="00E837E9" w14:paraId="48B1C2CB" w14:textId="77777777" w:rsidTr="00F94BD1">
        <w:tc>
          <w:tcPr>
            <w:tcW w:w="1885" w:type="dxa"/>
            <w:vMerge/>
          </w:tcPr>
          <w:p w14:paraId="602C667D" w14:textId="77777777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264A606" w14:textId="1F662DD3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9 vs 2021</w:t>
            </w:r>
          </w:p>
        </w:tc>
        <w:tc>
          <w:tcPr>
            <w:tcW w:w="2340" w:type="dxa"/>
          </w:tcPr>
          <w:p w14:paraId="0A41FB24" w14:textId="6ACEF88E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653 (1.255, 2.176)</w:t>
            </w:r>
          </w:p>
        </w:tc>
        <w:tc>
          <w:tcPr>
            <w:tcW w:w="1440" w:type="dxa"/>
          </w:tcPr>
          <w:p w14:paraId="204C4815" w14:textId="510591A9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003</w:t>
            </w:r>
          </w:p>
        </w:tc>
        <w:tc>
          <w:tcPr>
            <w:tcW w:w="2160" w:type="dxa"/>
          </w:tcPr>
          <w:p w14:paraId="2976035B" w14:textId="1C5E6B5D" w:rsidR="00A25E41" w:rsidRPr="00E837E9" w:rsidRDefault="00A25E41" w:rsidP="00EB57C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945</w:t>
            </w:r>
            <w:r w:rsidR="00EB57C6" w:rsidRPr="00E837E9">
              <w:rPr>
                <w:color w:val="000000" w:themeColor="text1"/>
                <w:sz w:val="22"/>
                <w:szCs w:val="22"/>
              </w:rPr>
              <w:t xml:space="preserve"> (0.565, 1.581)</w:t>
            </w:r>
          </w:p>
        </w:tc>
        <w:tc>
          <w:tcPr>
            <w:tcW w:w="2070" w:type="dxa"/>
          </w:tcPr>
          <w:p w14:paraId="2F6B769A" w14:textId="22845BA2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8292</w:t>
            </w:r>
          </w:p>
        </w:tc>
      </w:tr>
      <w:tr w:rsidR="00E837E9" w:rsidRPr="00E837E9" w14:paraId="270449A4" w14:textId="77777777" w:rsidTr="00F94BD1">
        <w:tc>
          <w:tcPr>
            <w:tcW w:w="1885" w:type="dxa"/>
            <w:vMerge/>
          </w:tcPr>
          <w:p w14:paraId="02D64704" w14:textId="77777777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716F1E4C" w14:textId="2DF8B219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19 vs 2022</w:t>
            </w:r>
          </w:p>
        </w:tc>
        <w:tc>
          <w:tcPr>
            <w:tcW w:w="2340" w:type="dxa"/>
          </w:tcPr>
          <w:p w14:paraId="4EEA2C24" w14:textId="742A1166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1.627 (1.305. 2.028)</w:t>
            </w:r>
          </w:p>
        </w:tc>
        <w:tc>
          <w:tcPr>
            <w:tcW w:w="1440" w:type="dxa"/>
          </w:tcPr>
          <w:p w14:paraId="08AC4C74" w14:textId="523478AC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2160" w:type="dxa"/>
          </w:tcPr>
          <w:p w14:paraId="54FDBCC8" w14:textId="6E5DD1A8" w:rsidR="00A25E41" w:rsidRPr="00E837E9" w:rsidRDefault="00A25E41" w:rsidP="00EB57C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1.300</w:t>
            </w:r>
            <w:r w:rsidR="00EB57C6" w:rsidRPr="00E837E9">
              <w:rPr>
                <w:color w:val="000000" w:themeColor="text1"/>
                <w:sz w:val="22"/>
                <w:szCs w:val="22"/>
              </w:rPr>
              <w:t xml:space="preserve"> (0.946, 1.788)</w:t>
            </w:r>
          </w:p>
        </w:tc>
        <w:tc>
          <w:tcPr>
            <w:tcW w:w="2070" w:type="dxa"/>
          </w:tcPr>
          <w:p w14:paraId="254018CD" w14:textId="4ABC0F79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1059</w:t>
            </w:r>
          </w:p>
        </w:tc>
      </w:tr>
      <w:tr w:rsidR="00E837E9" w:rsidRPr="00E837E9" w14:paraId="43BEA593" w14:textId="77777777" w:rsidTr="00F94BD1">
        <w:tc>
          <w:tcPr>
            <w:tcW w:w="1885" w:type="dxa"/>
            <w:vMerge/>
          </w:tcPr>
          <w:p w14:paraId="34AEC188" w14:textId="77777777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F435673" w14:textId="38D536A2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20 vs 2021</w:t>
            </w:r>
          </w:p>
        </w:tc>
        <w:tc>
          <w:tcPr>
            <w:tcW w:w="2340" w:type="dxa"/>
          </w:tcPr>
          <w:p w14:paraId="45583DAA" w14:textId="10E45849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771 (0.572, 1.039)</w:t>
            </w:r>
          </w:p>
        </w:tc>
        <w:tc>
          <w:tcPr>
            <w:tcW w:w="1440" w:type="dxa"/>
          </w:tcPr>
          <w:p w14:paraId="65426BF6" w14:textId="7BC6E620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880</w:t>
            </w:r>
          </w:p>
        </w:tc>
        <w:tc>
          <w:tcPr>
            <w:tcW w:w="2160" w:type="dxa"/>
          </w:tcPr>
          <w:p w14:paraId="4034A7F7" w14:textId="225F0C96" w:rsidR="00A25E41" w:rsidRPr="00E837E9" w:rsidRDefault="00A25E41" w:rsidP="00EB57C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442</w:t>
            </w:r>
            <w:r w:rsidR="00EB57C6" w:rsidRPr="00E837E9">
              <w:rPr>
                <w:color w:val="000000" w:themeColor="text1"/>
                <w:sz w:val="22"/>
                <w:szCs w:val="22"/>
              </w:rPr>
              <w:t xml:space="preserve"> (0.250, 0.782)</w:t>
            </w:r>
          </w:p>
        </w:tc>
        <w:tc>
          <w:tcPr>
            <w:tcW w:w="2070" w:type="dxa"/>
          </w:tcPr>
          <w:p w14:paraId="3F1C8247" w14:textId="2BAA6296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E837E9" w:rsidRPr="00E837E9" w14:paraId="301E83E2" w14:textId="77777777" w:rsidTr="00F94BD1">
        <w:tc>
          <w:tcPr>
            <w:tcW w:w="1885" w:type="dxa"/>
            <w:vMerge/>
          </w:tcPr>
          <w:p w14:paraId="5E8999D7" w14:textId="77777777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5FDFA3DF" w14:textId="669DBE9D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20 vs 2022</w:t>
            </w:r>
          </w:p>
        </w:tc>
        <w:tc>
          <w:tcPr>
            <w:tcW w:w="2340" w:type="dxa"/>
          </w:tcPr>
          <w:p w14:paraId="219E88E4" w14:textId="535DCB63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759 (0.591, 0.974)</w:t>
            </w:r>
          </w:p>
        </w:tc>
        <w:tc>
          <w:tcPr>
            <w:tcW w:w="1440" w:type="dxa"/>
          </w:tcPr>
          <w:p w14:paraId="59F6555D" w14:textId="3827DA13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302</w:t>
            </w:r>
          </w:p>
        </w:tc>
        <w:tc>
          <w:tcPr>
            <w:tcW w:w="2160" w:type="dxa"/>
          </w:tcPr>
          <w:p w14:paraId="5A35B603" w14:textId="30C50E16" w:rsidR="00A25E41" w:rsidRPr="00E837E9" w:rsidRDefault="00A25E41" w:rsidP="00EB57C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609</w:t>
            </w:r>
            <w:r w:rsidR="00EB57C6" w:rsidRPr="00E837E9">
              <w:rPr>
                <w:color w:val="000000" w:themeColor="text1"/>
                <w:sz w:val="22"/>
                <w:szCs w:val="22"/>
              </w:rPr>
              <w:t xml:space="preserve"> (0.408, 0.909)</w:t>
            </w:r>
          </w:p>
        </w:tc>
        <w:tc>
          <w:tcPr>
            <w:tcW w:w="2070" w:type="dxa"/>
          </w:tcPr>
          <w:p w14:paraId="59947A23" w14:textId="4294CEDD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0152</w:t>
            </w:r>
          </w:p>
        </w:tc>
      </w:tr>
      <w:tr w:rsidR="00E837E9" w:rsidRPr="00E837E9" w14:paraId="7641EA23" w14:textId="77777777" w:rsidTr="00F94BD1">
        <w:tc>
          <w:tcPr>
            <w:tcW w:w="1885" w:type="dxa"/>
            <w:vMerge/>
          </w:tcPr>
          <w:p w14:paraId="559BAD78" w14:textId="77777777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</w:tcPr>
          <w:p w14:paraId="505AAE22" w14:textId="4CA67E1A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2021 vs 2022</w:t>
            </w:r>
          </w:p>
        </w:tc>
        <w:tc>
          <w:tcPr>
            <w:tcW w:w="2340" w:type="dxa"/>
          </w:tcPr>
          <w:p w14:paraId="41D72A83" w14:textId="22EC0462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985 (0.767, 1.264)</w:t>
            </w:r>
          </w:p>
        </w:tc>
        <w:tc>
          <w:tcPr>
            <w:tcW w:w="1440" w:type="dxa"/>
          </w:tcPr>
          <w:p w14:paraId="7686CD76" w14:textId="5D4924A7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9030</w:t>
            </w:r>
          </w:p>
        </w:tc>
        <w:tc>
          <w:tcPr>
            <w:tcW w:w="2160" w:type="dxa"/>
          </w:tcPr>
          <w:p w14:paraId="2C851AF5" w14:textId="11A12CD9" w:rsidR="00A25E41" w:rsidRPr="00E837E9" w:rsidRDefault="00A25E41" w:rsidP="00EB57C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1.376</w:t>
            </w:r>
            <w:r w:rsidR="00EB57C6" w:rsidRPr="00E837E9">
              <w:rPr>
                <w:color w:val="000000" w:themeColor="text1"/>
                <w:sz w:val="22"/>
                <w:szCs w:val="22"/>
              </w:rPr>
              <w:t xml:space="preserve"> (0.878, 2.156)</w:t>
            </w:r>
          </w:p>
        </w:tc>
        <w:tc>
          <w:tcPr>
            <w:tcW w:w="2070" w:type="dxa"/>
          </w:tcPr>
          <w:p w14:paraId="096802D9" w14:textId="61D0BADE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A58FE">
              <w:rPr>
                <w:color w:val="000000" w:themeColor="text1"/>
                <w:sz w:val="22"/>
                <w:szCs w:val="22"/>
              </w:rPr>
              <w:t>0.1635</w:t>
            </w:r>
          </w:p>
        </w:tc>
      </w:tr>
      <w:tr w:rsidR="00E837E9" w:rsidRPr="00E837E9" w14:paraId="31180CF3" w14:textId="77777777" w:rsidTr="00F94BD1">
        <w:tc>
          <w:tcPr>
            <w:tcW w:w="1885" w:type="dxa"/>
          </w:tcPr>
          <w:p w14:paraId="137DA970" w14:textId="4AEA5489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Season*Year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56D9F22C" w14:textId="77777777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022C5C94" w14:textId="77777777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AE83E07" w14:textId="77777777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3AA08F74" w14:textId="77777777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CAC17C1" w14:textId="6964FDA2" w:rsidR="00A25E41" w:rsidRPr="00E837E9" w:rsidRDefault="00A25E41" w:rsidP="00A25E41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E837E9">
              <w:rPr>
                <w:color w:val="000000" w:themeColor="text1"/>
                <w:sz w:val="22"/>
                <w:szCs w:val="22"/>
              </w:rPr>
              <w:t>0.0208</w:t>
            </w:r>
          </w:p>
        </w:tc>
      </w:tr>
    </w:tbl>
    <w:p w14:paraId="75F257FC" w14:textId="2CC9C565" w:rsidR="00EA7786" w:rsidRPr="00E837E9" w:rsidRDefault="00ED0A68" w:rsidP="00524290">
      <w:pPr>
        <w:spacing w:line="360" w:lineRule="auto"/>
        <w:rPr>
          <w:color w:val="000000" w:themeColor="text1"/>
          <w:sz w:val="22"/>
          <w:szCs w:val="22"/>
        </w:rPr>
      </w:pPr>
      <w:r w:rsidRPr="00E837E9">
        <w:rPr>
          <w:color w:val="000000" w:themeColor="text1"/>
          <w:sz w:val="22"/>
          <w:szCs w:val="22"/>
          <w:vertAlign w:val="superscript"/>
        </w:rPr>
        <w:t>a</w:t>
      </w:r>
      <w:r w:rsidRPr="00E837E9">
        <w:rPr>
          <w:color w:val="000000" w:themeColor="text1"/>
          <w:sz w:val="22"/>
          <w:szCs w:val="22"/>
        </w:rPr>
        <w:t xml:space="preserve"> Crude Odds Ratio</w:t>
      </w:r>
    </w:p>
    <w:p w14:paraId="57C3C313" w14:textId="0078FD0A" w:rsidR="00ED0A68" w:rsidRPr="00E837E9" w:rsidRDefault="00ED0A68" w:rsidP="00524290">
      <w:pPr>
        <w:spacing w:line="360" w:lineRule="auto"/>
        <w:rPr>
          <w:color w:val="000000" w:themeColor="text1"/>
          <w:sz w:val="22"/>
          <w:szCs w:val="22"/>
        </w:rPr>
      </w:pPr>
      <w:r w:rsidRPr="00E837E9">
        <w:rPr>
          <w:color w:val="000000" w:themeColor="text1"/>
          <w:sz w:val="22"/>
          <w:szCs w:val="22"/>
          <w:vertAlign w:val="superscript"/>
        </w:rPr>
        <w:t>b</w:t>
      </w:r>
      <w:r w:rsidRPr="00E837E9">
        <w:rPr>
          <w:color w:val="000000" w:themeColor="text1"/>
          <w:sz w:val="22"/>
          <w:szCs w:val="22"/>
        </w:rPr>
        <w:t xml:space="preserve"> 95% Wald Confidence Interval</w:t>
      </w:r>
    </w:p>
    <w:p w14:paraId="377F3C87" w14:textId="4DC8A204" w:rsidR="00ED0A68" w:rsidRPr="00E837E9" w:rsidRDefault="00ED0A68" w:rsidP="00524290">
      <w:pPr>
        <w:spacing w:line="360" w:lineRule="auto"/>
        <w:rPr>
          <w:color w:val="000000" w:themeColor="text1"/>
          <w:sz w:val="22"/>
          <w:szCs w:val="22"/>
        </w:rPr>
      </w:pPr>
      <w:r w:rsidRPr="00E837E9">
        <w:rPr>
          <w:color w:val="000000" w:themeColor="text1"/>
          <w:sz w:val="22"/>
          <w:szCs w:val="22"/>
          <w:vertAlign w:val="superscript"/>
        </w:rPr>
        <w:t>c</w:t>
      </w:r>
      <w:r w:rsidRPr="00E837E9">
        <w:rPr>
          <w:color w:val="000000" w:themeColor="text1"/>
          <w:sz w:val="22"/>
          <w:szCs w:val="22"/>
        </w:rPr>
        <w:t xml:space="preserve"> Adjusted Odds Ratio</w:t>
      </w:r>
    </w:p>
    <w:sectPr w:rsidR="00ED0A68" w:rsidRPr="00E837E9" w:rsidSect="00C644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786"/>
    <w:rsid w:val="0000571A"/>
    <w:rsid w:val="00017934"/>
    <w:rsid w:val="00043EBA"/>
    <w:rsid w:val="00076BBD"/>
    <w:rsid w:val="00080035"/>
    <w:rsid w:val="00083CB0"/>
    <w:rsid w:val="00084E46"/>
    <w:rsid w:val="00093BFE"/>
    <w:rsid w:val="00094CEA"/>
    <w:rsid w:val="000B29B7"/>
    <w:rsid w:val="000C3C65"/>
    <w:rsid w:val="000C45C7"/>
    <w:rsid w:val="000D0921"/>
    <w:rsid w:val="000E2BEC"/>
    <w:rsid w:val="000E3E74"/>
    <w:rsid w:val="000F3ADC"/>
    <w:rsid w:val="000F3F91"/>
    <w:rsid w:val="00100725"/>
    <w:rsid w:val="00100E81"/>
    <w:rsid w:val="001269D7"/>
    <w:rsid w:val="001350E3"/>
    <w:rsid w:val="00152D6C"/>
    <w:rsid w:val="00192BB0"/>
    <w:rsid w:val="001B0A8A"/>
    <w:rsid w:val="001D2F0B"/>
    <w:rsid w:val="001D639D"/>
    <w:rsid w:val="001E0410"/>
    <w:rsid w:val="001F3EE5"/>
    <w:rsid w:val="001F3F9D"/>
    <w:rsid w:val="00205C21"/>
    <w:rsid w:val="002067FD"/>
    <w:rsid w:val="00207A57"/>
    <w:rsid w:val="002110D9"/>
    <w:rsid w:val="002113ED"/>
    <w:rsid w:val="00213683"/>
    <w:rsid w:val="00227B9E"/>
    <w:rsid w:val="002460C0"/>
    <w:rsid w:val="00251207"/>
    <w:rsid w:val="00261F2B"/>
    <w:rsid w:val="00295BF4"/>
    <w:rsid w:val="0029699B"/>
    <w:rsid w:val="002B28EE"/>
    <w:rsid w:val="002B698C"/>
    <w:rsid w:val="002D7465"/>
    <w:rsid w:val="002F56BB"/>
    <w:rsid w:val="0030543D"/>
    <w:rsid w:val="00306BCB"/>
    <w:rsid w:val="003129D6"/>
    <w:rsid w:val="003154AD"/>
    <w:rsid w:val="003577F3"/>
    <w:rsid w:val="0035787E"/>
    <w:rsid w:val="00360AE2"/>
    <w:rsid w:val="00360F04"/>
    <w:rsid w:val="00373A04"/>
    <w:rsid w:val="00377CE5"/>
    <w:rsid w:val="0038324D"/>
    <w:rsid w:val="00384247"/>
    <w:rsid w:val="003874E5"/>
    <w:rsid w:val="003C0EF6"/>
    <w:rsid w:val="003D47F4"/>
    <w:rsid w:val="003D7F20"/>
    <w:rsid w:val="003E067A"/>
    <w:rsid w:val="003F45B5"/>
    <w:rsid w:val="004114A1"/>
    <w:rsid w:val="0043531D"/>
    <w:rsid w:val="004418D1"/>
    <w:rsid w:val="00442125"/>
    <w:rsid w:val="00443A28"/>
    <w:rsid w:val="00465E91"/>
    <w:rsid w:val="00467E00"/>
    <w:rsid w:val="00480745"/>
    <w:rsid w:val="00496FEC"/>
    <w:rsid w:val="004A1F25"/>
    <w:rsid w:val="004B65DE"/>
    <w:rsid w:val="004C0132"/>
    <w:rsid w:val="004C65BA"/>
    <w:rsid w:val="004C7587"/>
    <w:rsid w:val="00503480"/>
    <w:rsid w:val="005213C8"/>
    <w:rsid w:val="00524290"/>
    <w:rsid w:val="00544B2D"/>
    <w:rsid w:val="00547B63"/>
    <w:rsid w:val="005552F0"/>
    <w:rsid w:val="0056319A"/>
    <w:rsid w:val="0057606E"/>
    <w:rsid w:val="0058777D"/>
    <w:rsid w:val="00596A77"/>
    <w:rsid w:val="00597F5E"/>
    <w:rsid w:val="005A03AD"/>
    <w:rsid w:val="005A2C8C"/>
    <w:rsid w:val="005C17F8"/>
    <w:rsid w:val="005C1A17"/>
    <w:rsid w:val="005C7341"/>
    <w:rsid w:val="005F6B80"/>
    <w:rsid w:val="0062628F"/>
    <w:rsid w:val="006262C0"/>
    <w:rsid w:val="00627130"/>
    <w:rsid w:val="00634AD3"/>
    <w:rsid w:val="006424E3"/>
    <w:rsid w:val="006466F0"/>
    <w:rsid w:val="006466FA"/>
    <w:rsid w:val="00656279"/>
    <w:rsid w:val="00663039"/>
    <w:rsid w:val="00667916"/>
    <w:rsid w:val="006712F2"/>
    <w:rsid w:val="006846BA"/>
    <w:rsid w:val="006946C4"/>
    <w:rsid w:val="00696230"/>
    <w:rsid w:val="006A133F"/>
    <w:rsid w:val="006A1634"/>
    <w:rsid w:val="006A2B8C"/>
    <w:rsid w:val="006B050A"/>
    <w:rsid w:val="006B5D0D"/>
    <w:rsid w:val="006B60FF"/>
    <w:rsid w:val="006C1EE9"/>
    <w:rsid w:val="006E0C32"/>
    <w:rsid w:val="006F5152"/>
    <w:rsid w:val="006F549C"/>
    <w:rsid w:val="006F5E08"/>
    <w:rsid w:val="007015B9"/>
    <w:rsid w:val="00705492"/>
    <w:rsid w:val="00716B51"/>
    <w:rsid w:val="00743CAD"/>
    <w:rsid w:val="007612C9"/>
    <w:rsid w:val="007655A6"/>
    <w:rsid w:val="00774FB1"/>
    <w:rsid w:val="00785108"/>
    <w:rsid w:val="007909C2"/>
    <w:rsid w:val="007C3678"/>
    <w:rsid w:val="007D4E26"/>
    <w:rsid w:val="007D71F7"/>
    <w:rsid w:val="007D7924"/>
    <w:rsid w:val="007E6F70"/>
    <w:rsid w:val="007F513C"/>
    <w:rsid w:val="008045E2"/>
    <w:rsid w:val="008300DD"/>
    <w:rsid w:val="00833404"/>
    <w:rsid w:val="0083634C"/>
    <w:rsid w:val="00857FAE"/>
    <w:rsid w:val="0086695D"/>
    <w:rsid w:val="00867BCD"/>
    <w:rsid w:val="00877400"/>
    <w:rsid w:val="008A2DB9"/>
    <w:rsid w:val="008B025E"/>
    <w:rsid w:val="008B43CF"/>
    <w:rsid w:val="008C4317"/>
    <w:rsid w:val="008E7DF7"/>
    <w:rsid w:val="00916A82"/>
    <w:rsid w:val="0092145A"/>
    <w:rsid w:val="00922B22"/>
    <w:rsid w:val="00922EF5"/>
    <w:rsid w:val="0092418A"/>
    <w:rsid w:val="009276CD"/>
    <w:rsid w:val="00946023"/>
    <w:rsid w:val="0096634A"/>
    <w:rsid w:val="009740E1"/>
    <w:rsid w:val="00975831"/>
    <w:rsid w:val="0098251F"/>
    <w:rsid w:val="00995D03"/>
    <w:rsid w:val="00995EFA"/>
    <w:rsid w:val="009A312A"/>
    <w:rsid w:val="009A555E"/>
    <w:rsid w:val="009A7A95"/>
    <w:rsid w:val="009B3C03"/>
    <w:rsid w:val="009C02C3"/>
    <w:rsid w:val="009C30D8"/>
    <w:rsid w:val="009C4637"/>
    <w:rsid w:val="009D4C1A"/>
    <w:rsid w:val="009D7C35"/>
    <w:rsid w:val="009E5802"/>
    <w:rsid w:val="009F2463"/>
    <w:rsid w:val="009F6305"/>
    <w:rsid w:val="00A00C4D"/>
    <w:rsid w:val="00A01E04"/>
    <w:rsid w:val="00A06C9A"/>
    <w:rsid w:val="00A16332"/>
    <w:rsid w:val="00A21943"/>
    <w:rsid w:val="00A25E41"/>
    <w:rsid w:val="00A5592C"/>
    <w:rsid w:val="00A63717"/>
    <w:rsid w:val="00A77575"/>
    <w:rsid w:val="00A930E7"/>
    <w:rsid w:val="00AA59D7"/>
    <w:rsid w:val="00AB31CE"/>
    <w:rsid w:val="00AB6283"/>
    <w:rsid w:val="00AE3B4F"/>
    <w:rsid w:val="00AF25B5"/>
    <w:rsid w:val="00AF2CA7"/>
    <w:rsid w:val="00AF2D11"/>
    <w:rsid w:val="00AF579E"/>
    <w:rsid w:val="00AF677A"/>
    <w:rsid w:val="00B02006"/>
    <w:rsid w:val="00B20D37"/>
    <w:rsid w:val="00B21606"/>
    <w:rsid w:val="00B31F02"/>
    <w:rsid w:val="00B47CA9"/>
    <w:rsid w:val="00B67BB9"/>
    <w:rsid w:val="00B71F21"/>
    <w:rsid w:val="00B8637D"/>
    <w:rsid w:val="00B94001"/>
    <w:rsid w:val="00B97D57"/>
    <w:rsid w:val="00BA68C9"/>
    <w:rsid w:val="00BC51BA"/>
    <w:rsid w:val="00BC56A7"/>
    <w:rsid w:val="00BC7613"/>
    <w:rsid w:val="00BC77E7"/>
    <w:rsid w:val="00BD1570"/>
    <w:rsid w:val="00BD28FF"/>
    <w:rsid w:val="00BD5623"/>
    <w:rsid w:val="00BE16F1"/>
    <w:rsid w:val="00BE75A3"/>
    <w:rsid w:val="00C16E2F"/>
    <w:rsid w:val="00C23A6A"/>
    <w:rsid w:val="00C3242A"/>
    <w:rsid w:val="00C33F69"/>
    <w:rsid w:val="00C373C6"/>
    <w:rsid w:val="00C563A4"/>
    <w:rsid w:val="00C56706"/>
    <w:rsid w:val="00C57247"/>
    <w:rsid w:val="00C64468"/>
    <w:rsid w:val="00C6627A"/>
    <w:rsid w:val="00C9168E"/>
    <w:rsid w:val="00C96FBC"/>
    <w:rsid w:val="00C97F0B"/>
    <w:rsid w:val="00CA59E4"/>
    <w:rsid w:val="00CD3541"/>
    <w:rsid w:val="00CD6466"/>
    <w:rsid w:val="00CE289A"/>
    <w:rsid w:val="00CE4DDF"/>
    <w:rsid w:val="00CF0295"/>
    <w:rsid w:val="00D04FC5"/>
    <w:rsid w:val="00D12EF1"/>
    <w:rsid w:val="00D404B7"/>
    <w:rsid w:val="00D4116D"/>
    <w:rsid w:val="00D519A3"/>
    <w:rsid w:val="00D551A0"/>
    <w:rsid w:val="00D55A70"/>
    <w:rsid w:val="00D66A91"/>
    <w:rsid w:val="00D72D9E"/>
    <w:rsid w:val="00D755B7"/>
    <w:rsid w:val="00D97F5B"/>
    <w:rsid w:val="00DA2690"/>
    <w:rsid w:val="00DA6ED8"/>
    <w:rsid w:val="00DB32DF"/>
    <w:rsid w:val="00DB74CA"/>
    <w:rsid w:val="00DD18F8"/>
    <w:rsid w:val="00DD482B"/>
    <w:rsid w:val="00DE2372"/>
    <w:rsid w:val="00E4108A"/>
    <w:rsid w:val="00E6704C"/>
    <w:rsid w:val="00E72EF7"/>
    <w:rsid w:val="00E774E1"/>
    <w:rsid w:val="00E8034E"/>
    <w:rsid w:val="00E837E9"/>
    <w:rsid w:val="00EA0E1E"/>
    <w:rsid w:val="00EA14B2"/>
    <w:rsid w:val="00EA28C7"/>
    <w:rsid w:val="00EA7786"/>
    <w:rsid w:val="00EA799C"/>
    <w:rsid w:val="00EB075B"/>
    <w:rsid w:val="00EB4C1F"/>
    <w:rsid w:val="00EB57C6"/>
    <w:rsid w:val="00EC5E03"/>
    <w:rsid w:val="00ED0A68"/>
    <w:rsid w:val="00EF0947"/>
    <w:rsid w:val="00EF09E3"/>
    <w:rsid w:val="00F20A99"/>
    <w:rsid w:val="00F32CB8"/>
    <w:rsid w:val="00F51511"/>
    <w:rsid w:val="00F517DD"/>
    <w:rsid w:val="00F754C0"/>
    <w:rsid w:val="00F80D7E"/>
    <w:rsid w:val="00F92F37"/>
    <w:rsid w:val="00F93E79"/>
    <w:rsid w:val="00F94BD1"/>
    <w:rsid w:val="00FA7C0C"/>
    <w:rsid w:val="00FB0F3D"/>
    <w:rsid w:val="00FB5CE2"/>
    <w:rsid w:val="00FD7263"/>
    <w:rsid w:val="00FE08DC"/>
    <w:rsid w:val="00FE3546"/>
    <w:rsid w:val="00FE52FC"/>
    <w:rsid w:val="00FE748F"/>
    <w:rsid w:val="00FF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85B0D"/>
  <w15:chartTrackingRefBased/>
  <w15:docId w15:val="{A0C3E4F3-8F52-4B9C-870C-0BC940F5D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AD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7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15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54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4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4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3</TotalTime>
  <Pages>7</Pages>
  <Words>1896</Words>
  <Characters>1081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lt, Devin</dc:creator>
  <cp:keywords/>
  <dc:description/>
  <cp:lastModifiedBy>Oliver</cp:lastModifiedBy>
  <cp:revision>81</cp:revision>
  <dcterms:created xsi:type="dcterms:W3CDTF">2025-05-22T03:18:00Z</dcterms:created>
  <dcterms:modified xsi:type="dcterms:W3CDTF">2025-08-01T07:16:00Z</dcterms:modified>
</cp:coreProperties>
</file>